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85E0FB" w14:textId="0A406825" w:rsidR="00534584" w:rsidRPr="00534584" w:rsidRDefault="00534584" w:rsidP="00534584">
      <w:pPr>
        <w:spacing w:after="0" w:line="240" w:lineRule="auto"/>
        <w:rPr>
          <w:rFonts w:ascii="Times" w:eastAsia="Times New Roman" w:hAnsi="Times" w:cs="Times New Roman"/>
          <w:szCs w:val="24"/>
        </w:rPr>
      </w:pPr>
      <w:bookmarkStart w:id="0" w:name="_GoBack"/>
      <w:bookmarkEnd w:id="0"/>
      <w:r w:rsidRPr="00534584">
        <w:rPr>
          <w:rFonts w:ascii="Times" w:eastAsia="Times New Roman" w:hAnsi="Times" w:cs="Times New Roman"/>
          <w:b/>
          <w:bCs/>
          <w:szCs w:val="24"/>
        </w:rPr>
        <w:t>Supplemental Table 1:</w:t>
      </w:r>
      <w:r w:rsidRPr="00534584">
        <w:rPr>
          <w:rFonts w:ascii="Times" w:eastAsia="Times New Roman" w:hAnsi="Times" w:cs="Times New Roman"/>
          <w:szCs w:val="24"/>
        </w:rPr>
        <w:t xml:space="preserve"> Separate adjusted logistic regression models predicting moderate-extreme disability in single-item WHODAS measures</w:t>
      </w:r>
      <w:r w:rsidR="00B7572E">
        <w:rPr>
          <w:rFonts w:ascii="Times" w:eastAsia="Times New Roman" w:hAnsi="Times" w:cs="Times New Roman"/>
          <w:szCs w:val="24"/>
        </w:rPr>
        <w:t xml:space="preserve"> </w:t>
      </w:r>
      <w:r w:rsidR="00B7572E">
        <w:rPr>
          <w:rFonts w:ascii="Times" w:hAnsi="Times"/>
        </w:rPr>
        <w:t>(</w:t>
      </w:r>
      <w:r w:rsidR="0075249D">
        <w:rPr>
          <w:rFonts w:ascii="Times" w:hAnsi="Times"/>
        </w:rPr>
        <w:t xml:space="preserve">Models limited to participants with hoarding symptoms; </w:t>
      </w:r>
      <w:r w:rsidR="00B7572E">
        <w:rPr>
          <w:rFonts w:ascii="Times" w:hAnsi="Times"/>
        </w:rPr>
        <w:t>Referent group: Subclinical Hoarding Symptoms [SCHS]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0"/>
        <w:gridCol w:w="4590"/>
      </w:tblGrid>
      <w:tr w:rsidR="00BF452E" w:rsidRPr="00534584" w14:paraId="7B88D6DE" w14:textId="77777777" w:rsidTr="002E4E40">
        <w:tc>
          <w:tcPr>
            <w:tcW w:w="2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14BE25" w14:textId="77777777" w:rsidR="00BF452E" w:rsidRPr="00534584" w:rsidRDefault="00BF452E" w:rsidP="00534584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2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CF7DCA" w14:textId="77777777" w:rsidR="00BF452E" w:rsidRPr="00534584" w:rsidRDefault="00BF452E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  <w:b/>
                <w:bCs/>
              </w:rPr>
              <w:t>CHS AOR</w:t>
            </w:r>
          </w:p>
          <w:p w14:paraId="1E1991E4" w14:textId="77777777" w:rsidR="00BF452E" w:rsidRPr="00534584" w:rsidRDefault="00BF452E" w:rsidP="00534584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534584">
              <w:rPr>
                <w:rFonts w:ascii="Times" w:eastAsia="Times New Roman" w:hAnsi="Times" w:cs="Times New Roman"/>
              </w:rPr>
              <w:t>(95% CI)</w:t>
            </w:r>
          </w:p>
        </w:tc>
      </w:tr>
      <w:tr w:rsidR="00BF452E" w:rsidRPr="00534584" w14:paraId="43781429" w14:textId="77777777" w:rsidTr="002E4E40">
        <w:tc>
          <w:tcPr>
            <w:tcW w:w="2548" w:type="pct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</w:tcPr>
          <w:p w14:paraId="4BA7FAD5" w14:textId="77777777" w:rsidR="00BF452E" w:rsidRPr="00534584" w:rsidRDefault="00BF452E" w:rsidP="00534584">
            <w:pPr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Concentrating for 10 minutes</w:t>
            </w:r>
          </w:p>
        </w:tc>
        <w:tc>
          <w:tcPr>
            <w:tcW w:w="2452" w:type="pct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</w:tcPr>
          <w:p w14:paraId="064EA4B5" w14:textId="0D2A95AB" w:rsidR="00BF452E" w:rsidRPr="00534584" w:rsidRDefault="00BF452E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2.14 (1.58, 2.89)</w:t>
            </w:r>
          </w:p>
        </w:tc>
      </w:tr>
      <w:tr w:rsidR="00BF452E" w:rsidRPr="00534584" w14:paraId="5F0F4863" w14:textId="77777777" w:rsidTr="002E4E40">
        <w:tc>
          <w:tcPr>
            <w:tcW w:w="254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70AA5430" w14:textId="77777777" w:rsidR="00BF452E" w:rsidRPr="00534584" w:rsidRDefault="00BF452E" w:rsidP="00534584">
            <w:pPr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Learning a new task</w:t>
            </w:r>
          </w:p>
        </w:tc>
        <w:tc>
          <w:tcPr>
            <w:tcW w:w="245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516CB9D6" w14:textId="31121610" w:rsidR="00BF452E" w:rsidRPr="00534584" w:rsidRDefault="00BF452E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2.13 (1.56, 2.91)</w:t>
            </w:r>
          </w:p>
        </w:tc>
      </w:tr>
      <w:tr w:rsidR="00BF452E" w:rsidRPr="00534584" w14:paraId="362A50D1" w14:textId="77777777" w:rsidTr="002E4E40">
        <w:tc>
          <w:tcPr>
            <w:tcW w:w="254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6858DD0C" w14:textId="77777777" w:rsidR="00BF452E" w:rsidRPr="00534584" w:rsidRDefault="00BF452E" w:rsidP="00BF452E">
            <w:pPr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 xml:space="preserve">Standing for long periods </w:t>
            </w:r>
          </w:p>
        </w:tc>
        <w:tc>
          <w:tcPr>
            <w:tcW w:w="245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34250275" w14:textId="3E7DAF12" w:rsidR="00BF452E" w:rsidRPr="00534584" w:rsidRDefault="00BF452E" w:rsidP="00BF452E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1.81 (1.38, 2.37)</w:t>
            </w:r>
          </w:p>
        </w:tc>
      </w:tr>
      <w:tr w:rsidR="00BF452E" w:rsidRPr="00534584" w14:paraId="3F1BBBFF" w14:textId="77777777" w:rsidTr="002E4E40">
        <w:tc>
          <w:tcPr>
            <w:tcW w:w="254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106B43B6" w14:textId="77777777" w:rsidR="00BF452E" w:rsidRPr="00534584" w:rsidRDefault="00BF452E" w:rsidP="00BF452E">
            <w:pPr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 xml:space="preserve">Walking a long distance </w:t>
            </w:r>
          </w:p>
        </w:tc>
        <w:tc>
          <w:tcPr>
            <w:tcW w:w="245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7E11522A" w14:textId="426918F0" w:rsidR="00BF452E" w:rsidRPr="00534584" w:rsidRDefault="00BF452E" w:rsidP="00BF452E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1.54 (1.16, 2.04)</w:t>
            </w:r>
          </w:p>
        </w:tc>
      </w:tr>
      <w:tr w:rsidR="00BF452E" w:rsidRPr="00534584" w14:paraId="2E9851E8" w14:textId="77777777" w:rsidTr="002E4E40">
        <w:tc>
          <w:tcPr>
            <w:tcW w:w="254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260802C6" w14:textId="77777777" w:rsidR="00BF452E" w:rsidRPr="00534584" w:rsidRDefault="00BF452E" w:rsidP="00BF452E">
            <w:pPr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Washing your whole body</w:t>
            </w:r>
          </w:p>
        </w:tc>
        <w:tc>
          <w:tcPr>
            <w:tcW w:w="245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1C5F374E" w14:textId="4A53E3F2" w:rsidR="00BF452E" w:rsidRPr="00534584" w:rsidRDefault="00BF452E" w:rsidP="00BF452E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1.22 (0.74, 1.99)</w:t>
            </w:r>
          </w:p>
        </w:tc>
      </w:tr>
      <w:tr w:rsidR="00BF452E" w:rsidRPr="00534584" w14:paraId="1E208109" w14:textId="77777777" w:rsidTr="002E4E40">
        <w:tc>
          <w:tcPr>
            <w:tcW w:w="254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248AFB8A" w14:textId="77777777" w:rsidR="00BF452E" w:rsidRPr="00534584" w:rsidRDefault="00BF452E" w:rsidP="00BF452E">
            <w:pPr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Getting dressed</w:t>
            </w:r>
          </w:p>
        </w:tc>
        <w:tc>
          <w:tcPr>
            <w:tcW w:w="245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02E090D6" w14:textId="09DB63A1" w:rsidR="00BF452E" w:rsidRPr="00534584" w:rsidRDefault="00BF452E" w:rsidP="00BF452E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1.18 (0.69, 2.05)</w:t>
            </w:r>
          </w:p>
        </w:tc>
      </w:tr>
      <w:tr w:rsidR="00BF452E" w:rsidRPr="00534584" w14:paraId="435AA678" w14:textId="77777777" w:rsidTr="002E4E40">
        <w:tc>
          <w:tcPr>
            <w:tcW w:w="254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6002F655" w14:textId="77777777" w:rsidR="00BF452E" w:rsidRPr="00534584" w:rsidRDefault="00BF452E" w:rsidP="00BF452E">
            <w:pPr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Dealing with unknown people</w:t>
            </w:r>
          </w:p>
        </w:tc>
        <w:tc>
          <w:tcPr>
            <w:tcW w:w="245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6CB10054" w14:textId="4D1134FD" w:rsidR="00BF452E" w:rsidRPr="00534584" w:rsidRDefault="00BF452E" w:rsidP="00BF452E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1.88 (1.26, 2.79)</w:t>
            </w:r>
          </w:p>
        </w:tc>
      </w:tr>
      <w:tr w:rsidR="00BF452E" w:rsidRPr="00534584" w14:paraId="5FB99D86" w14:textId="77777777" w:rsidTr="002E4E40">
        <w:tc>
          <w:tcPr>
            <w:tcW w:w="254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07B1327F" w14:textId="77777777" w:rsidR="00BF452E" w:rsidRPr="00534584" w:rsidRDefault="00BF452E" w:rsidP="00BF452E">
            <w:pPr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Maintaining a friendship</w:t>
            </w:r>
          </w:p>
        </w:tc>
        <w:tc>
          <w:tcPr>
            <w:tcW w:w="245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33EAF101" w14:textId="282AAFB1" w:rsidR="00BF452E" w:rsidRPr="00534584" w:rsidRDefault="00BF452E" w:rsidP="00BF452E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1.98 (1.42, 2.75)</w:t>
            </w:r>
          </w:p>
        </w:tc>
      </w:tr>
      <w:tr w:rsidR="00BF452E" w:rsidRPr="00534584" w14:paraId="1338FBEE" w14:textId="77777777" w:rsidTr="002E4E40">
        <w:tc>
          <w:tcPr>
            <w:tcW w:w="254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6EDCFE7C" w14:textId="77777777" w:rsidR="00BF452E" w:rsidRPr="00534584" w:rsidRDefault="00BF452E" w:rsidP="00BF452E">
            <w:pPr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Taking care of household</w:t>
            </w:r>
          </w:p>
        </w:tc>
        <w:tc>
          <w:tcPr>
            <w:tcW w:w="245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2F1BCEF6" w14:textId="08A2F4B8" w:rsidR="00BF452E" w:rsidRPr="00534584" w:rsidRDefault="00BF452E" w:rsidP="00BF452E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3.17 (2.42, 4.15)</w:t>
            </w:r>
          </w:p>
        </w:tc>
      </w:tr>
      <w:tr w:rsidR="00BF452E" w:rsidRPr="00534584" w14:paraId="3F0A9B12" w14:textId="77777777" w:rsidTr="002E4E40">
        <w:tc>
          <w:tcPr>
            <w:tcW w:w="254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0C258C7E" w14:textId="77777777" w:rsidR="00BF452E" w:rsidRPr="00534584" w:rsidRDefault="00BF452E" w:rsidP="00BF452E">
            <w:pPr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Day to day work/school</w:t>
            </w:r>
          </w:p>
        </w:tc>
        <w:tc>
          <w:tcPr>
            <w:tcW w:w="245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178B65A3" w14:textId="1B42C9FF" w:rsidR="00BF452E" w:rsidRPr="00534584" w:rsidRDefault="00BF452E" w:rsidP="00BF452E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2.34 (1.74, 3.14)</w:t>
            </w:r>
          </w:p>
        </w:tc>
      </w:tr>
      <w:tr w:rsidR="00BF452E" w:rsidRPr="00534584" w14:paraId="1524BF8F" w14:textId="77777777" w:rsidTr="002E4E40">
        <w:tc>
          <w:tcPr>
            <w:tcW w:w="254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14EBE26D" w14:textId="77777777" w:rsidR="00BF452E" w:rsidRPr="00534584" w:rsidRDefault="00BF452E" w:rsidP="00534584">
            <w:pPr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 xml:space="preserve">Joining in community activities </w:t>
            </w:r>
          </w:p>
        </w:tc>
        <w:tc>
          <w:tcPr>
            <w:tcW w:w="245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385A1DC1" w14:textId="04AEFCB2" w:rsidR="00BF452E" w:rsidRPr="00534584" w:rsidRDefault="00BF452E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1.64 (1.25. 2.17)</w:t>
            </w:r>
          </w:p>
        </w:tc>
      </w:tr>
      <w:tr w:rsidR="00BF452E" w:rsidRPr="00534584" w14:paraId="29D63A8B" w14:textId="77777777" w:rsidTr="002E4E40">
        <w:tc>
          <w:tcPr>
            <w:tcW w:w="2548" w:type="pct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</w:tcPr>
          <w:p w14:paraId="3DD584BA" w14:textId="77777777" w:rsidR="00BF452E" w:rsidRPr="00534584" w:rsidRDefault="00BF452E" w:rsidP="00534584">
            <w:pPr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Feeling emotionally affected</w:t>
            </w:r>
          </w:p>
        </w:tc>
        <w:tc>
          <w:tcPr>
            <w:tcW w:w="2452" w:type="pct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</w:tcPr>
          <w:p w14:paraId="43519AC1" w14:textId="7B0A3C10" w:rsidR="00BF452E" w:rsidRPr="00534584" w:rsidRDefault="00BF452E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1.98 (1.51, 2.60)</w:t>
            </w:r>
          </w:p>
        </w:tc>
      </w:tr>
    </w:tbl>
    <w:p w14:paraId="1A90A42A" w14:textId="77777777" w:rsidR="00534584" w:rsidRPr="00534584" w:rsidRDefault="00534584" w:rsidP="00534584">
      <w:pPr>
        <w:spacing w:after="0" w:line="240" w:lineRule="auto"/>
        <w:rPr>
          <w:rFonts w:ascii="Times" w:eastAsia="Times New Roman" w:hAnsi="Times" w:cs="Times New Roman"/>
          <w:bCs/>
          <w:sz w:val="20"/>
          <w:szCs w:val="20"/>
        </w:rPr>
      </w:pPr>
      <w:r w:rsidRPr="00534584">
        <w:rPr>
          <w:rFonts w:ascii="Times" w:eastAsia="Times New Roman" w:hAnsi="Times" w:cs="Times New Roman"/>
          <w:sz w:val="20"/>
          <w:szCs w:val="20"/>
        </w:rPr>
        <w:t xml:space="preserve">WHODAS: </w:t>
      </w:r>
      <w:r w:rsidRPr="00534584">
        <w:rPr>
          <w:rFonts w:ascii="Times" w:eastAsia="Times New Roman" w:hAnsi="Times" w:cs="Times New Roman"/>
          <w:bCs/>
          <w:sz w:val="20"/>
          <w:szCs w:val="20"/>
        </w:rPr>
        <w:t>World Health Organization Disability Assessment Scale 2.0</w:t>
      </w:r>
    </w:p>
    <w:p w14:paraId="39F6A58B" w14:textId="77777777" w:rsidR="00534584" w:rsidRPr="00534584" w:rsidRDefault="00534584" w:rsidP="00534584">
      <w:pPr>
        <w:spacing w:after="0" w:line="240" w:lineRule="auto"/>
        <w:rPr>
          <w:rFonts w:ascii="Times" w:eastAsia="Times New Roman" w:hAnsi="Times" w:cs="Times New Roman"/>
          <w:sz w:val="20"/>
          <w:szCs w:val="20"/>
        </w:rPr>
      </w:pPr>
      <w:r w:rsidRPr="00534584">
        <w:rPr>
          <w:rFonts w:ascii="Times" w:eastAsia="Times New Roman" w:hAnsi="Times" w:cs="Times New Roman"/>
          <w:sz w:val="20"/>
          <w:szCs w:val="20"/>
        </w:rPr>
        <w:t>CHS: Clinically relevant hoarding symptoms</w:t>
      </w:r>
    </w:p>
    <w:p w14:paraId="46398782" w14:textId="77777777" w:rsidR="00534584" w:rsidRPr="00534584" w:rsidRDefault="00534584" w:rsidP="00534584">
      <w:pPr>
        <w:spacing w:after="0" w:line="240" w:lineRule="auto"/>
        <w:rPr>
          <w:rFonts w:ascii="Times" w:eastAsia="Times New Roman" w:hAnsi="Times" w:cs="Times New Roman"/>
          <w:sz w:val="20"/>
          <w:szCs w:val="20"/>
        </w:rPr>
      </w:pPr>
      <w:r w:rsidRPr="00534584">
        <w:rPr>
          <w:rFonts w:ascii="Times" w:eastAsia="Times New Roman" w:hAnsi="Times" w:cs="Times New Roman"/>
          <w:sz w:val="20"/>
          <w:szCs w:val="20"/>
        </w:rPr>
        <w:t>SCHS: Subclinical hoarding symptoms</w:t>
      </w:r>
    </w:p>
    <w:p w14:paraId="2810610B" w14:textId="77777777" w:rsidR="00534584" w:rsidRPr="00534584" w:rsidRDefault="00534584" w:rsidP="00534584">
      <w:pPr>
        <w:spacing w:after="0" w:line="240" w:lineRule="auto"/>
        <w:rPr>
          <w:rFonts w:ascii="Times" w:eastAsia="Times New Roman" w:hAnsi="Times" w:cs="Times New Roman"/>
          <w:sz w:val="20"/>
          <w:szCs w:val="20"/>
        </w:rPr>
      </w:pPr>
      <w:r w:rsidRPr="00534584">
        <w:rPr>
          <w:rFonts w:ascii="Times" w:eastAsia="Times New Roman" w:hAnsi="Times" w:cs="Times New Roman"/>
          <w:sz w:val="20"/>
          <w:szCs w:val="20"/>
        </w:rPr>
        <w:t>AOR: Adjusted Odds Ratio</w:t>
      </w:r>
    </w:p>
    <w:p w14:paraId="17679C2B" w14:textId="77777777" w:rsidR="00534584" w:rsidRPr="00534584" w:rsidRDefault="00534584" w:rsidP="00534584">
      <w:pPr>
        <w:spacing w:after="0" w:line="240" w:lineRule="auto"/>
        <w:rPr>
          <w:rFonts w:ascii="Times" w:eastAsia="Times New Roman" w:hAnsi="Times" w:cs="Times New Roman"/>
          <w:sz w:val="20"/>
          <w:szCs w:val="20"/>
        </w:rPr>
      </w:pPr>
      <w:r w:rsidRPr="00534584">
        <w:rPr>
          <w:rFonts w:ascii="Times" w:eastAsia="Times New Roman" w:hAnsi="Times" w:cs="Times New Roman"/>
          <w:sz w:val="20"/>
          <w:szCs w:val="20"/>
        </w:rPr>
        <w:t>95% CI: 95% Confidence Interval</w:t>
      </w:r>
    </w:p>
    <w:p w14:paraId="7CDEE7CC" w14:textId="77777777" w:rsidR="00534584" w:rsidRPr="00534584" w:rsidRDefault="00534584" w:rsidP="00534584">
      <w:pPr>
        <w:spacing w:after="0" w:line="240" w:lineRule="auto"/>
        <w:rPr>
          <w:rFonts w:ascii="Times" w:eastAsia="Times New Roman" w:hAnsi="Times" w:cs="Times New Roman"/>
          <w:sz w:val="20"/>
          <w:szCs w:val="20"/>
        </w:rPr>
      </w:pPr>
      <w:r w:rsidRPr="00534584">
        <w:rPr>
          <w:rFonts w:ascii="Times" w:eastAsia="Times New Roman" w:hAnsi="Times" w:cs="Times New Roman"/>
          <w:sz w:val="20"/>
          <w:szCs w:val="20"/>
        </w:rPr>
        <w:t>Referent group = No hoarding symptoms</w:t>
      </w:r>
    </w:p>
    <w:p w14:paraId="65248372" w14:textId="77777777" w:rsidR="00534584" w:rsidRPr="00534584" w:rsidRDefault="00534584" w:rsidP="00534584">
      <w:pPr>
        <w:spacing w:after="0" w:line="240" w:lineRule="auto"/>
        <w:rPr>
          <w:rFonts w:ascii="Times" w:eastAsia="Times New Roman" w:hAnsi="Times" w:cs="Times New Roman"/>
          <w:sz w:val="20"/>
          <w:szCs w:val="20"/>
        </w:rPr>
        <w:sectPr w:rsidR="00534584" w:rsidRPr="00534584" w:rsidSect="002E4E40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534584">
        <w:rPr>
          <w:rFonts w:ascii="Times" w:eastAsia="Times New Roman" w:hAnsi="Times" w:cs="Times New Roman"/>
          <w:sz w:val="20"/>
          <w:szCs w:val="20"/>
        </w:rPr>
        <w:t>Logistic regression models adjusted for demographic characteristics (i.e., gender, age, race, and education), body mass index, co-occurring psychiatric burden, and co-occurring medical burden</w:t>
      </w:r>
    </w:p>
    <w:p w14:paraId="44D3A666" w14:textId="77777777" w:rsidR="00534584" w:rsidRPr="00534584" w:rsidRDefault="00534584" w:rsidP="00534584">
      <w:pPr>
        <w:spacing w:after="0" w:line="240" w:lineRule="auto"/>
        <w:rPr>
          <w:rFonts w:ascii="Times" w:eastAsia="Times New Roman" w:hAnsi="Times" w:cs="Times New Roman"/>
          <w:szCs w:val="24"/>
        </w:rPr>
      </w:pPr>
      <w:r w:rsidRPr="00534584">
        <w:rPr>
          <w:rFonts w:ascii="Times" w:eastAsia="Times New Roman" w:hAnsi="Times" w:cs="Times New Roman"/>
          <w:b/>
          <w:bCs/>
          <w:sz w:val="24"/>
          <w:szCs w:val="24"/>
        </w:rPr>
        <w:lastRenderedPageBreak/>
        <w:t>Supplemental Table 2:</w:t>
      </w:r>
      <w:r w:rsidRPr="00534584">
        <w:rPr>
          <w:rFonts w:ascii="Times" w:eastAsia="Times New Roman" w:hAnsi="Times" w:cs="Times New Roman"/>
          <w:sz w:val="24"/>
          <w:szCs w:val="24"/>
        </w:rPr>
        <w:t xml:space="preserve"> Prevalence of m</w:t>
      </w:r>
      <w:r w:rsidRPr="00534584">
        <w:rPr>
          <w:rFonts w:ascii="Times" w:eastAsia="Times New Roman" w:hAnsi="Times" w:cs="Times New Roman"/>
          <w:szCs w:val="24"/>
        </w:rPr>
        <w:t>oderate-extreme impairment in WHODAS single item measures, by hoarding symptoms and medical/psychiatric comorbidit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6"/>
        <w:gridCol w:w="1685"/>
        <w:gridCol w:w="1529"/>
        <w:gridCol w:w="1801"/>
        <w:gridCol w:w="2118"/>
        <w:gridCol w:w="1853"/>
        <w:gridCol w:w="1159"/>
      </w:tblGrid>
      <w:tr w:rsidR="00FC5898" w:rsidRPr="00534584" w14:paraId="238795C1" w14:textId="7076C3F4" w:rsidTr="0077333A">
        <w:tc>
          <w:tcPr>
            <w:tcW w:w="10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A365CF" w14:textId="77777777" w:rsidR="00E14308" w:rsidRPr="00534584" w:rsidRDefault="00E14308" w:rsidP="00534584">
            <w:pPr>
              <w:rPr>
                <w:rFonts w:ascii="Times" w:eastAsia="Times New Roman" w:hAnsi="Times" w:cs="Times New Roman"/>
                <w:b/>
                <w:bCs/>
                <w:i/>
                <w:iCs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b/>
                <w:bCs/>
                <w:szCs w:val="28"/>
              </w:rPr>
              <w:t>Self-Reported MDD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856601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  <w:b/>
                <w:bCs/>
              </w:rPr>
              <w:t>CHS Only</w:t>
            </w:r>
          </w:p>
          <w:p w14:paraId="29A709DC" w14:textId="6043DC4A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534584">
              <w:rPr>
                <w:rFonts w:ascii="Times" w:eastAsia="Times New Roman" w:hAnsi="Times" w:cs="Times New Roman"/>
              </w:rPr>
              <w:t>N=1181</w:t>
            </w:r>
            <w:r w:rsidR="00477C3B">
              <w:rPr>
                <w:rFonts w:ascii="Times" w:eastAsia="Times New Roman" w:hAnsi="Times" w:cs="Times New Roman"/>
              </w:rPr>
              <w:t xml:space="preserve"> (%)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31FA11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  <w:b/>
                <w:bCs/>
              </w:rPr>
              <w:t>MDD Only</w:t>
            </w:r>
          </w:p>
          <w:p w14:paraId="00531A0C" w14:textId="1B4232E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534584">
              <w:rPr>
                <w:rFonts w:ascii="Times" w:eastAsia="Times New Roman" w:hAnsi="Times" w:cs="Times New Roman"/>
              </w:rPr>
              <w:t>N=2402</w:t>
            </w:r>
            <w:r w:rsidR="00477C3B">
              <w:rPr>
                <w:rFonts w:ascii="Times" w:eastAsia="Times New Roman" w:hAnsi="Times" w:cs="Times New Roman"/>
              </w:rPr>
              <w:t xml:space="preserve"> (%)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1AF6DC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  <w:b/>
                <w:bCs/>
              </w:rPr>
              <w:t>CHS and MDD</w:t>
            </w:r>
          </w:p>
          <w:p w14:paraId="187D07C1" w14:textId="1868F583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534584">
              <w:rPr>
                <w:rFonts w:ascii="Times" w:eastAsia="Times New Roman" w:hAnsi="Times" w:cs="Times New Roman"/>
              </w:rPr>
              <w:t>N=679</w:t>
            </w:r>
            <w:r w:rsidR="00477C3B">
              <w:rPr>
                <w:rFonts w:ascii="Times" w:eastAsia="Times New Roman" w:hAnsi="Times" w:cs="Times New Roman"/>
              </w:rPr>
              <w:t xml:space="preserve"> (%)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9F30F1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534584">
              <w:rPr>
                <w:rFonts w:ascii="Times" w:eastAsia="Times New Roman" w:hAnsi="Times" w:cs="Times New Roman"/>
                <w:b/>
                <w:bCs/>
              </w:rPr>
              <w:t>Neither Condition</w:t>
            </w:r>
          </w:p>
          <w:p w14:paraId="69255191" w14:textId="357ED2CC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534584">
              <w:rPr>
                <w:rFonts w:ascii="Times" w:eastAsia="Times New Roman" w:hAnsi="Times" w:cs="Times New Roman"/>
              </w:rPr>
              <w:t>N=12050</w:t>
            </w:r>
            <w:r w:rsidR="00477C3B">
              <w:rPr>
                <w:rFonts w:ascii="Times" w:eastAsia="Times New Roman" w:hAnsi="Times" w:cs="Times New Roman"/>
              </w:rPr>
              <w:t xml:space="preserve"> (%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7B706AA" w14:textId="0D53AA43" w:rsidR="00E14308" w:rsidRPr="00534584" w:rsidRDefault="00D46251" w:rsidP="00534584">
            <w:pPr>
              <w:jc w:val="center"/>
              <w:rPr>
                <w:rFonts w:ascii="Times" w:eastAsia="Times New Roman" w:hAnsi="Times" w:cs="Times New Roman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2</m:t>
                  </m:r>
                </m:sup>
              </m:sSup>
            </m:oMath>
            <w:r w:rsidR="00E14308">
              <w:rPr>
                <w:rFonts w:ascii="Times" w:hAnsi="Times"/>
                <w:sz w:val="22"/>
                <w:szCs w:val="22"/>
              </w:rPr>
              <w:t xml:space="preserve">, </w:t>
            </w:r>
            <w:r w:rsidR="00E14308" w:rsidRPr="00B954EA">
              <w:rPr>
                <w:rFonts w:ascii="Times" w:hAnsi="Times"/>
                <w:sz w:val="22"/>
                <w:szCs w:val="22"/>
              </w:rPr>
              <w:t>p</w:t>
            </w:r>
            <w:r w:rsidR="00E14308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174861ED" w14:textId="757F355A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hAnsi="Times"/>
                <w:sz w:val="22"/>
                <w:szCs w:val="22"/>
              </w:rPr>
              <w:t>Cramer’s V</w:t>
            </w:r>
          </w:p>
        </w:tc>
      </w:tr>
      <w:tr w:rsidR="00FC5898" w:rsidRPr="00534584" w14:paraId="42079A24" w14:textId="4EE1855B" w:rsidTr="0077333A">
        <w:tc>
          <w:tcPr>
            <w:tcW w:w="1086" w:type="pct"/>
            <w:gridSpan w:val="2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2388D978" w14:textId="77777777" w:rsidR="00E14308" w:rsidRPr="00534584" w:rsidRDefault="00E14308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Concentrating for 10 minutes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540B8797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201 (17.0)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595D9222" w14:textId="0002508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282 (11.7)</w:t>
            </w:r>
            <w:r w:rsidR="00F24DDC">
              <w:rPr>
                <w:rFonts w:ascii="Times" w:eastAsia="Times New Roman" w:hAnsi="Times" w:cs="Times New Roman"/>
              </w:rPr>
              <w:t xml:space="preserve"> </w:t>
            </w:r>
            <w:r w:rsidR="00F24DDC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75BBF9DD" w14:textId="01F73F4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258 (38.1)</w:t>
            </w:r>
            <w:r w:rsidR="00F24DDC">
              <w:rPr>
                <w:rFonts w:ascii="Times" w:eastAsia="Times New Roman" w:hAnsi="Times" w:cs="Times New Roman"/>
              </w:rPr>
              <w:t xml:space="preserve"> </w:t>
            </w:r>
            <w:proofErr w:type="spellStart"/>
            <w:r w:rsidR="00F24DDC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  <w:r w:rsidR="00F24DDC">
              <w:rPr>
                <w:rFonts w:ascii="Times" w:eastAsia="Times New Roman" w:hAnsi="Times" w:cs="Times New Roman"/>
                <w:vertAlign w:val="superscript"/>
              </w:rPr>
              <w:t>,b</w:t>
            </w:r>
            <w:proofErr w:type="spellEnd"/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476D997B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429 (3.6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</w:tcBorders>
            <w:shd w:val="clear" w:color="auto" w:fill="auto"/>
          </w:tcPr>
          <w:p w14:paraId="52A5E9CF" w14:textId="04A78641" w:rsidR="00E14308" w:rsidRPr="00534584" w:rsidRDefault="00423452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1456.4, </w:t>
            </w:r>
            <w:r w:rsidR="00E14308" w:rsidRPr="00534584">
              <w:rPr>
                <w:rFonts w:ascii="Times" w:eastAsia="Times New Roman" w:hAnsi="Times" w:cs="Times New Roman"/>
              </w:rPr>
              <w:t>&lt;0.001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3CC5E01B" w14:textId="21C75BE7" w:rsidR="00E14308" w:rsidRPr="00534584" w:rsidRDefault="00423452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30</w:t>
            </w:r>
          </w:p>
        </w:tc>
      </w:tr>
      <w:tr w:rsidR="00FC5898" w:rsidRPr="00534584" w14:paraId="72CE58F9" w14:textId="0E3342CE" w:rsidTr="0077333A">
        <w:tc>
          <w:tcPr>
            <w:tcW w:w="1086" w:type="pct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8B13F27" w14:textId="77777777" w:rsidR="00E14308" w:rsidRPr="00534584" w:rsidRDefault="00E14308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Learning a new task</w:t>
            </w:r>
          </w:p>
        </w:tc>
        <w:tc>
          <w:tcPr>
            <w:tcW w:w="65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2D0A07A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89 (16.0)</w:t>
            </w:r>
          </w:p>
        </w:tc>
        <w:tc>
          <w:tcPr>
            <w:tcW w:w="5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8A90B9D" w14:textId="18135740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264 (11.0)</w:t>
            </w:r>
            <w:r w:rsidR="00F24DDC">
              <w:rPr>
                <w:rFonts w:ascii="Times" w:eastAsia="Times New Roman" w:hAnsi="Times" w:cs="Times New Roman"/>
              </w:rPr>
              <w:t xml:space="preserve"> </w:t>
            </w:r>
            <w:r w:rsidR="00F24DDC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</w:p>
        </w:tc>
        <w:tc>
          <w:tcPr>
            <w:tcW w:w="6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82F4EB8" w14:textId="2915AF70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98 (29.2)</w:t>
            </w:r>
            <w:r w:rsidR="00A74DFC" w:rsidRPr="00F24DDC">
              <w:rPr>
                <w:rFonts w:ascii="Times" w:eastAsia="Times New Roman" w:hAnsi="Times" w:cs="Times New Roman"/>
                <w:vertAlign w:val="superscript"/>
              </w:rPr>
              <w:t xml:space="preserve"> </w:t>
            </w:r>
            <w:proofErr w:type="spellStart"/>
            <w:r w:rsidR="00A74DFC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  <w:r w:rsidR="00A74DFC">
              <w:rPr>
                <w:rFonts w:ascii="Times" w:eastAsia="Times New Roman" w:hAnsi="Times" w:cs="Times New Roman"/>
                <w:vertAlign w:val="superscript"/>
              </w:rPr>
              <w:t>,b</w:t>
            </w:r>
            <w:proofErr w:type="spellEnd"/>
          </w:p>
        </w:tc>
        <w:tc>
          <w:tcPr>
            <w:tcW w:w="81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9EBBAAB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393 (3.3)</w:t>
            </w:r>
          </w:p>
        </w:tc>
        <w:tc>
          <w:tcPr>
            <w:tcW w:w="7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</w:tcPr>
          <w:p w14:paraId="2364F316" w14:textId="3F7967C2" w:rsidR="00E14308" w:rsidRPr="00534584" w:rsidRDefault="00423452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1051.3, </w:t>
            </w:r>
            <w:r w:rsidR="00E14308" w:rsidRPr="00534584">
              <w:rPr>
                <w:rFonts w:ascii="Times" w:eastAsia="Times New Roman" w:hAnsi="Times" w:cs="Times New Roman"/>
              </w:rPr>
              <w:t>&lt;0.001</w:t>
            </w:r>
          </w:p>
        </w:tc>
        <w:tc>
          <w:tcPr>
            <w:tcW w:w="4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F9687E4" w14:textId="0C5537E6" w:rsidR="00E14308" w:rsidRPr="00534584" w:rsidRDefault="00423452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25</w:t>
            </w:r>
          </w:p>
        </w:tc>
      </w:tr>
      <w:tr w:rsidR="00FC5898" w:rsidRPr="00534584" w14:paraId="1BC4CF68" w14:textId="2CE8125E" w:rsidTr="0077333A">
        <w:tc>
          <w:tcPr>
            <w:tcW w:w="1086" w:type="pct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1383B52" w14:textId="77777777" w:rsidR="00E14308" w:rsidRPr="00534584" w:rsidRDefault="00E14308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 xml:space="preserve">Standing for long periods </w:t>
            </w:r>
          </w:p>
        </w:tc>
        <w:tc>
          <w:tcPr>
            <w:tcW w:w="65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548A42A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366 (31.0)</w:t>
            </w:r>
          </w:p>
        </w:tc>
        <w:tc>
          <w:tcPr>
            <w:tcW w:w="5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ECE9DFA" w14:textId="390700C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588 (24.5)</w:t>
            </w:r>
            <w:r w:rsidR="00F24DDC">
              <w:rPr>
                <w:rFonts w:ascii="Times" w:eastAsia="Times New Roman" w:hAnsi="Times" w:cs="Times New Roman"/>
              </w:rPr>
              <w:t xml:space="preserve"> </w:t>
            </w:r>
            <w:r w:rsidR="00F24DDC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</w:p>
        </w:tc>
        <w:tc>
          <w:tcPr>
            <w:tcW w:w="6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78F3491" w14:textId="2C281BE3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315 (46.4)</w:t>
            </w:r>
            <w:r w:rsidR="00A74DFC" w:rsidRPr="00F24DDC">
              <w:rPr>
                <w:rFonts w:ascii="Times" w:eastAsia="Times New Roman" w:hAnsi="Times" w:cs="Times New Roman"/>
                <w:vertAlign w:val="superscript"/>
              </w:rPr>
              <w:t xml:space="preserve"> </w:t>
            </w:r>
            <w:proofErr w:type="spellStart"/>
            <w:r w:rsidR="00A74DFC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  <w:r w:rsidR="00A74DFC">
              <w:rPr>
                <w:rFonts w:ascii="Times" w:eastAsia="Times New Roman" w:hAnsi="Times" w:cs="Times New Roman"/>
                <w:vertAlign w:val="superscript"/>
              </w:rPr>
              <w:t>,b</w:t>
            </w:r>
            <w:proofErr w:type="spellEnd"/>
          </w:p>
        </w:tc>
        <w:tc>
          <w:tcPr>
            <w:tcW w:w="81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BE09A15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608 (13.4)</w:t>
            </w:r>
          </w:p>
        </w:tc>
        <w:tc>
          <w:tcPr>
            <w:tcW w:w="7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</w:tcPr>
          <w:p w14:paraId="0283F7C4" w14:textId="6EE87140" w:rsidR="00E14308" w:rsidRPr="00534584" w:rsidRDefault="00423452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761.8, </w:t>
            </w:r>
            <w:r w:rsidR="00E14308" w:rsidRPr="00534584">
              <w:rPr>
                <w:rFonts w:ascii="Times" w:eastAsia="Times New Roman" w:hAnsi="Times" w:cs="Times New Roman"/>
              </w:rPr>
              <w:t>&lt;0.001</w:t>
            </w:r>
          </w:p>
        </w:tc>
        <w:tc>
          <w:tcPr>
            <w:tcW w:w="4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E156023" w14:textId="3BC3FF85" w:rsidR="00E14308" w:rsidRPr="00534584" w:rsidRDefault="00423452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22</w:t>
            </w:r>
          </w:p>
        </w:tc>
      </w:tr>
      <w:tr w:rsidR="00FC5898" w:rsidRPr="00534584" w14:paraId="22988431" w14:textId="7515FD32" w:rsidTr="0077333A">
        <w:tc>
          <w:tcPr>
            <w:tcW w:w="1086" w:type="pct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8557AE9" w14:textId="77777777" w:rsidR="00E14308" w:rsidRPr="00534584" w:rsidRDefault="00E14308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 xml:space="preserve">Walking a long distance </w:t>
            </w:r>
          </w:p>
        </w:tc>
        <w:tc>
          <w:tcPr>
            <w:tcW w:w="65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2591AFB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352 (29.8)</w:t>
            </w:r>
          </w:p>
        </w:tc>
        <w:tc>
          <w:tcPr>
            <w:tcW w:w="5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F6CDCF6" w14:textId="213D70F9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577 (24.0)</w:t>
            </w:r>
            <w:r w:rsidR="00F24DDC">
              <w:rPr>
                <w:rFonts w:ascii="Times" w:eastAsia="Times New Roman" w:hAnsi="Times" w:cs="Times New Roman"/>
              </w:rPr>
              <w:t xml:space="preserve"> </w:t>
            </w:r>
          </w:p>
        </w:tc>
        <w:tc>
          <w:tcPr>
            <w:tcW w:w="6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E6591AD" w14:textId="58B0E6D9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310 (45.7)</w:t>
            </w:r>
            <w:r w:rsidR="00A74DFC" w:rsidRPr="00F24DDC">
              <w:rPr>
                <w:rFonts w:ascii="Times" w:eastAsia="Times New Roman" w:hAnsi="Times" w:cs="Times New Roman"/>
                <w:vertAlign w:val="superscript"/>
              </w:rPr>
              <w:t xml:space="preserve"> </w:t>
            </w:r>
            <w:proofErr w:type="spellStart"/>
            <w:r w:rsidR="00A74DFC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  <w:r w:rsidR="00A74DFC">
              <w:rPr>
                <w:rFonts w:ascii="Times" w:eastAsia="Times New Roman" w:hAnsi="Times" w:cs="Times New Roman"/>
                <w:vertAlign w:val="superscript"/>
              </w:rPr>
              <w:t>,b</w:t>
            </w:r>
            <w:proofErr w:type="spellEnd"/>
          </w:p>
        </w:tc>
        <w:tc>
          <w:tcPr>
            <w:tcW w:w="81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9925831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545 (12.8)</w:t>
            </w:r>
          </w:p>
        </w:tc>
        <w:tc>
          <w:tcPr>
            <w:tcW w:w="7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</w:tcPr>
          <w:p w14:paraId="4E4E0812" w14:textId="5AA3DBBE" w:rsidR="00E14308" w:rsidRPr="00534584" w:rsidRDefault="00423452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763.0, </w:t>
            </w:r>
            <w:r w:rsidR="00E14308" w:rsidRPr="00534584">
              <w:rPr>
                <w:rFonts w:ascii="Times" w:eastAsia="Times New Roman" w:hAnsi="Times" w:cs="Times New Roman"/>
              </w:rPr>
              <w:t>&lt;0.001</w:t>
            </w:r>
          </w:p>
        </w:tc>
        <w:tc>
          <w:tcPr>
            <w:tcW w:w="4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79F693D" w14:textId="49EEAFC1" w:rsidR="00E14308" w:rsidRPr="00534584" w:rsidRDefault="00423452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22</w:t>
            </w:r>
          </w:p>
        </w:tc>
      </w:tr>
      <w:tr w:rsidR="00FC5898" w:rsidRPr="00534584" w14:paraId="53C73A9A" w14:textId="69952F96" w:rsidTr="0077333A">
        <w:tc>
          <w:tcPr>
            <w:tcW w:w="1086" w:type="pct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014039F" w14:textId="77777777" w:rsidR="00E14308" w:rsidRPr="00534584" w:rsidRDefault="00E14308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Washing your whole body</w:t>
            </w:r>
          </w:p>
        </w:tc>
        <w:tc>
          <w:tcPr>
            <w:tcW w:w="65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ADBD0F7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54 (4.6)</w:t>
            </w:r>
          </w:p>
        </w:tc>
        <w:tc>
          <w:tcPr>
            <w:tcW w:w="5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DEC6447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90 (3.8)</w:t>
            </w:r>
          </w:p>
        </w:tc>
        <w:tc>
          <w:tcPr>
            <w:tcW w:w="6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0CFDBC0" w14:textId="0F9B5964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86 (12.7)</w:t>
            </w:r>
            <w:r w:rsidR="00A74DFC" w:rsidRPr="00F24DDC">
              <w:rPr>
                <w:rFonts w:ascii="Times" w:eastAsia="Times New Roman" w:hAnsi="Times" w:cs="Times New Roman"/>
                <w:vertAlign w:val="superscript"/>
              </w:rPr>
              <w:t xml:space="preserve"> </w:t>
            </w:r>
            <w:proofErr w:type="spellStart"/>
            <w:r w:rsidR="00A74DFC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  <w:r w:rsidR="00A74DFC">
              <w:rPr>
                <w:rFonts w:ascii="Times" w:eastAsia="Times New Roman" w:hAnsi="Times" w:cs="Times New Roman"/>
                <w:vertAlign w:val="superscript"/>
              </w:rPr>
              <w:t>,b</w:t>
            </w:r>
            <w:proofErr w:type="spellEnd"/>
          </w:p>
        </w:tc>
        <w:tc>
          <w:tcPr>
            <w:tcW w:w="81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12E1411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35 (1.1)</w:t>
            </w:r>
          </w:p>
        </w:tc>
        <w:tc>
          <w:tcPr>
            <w:tcW w:w="7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</w:tcPr>
          <w:p w14:paraId="1FC49650" w14:textId="16F59014" w:rsidR="00E14308" w:rsidRPr="00534584" w:rsidRDefault="00423452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460.7, </w:t>
            </w:r>
            <w:r w:rsidR="00E14308" w:rsidRPr="00534584">
              <w:rPr>
                <w:rFonts w:ascii="Times" w:eastAsia="Times New Roman" w:hAnsi="Times" w:cs="Times New Roman"/>
              </w:rPr>
              <w:t>&lt;0.001</w:t>
            </w:r>
          </w:p>
        </w:tc>
        <w:tc>
          <w:tcPr>
            <w:tcW w:w="4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B4F72F3" w14:textId="284F8CCC" w:rsidR="00E14308" w:rsidRPr="00534584" w:rsidRDefault="00423452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17</w:t>
            </w:r>
          </w:p>
        </w:tc>
      </w:tr>
      <w:tr w:rsidR="00FC5898" w:rsidRPr="00534584" w14:paraId="36120F71" w14:textId="51F98581" w:rsidTr="0077333A">
        <w:tc>
          <w:tcPr>
            <w:tcW w:w="1086" w:type="pct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D2000FC" w14:textId="77777777" w:rsidR="00E14308" w:rsidRPr="00534584" w:rsidRDefault="00E14308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Getting dressed</w:t>
            </w:r>
          </w:p>
        </w:tc>
        <w:tc>
          <w:tcPr>
            <w:tcW w:w="65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FD2919F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51 (4.3)</w:t>
            </w:r>
          </w:p>
        </w:tc>
        <w:tc>
          <w:tcPr>
            <w:tcW w:w="5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C2964F0" w14:textId="3CEA9071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69 (2.9)</w:t>
            </w:r>
            <w:r w:rsidR="00F24DDC">
              <w:rPr>
                <w:rFonts w:ascii="Times" w:eastAsia="Times New Roman" w:hAnsi="Times" w:cs="Times New Roman"/>
              </w:rPr>
              <w:t xml:space="preserve"> </w:t>
            </w:r>
            <w:r w:rsidR="00F24DDC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</w:p>
        </w:tc>
        <w:tc>
          <w:tcPr>
            <w:tcW w:w="6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B1245D8" w14:textId="677514EE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66 (9.7)</w:t>
            </w:r>
            <w:r w:rsidR="00A74DFC" w:rsidRPr="00F24DDC">
              <w:rPr>
                <w:rFonts w:ascii="Times" w:eastAsia="Times New Roman" w:hAnsi="Times" w:cs="Times New Roman"/>
                <w:vertAlign w:val="superscript"/>
              </w:rPr>
              <w:t xml:space="preserve"> </w:t>
            </w:r>
            <w:proofErr w:type="spellStart"/>
            <w:r w:rsidR="00A74DFC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  <w:r w:rsidR="00A74DFC">
              <w:rPr>
                <w:rFonts w:ascii="Times" w:eastAsia="Times New Roman" w:hAnsi="Times" w:cs="Times New Roman"/>
                <w:vertAlign w:val="superscript"/>
              </w:rPr>
              <w:t>,b</w:t>
            </w:r>
            <w:proofErr w:type="spellEnd"/>
          </w:p>
        </w:tc>
        <w:tc>
          <w:tcPr>
            <w:tcW w:w="81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70E56A5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16 (1.0)</w:t>
            </w:r>
          </w:p>
        </w:tc>
        <w:tc>
          <w:tcPr>
            <w:tcW w:w="7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</w:tcPr>
          <w:p w14:paraId="2C1ED65A" w14:textId="6DD59CD7" w:rsidR="00E14308" w:rsidRPr="00534584" w:rsidRDefault="00423452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336.9, </w:t>
            </w:r>
            <w:r w:rsidR="00E14308" w:rsidRPr="00534584">
              <w:rPr>
                <w:rFonts w:ascii="Times" w:eastAsia="Times New Roman" w:hAnsi="Times" w:cs="Times New Roman"/>
              </w:rPr>
              <w:t>&lt;0.001</w:t>
            </w:r>
          </w:p>
        </w:tc>
        <w:tc>
          <w:tcPr>
            <w:tcW w:w="4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C838CAA" w14:textId="37480A0B" w:rsidR="00E14308" w:rsidRPr="00534584" w:rsidRDefault="00423452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14</w:t>
            </w:r>
          </w:p>
        </w:tc>
      </w:tr>
      <w:tr w:rsidR="00FC5898" w:rsidRPr="00534584" w14:paraId="29BBEC1D" w14:textId="0DB837B1" w:rsidTr="0077333A">
        <w:tc>
          <w:tcPr>
            <w:tcW w:w="1086" w:type="pct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DE7263C" w14:textId="77777777" w:rsidR="00E14308" w:rsidRPr="00534584" w:rsidRDefault="00E14308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Dealing with unknown people</w:t>
            </w:r>
          </w:p>
        </w:tc>
        <w:tc>
          <w:tcPr>
            <w:tcW w:w="65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7B2B0E0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98 (8.3)</w:t>
            </w:r>
          </w:p>
        </w:tc>
        <w:tc>
          <w:tcPr>
            <w:tcW w:w="5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D385C8F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79 (7.5)</w:t>
            </w:r>
          </w:p>
        </w:tc>
        <w:tc>
          <w:tcPr>
            <w:tcW w:w="6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643DC52" w14:textId="49A179DF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52 (22.4)</w:t>
            </w:r>
            <w:r w:rsidR="00A74DFC" w:rsidRPr="00F24DDC">
              <w:rPr>
                <w:rFonts w:ascii="Times" w:eastAsia="Times New Roman" w:hAnsi="Times" w:cs="Times New Roman"/>
                <w:vertAlign w:val="superscript"/>
              </w:rPr>
              <w:t xml:space="preserve"> </w:t>
            </w:r>
            <w:proofErr w:type="spellStart"/>
            <w:r w:rsidR="00A74DFC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  <w:r w:rsidR="00A74DFC">
              <w:rPr>
                <w:rFonts w:ascii="Times" w:eastAsia="Times New Roman" w:hAnsi="Times" w:cs="Times New Roman"/>
                <w:vertAlign w:val="superscript"/>
              </w:rPr>
              <w:t>,b</w:t>
            </w:r>
            <w:proofErr w:type="spellEnd"/>
          </w:p>
        </w:tc>
        <w:tc>
          <w:tcPr>
            <w:tcW w:w="81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4683817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206 (1.7)</w:t>
            </w:r>
          </w:p>
        </w:tc>
        <w:tc>
          <w:tcPr>
            <w:tcW w:w="7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</w:tcPr>
          <w:p w14:paraId="4D3C9F66" w14:textId="4CC6FE12" w:rsidR="00E14308" w:rsidRPr="00534584" w:rsidRDefault="00423452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916.6, </w:t>
            </w:r>
            <w:r w:rsidR="00E14308" w:rsidRPr="00534584">
              <w:rPr>
                <w:rFonts w:ascii="Times" w:eastAsia="Times New Roman" w:hAnsi="Times" w:cs="Times New Roman"/>
              </w:rPr>
              <w:t>&lt;0.001</w:t>
            </w:r>
          </w:p>
        </w:tc>
        <w:tc>
          <w:tcPr>
            <w:tcW w:w="4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F3D445C" w14:textId="3710BE64" w:rsidR="00E14308" w:rsidRPr="00534584" w:rsidRDefault="00423452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24</w:t>
            </w:r>
          </w:p>
        </w:tc>
      </w:tr>
      <w:tr w:rsidR="00FC5898" w:rsidRPr="00534584" w14:paraId="37E0C4CF" w14:textId="1C746D11" w:rsidTr="0077333A">
        <w:tc>
          <w:tcPr>
            <w:tcW w:w="1086" w:type="pct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95DE922" w14:textId="77777777" w:rsidR="00E14308" w:rsidRPr="00534584" w:rsidRDefault="00E14308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Maintaining a friendship</w:t>
            </w:r>
          </w:p>
        </w:tc>
        <w:tc>
          <w:tcPr>
            <w:tcW w:w="65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2C5739A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48 (12.6)</w:t>
            </w:r>
          </w:p>
        </w:tc>
        <w:tc>
          <w:tcPr>
            <w:tcW w:w="5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BF0A1E7" w14:textId="0DB4216F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229 (9.5)</w:t>
            </w:r>
            <w:r w:rsidR="00F24DDC">
              <w:rPr>
                <w:rFonts w:ascii="Times" w:eastAsia="Times New Roman" w:hAnsi="Times" w:cs="Times New Roman"/>
              </w:rPr>
              <w:t xml:space="preserve"> </w:t>
            </w:r>
            <w:r w:rsidR="00F24DDC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</w:p>
        </w:tc>
        <w:tc>
          <w:tcPr>
            <w:tcW w:w="6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97FF549" w14:textId="27DD7E99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208 (30.6)</w:t>
            </w:r>
            <w:r w:rsidR="00A74DFC" w:rsidRPr="00F24DDC">
              <w:rPr>
                <w:rFonts w:ascii="Times" w:eastAsia="Times New Roman" w:hAnsi="Times" w:cs="Times New Roman"/>
                <w:vertAlign w:val="superscript"/>
              </w:rPr>
              <w:t xml:space="preserve"> </w:t>
            </w:r>
            <w:proofErr w:type="spellStart"/>
            <w:r w:rsidR="00A74DFC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  <w:r w:rsidR="00A74DFC">
              <w:rPr>
                <w:rFonts w:ascii="Times" w:eastAsia="Times New Roman" w:hAnsi="Times" w:cs="Times New Roman"/>
                <w:vertAlign w:val="superscript"/>
              </w:rPr>
              <w:t>,b</w:t>
            </w:r>
            <w:proofErr w:type="spellEnd"/>
          </w:p>
        </w:tc>
        <w:tc>
          <w:tcPr>
            <w:tcW w:w="81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CF1A73E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238 (2.0)</w:t>
            </w:r>
          </w:p>
        </w:tc>
        <w:tc>
          <w:tcPr>
            <w:tcW w:w="7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</w:tcPr>
          <w:p w14:paraId="3DA9D86E" w14:textId="7301F08E" w:rsidR="00E14308" w:rsidRPr="00534584" w:rsidRDefault="00423452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1404.2, </w:t>
            </w:r>
            <w:r w:rsidR="00E14308" w:rsidRPr="00534584">
              <w:rPr>
                <w:rFonts w:ascii="Times" w:eastAsia="Times New Roman" w:hAnsi="Times" w:cs="Times New Roman"/>
              </w:rPr>
              <w:t>&lt;0.001</w:t>
            </w:r>
          </w:p>
        </w:tc>
        <w:tc>
          <w:tcPr>
            <w:tcW w:w="4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988F187" w14:textId="27278F7F" w:rsidR="00E14308" w:rsidRPr="00534584" w:rsidRDefault="00423452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29</w:t>
            </w:r>
          </w:p>
        </w:tc>
      </w:tr>
      <w:tr w:rsidR="00FC5898" w:rsidRPr="00534584" w14:paraId="5B100331" w14:textId="55A6A567" w:rsidTr="0077333A">
        <w:tc>
          <w:tcPr>
            <w:tcW w:w="1086" w:type="pct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4EB12AA" w14:textId="77777777" w:rsidR="00E14308" w:rsidRPr="00534584" w:rsidRDefault="00E14308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Taking care of household</w:t>
            </w:r>
          </w:p>
        </w:tc>
        <w:tc>
          <w:tcPr>
            <w:tcW w:w="65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937D8F4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321 (27.2)</w:t>
            </w:r>
          </w:p>
        </w:tc>
        <w:tc>
          <w:tcPr>
            <w:tcW w:w="5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E8AD046" w14:textId="3013936D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316 (13.8)</w:t>
            </w:r>
            <w:r w:rsidR="00F24DDC">
              <w:rPr>
                <w:rFonts w:ascii="Times" w:eastAsia="Times New Roman" w:hAnsi="Times" w:cs="Times New Roman"/>
              </w:rPr>
              <w:t xml:space="preserve"> </w:t>
            </w:r>
            <w:r w:rsidR="00F24DDC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</w:p>
        </w:tc>
        <w:tc>
          <w:tcPr>
            <w:tcW w:w="6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E64D9C7" w14:textId="1B7A5B13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366 (53.9)</w:t>
            </w:r>
            <w:r w:rsidR="00A74DFC" w:rsidRPr="00F24DDC">
              <w:rPr>
                <w:rFonts w:ascii="Times" w:eastAsia="Times New Roman" w:hAnsi="Times" w:cs="Times New Roman"/>
                <w:vertAlign w:val="superscript"/>
              </w:rPr>
              <w:t xml:space="preserve"> </w:t>
            </w:r>
            <w:proofErr w:type="spellStart"/>
            <w:r w:rsidR="00A74DFC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  <w:r w:rsidR="00A74DFC">
              <w:rPr>
                <w:rFonts w:ascii="Times" w:eastAsia="Times New Roman" w:hAnsi="Times" w:cs="Times New Roman"/>
                <w:vertAlign w:val="superscript"/>
              </w:rPr>
              <w:t>,b</w:t>
            </w:r>
            <w:proofErr w:type="spellEnd"/>
          </w:p>
        </w:tc>
        <w:tc>
          <w:tcPr>
            <w:tcW w:w="81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E03AB05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463 (3.8)</w:t>
            </w:r>
          </w:p>
        </w:tc>
        <w:tc>
          <w:tcPr>
            <w:tcW w:w="7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</w:tcPr>
          <w:p w14:paraId="5DC49EE1" w14:textId="61594397" w:rsidR="00E14308" w:rsidRPr="00534584" w:rsidRDefault="00423452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2593.1, </w:t>
            </w:r>
            <w:r w:rsidR="00E14308" w:rsidRPr="00534584">
              <w:rPr>
                <w:rFonts w:ascii="Times" w:eastAsia="Times New Roman" w:hAnsi="Times" w:cs="Times New Roman"/>
              </w:rPr>
              <w:t>&lt;0.001</w:t>
            </w:r>
          </w:p>
        </w:tc>
        <w:tc>
          <w:tcPr>
            <w:tcW w:w="4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52446B1" w14:textId="75C065BC" w:rsidR="00E14308" w:rsidRPr="00534584" w:rsidRDefault="00423452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40</w:t>
            </w:r>
          </w:p>
        </w:tc>
      </w:tr>
      <w:tr w:rsidR="00FC5898" w:rsidRPr="00534584" w14:paraId="33702BD5" w14:textId="0BB8F22F" w:rsidTr="0077333A">
        <w:tc>
          <w:tcPr>
            <w:tcW w:w="1086" w:type="pct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0574665" w14:textId="77777777" w:rsidR="00E14308" w:rsidRPr="00534584" w:rsidRDefault="00E14308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Day to day work/school</w:t>
            </w:r>
          </w:p>
        </w:tc>
        <w:tc>
          <w:tcPr>
            <w:tcW w:w="65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F345120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221 (18.7)</w:t>
            </w:r>
          </w:p>
        </w:tc>
        <w:tc>
          <w:tcPr>
            <w:tcW w:w="5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51940EC" w14:textId="7A0B8F2A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282 (11.8)</w:t>
            </w:r>
            <w:r w:rsidR="00F24DDC">
              <w:rPr>
                <w:rFonts w:ascii="Times" w:eastAsia="Times New Roman" w:hAnsi="Times" w:cs="Times New Roman"/>
              </w:rPr>
              <w:t xml:space="preserve"> </w:t>
            </w:r>
            <w:r w:rsidR="00F24DDC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</w:p>
        </w:tc>
        <w:tc>
          <w:tcPr>
            <w:tcW w:w="6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4DC60CD" w14:textId="0B8A6CC2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259 (38.3)</w:t>
            </w:r>
            <w:r w:rsidR="00A74DFC" w:rsidRPr="00F24DDC">
              <w:rPr>
                <w:rFonts w:ascii="Times" w:eastAsia="Times New Roman" w:hAnsi="Times" w:cs="Times New Roman"/>
                <w:vertAlign w:val="superscript"/>
              </w:rPr>
              <w:t xml:space="preserve"> </w:t>
            </w:r>
            <w:proofErr w:type="spellStart"/>
            <w:r w:rsidR="00A74DFC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  <w:r w:rsidR="00A74DFC">
              <w:rPr>
                <w:rFonts w:ascii="Times" w:eastAsia="Times New Roman" w:hAnsi="Times" w:cs="Times New Roman"/>
                <w:vertAlign w:val="superscript"/>
              </w:rPr>
              <w:t>,b</w:t>
            </w:r>
            <w:proofErr w:type="spellEnd"/>
          </w:p>
        </w:tc>
        <w:tc>
          <w:tcPr>
            <w:tcW w:w="81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57A3B64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378 (3.1)</w:t>
            </w:r>
          </w:p>
        </w:tc>
        <w:tc>
          <w:tcPr>
            <w:tcW w:w="7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</w:tcPr>
          <w:p w14:paraId="0D453789" w14:textId="6BE869C7" w:rsidR="00E14308" w:rsidRPr="00534584" w:rsidRDefault="00423452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1624.4, </w:t>
            </w:r>
            <w:r w:rsidR="00E14308" w:rsidRPr="00534584">
              <w:rPr>
                <w:rFonts w:ascii="Times" w:eastAsia="Times New Roman" w:hAnsi="Times" w:cs="Times New Roman"/>
              </w:rPr>
              <w:t>&lt;0.001</w:t>
            </w:r>
          </w:p>
        </w:tc>
        <w:tc>
          <w:tcPr>
            <w:tcW w:w="4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12FAE8B" w14:textId="50D4BA14" w:rsidR="00E14308" w:rsidRPr="00534584" w:rsidRDefault="00423452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32</w:t>
            </w:r>
          </w:p>
        </w:tc>
      </w:tr>
      <w:tr w:rsidR="00FC5898" w:rsidRPr="00534584" w14:paraId="3523BBDF" w14:textId="2D47F08D" w:rsidTr="0077333A">
        <w:tc>
          <w:tcPr>
            <w:tcW w:w="1086" w:type="pct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14E5288" w14:textId="77777777" w:rsidR="00E14308" w:rsidRPr="00534584" w:rsidRDefault="00E14308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 xml:space="preserve">Joining in community activities </w:t>
            </w:r>
          </w:p>
        </w:tc>
        <w:tc>
          <w:tcPr>
            <w:tcW w:w="65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4C12889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265 (22.5)</w:t>
            </w:r>
          </w:p>
        </w:tc>
        <w:tc>
          <w:tcPr>
            <w:tcW w:w="5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13CF6CB" w14:textId="288044E8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449 (18.7)</w:t>
            </w:r>
            <w:r w:rsidR="00F24DDC">
              <w:rPr>
                <w:rFonts w:ascii="Times" w:eastAsia="Times New Roman" w:hAnsi="Times" w:cs="Times New Roman"/>
              </w:rPr>
              <w:t xml:space="preserve"> </w:t>
            </w:r>
            <w:r w:rsidR="00F24DDC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</w:p>
        </w:tc>
        <w:tc>
          <w:tcPr>
            <w:tcW w:w="6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AD4C094" w14:textId="040C280A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311 (45.8)</w:t>
            </w:r>
            <w:r w:rsidR="00A74DFC" w:rsidRPr="00F24DDC">
              <w:rPr>
                <w:rFonts w:ascii="Times" w:eastAsia="Times New Roman" w:hAnsi="Times" w:cs="Times New Roman"/>
                <w:vertAlign w:val="superscript"/>
              </w:rPr>
              <w:t xml:space="preserve"> </w:t>
            </w:r>
            <w:proofErr w:type="spellStart"/>
            <w:r w:rsidR="00A74DFC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  <w:r w:rsidR="00A74DFC">
              <w:rPr>
                <w:rFonts w:ascii="Times" w:eastAsia="Times New Roman" w:hAnsi="Times" w:cs="Times New Roman"/>
                <w:vertAlign w:val="superscript"/>
              </w:rPr>
              <w:t>,b</w:t>
            </w:r>
            <w:proofErr w:type="spellEnd"/>
          </w:p>
        </w:tc>
        <w:tc>
          <w:tcPr>
            <w:tcW w:w="81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EECF11D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723 (6.0)</w:t>
            </w:r>
          </w:p>
        </w:tc>
        <w:tc>
          <w:tcPr>
            <w:tcW w:w="7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</w:tcPr>
          <w:p w14:paraId="72EACF68" w14:textId="27F020F7" w:rsidR="00E14308" w:rsidRPr="00534584" w:rsidRDefault="00423452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1482.5, </w:t>
            </w:r>
            <w:r w:rsidR="00E14308" w:rsidRPr="00534584">
              <w:rPr>
                <w:rFonts w:ascii="Times" w:eastAsia="Times New Roman" w:hAnsi="Times" w:cs="Times New Roman"/>
              </w:rPr>
              <w:t>&lt;0.001</w:t>
            </w:r>
          </w:p>
        </w:tc>
        <w:tc>
          <w:tcPr>
            <w:tcW w:w="4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BE413D6" w14:textId="19CDBF05" w:rsidR="00E14308" w:rsidRPr="00534584" w:rsidRDefault="00423452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30</w:t>
            </w:r>
          </w:p>
        </w:tc>
      </w:tr>
      <w:tr w:rsidR="00FC5898" w:rsidRPr="00534584" w14:paraId="4E7A88D0" w14:textId="37D9BE94" w:rsidTr="0077333A">
        <w:tc>
          <w:tcPr>
            <w:tcW w:w="1086" w:type="pct"/>
            <w:gridSpan w:val="2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36EB33DA" w14:textId="77777777" w:rsidR="00E14308" w:rsidRPr="00534584" w:rsidRDefault="00E14308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Feeling emotionally affected</w:t>
            </w:r>
          </w:p>
        </w:tc>
        <w:tc>
          <w:tcPr>
            <w:tcW w:w="650" w:type="pct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783103DD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307 (26.1)</w:t>
            </w:r>
          </w:p>
        </w:tc>
        <w:tc>
          <w:tcPr>
            <w:tcW w:w="590" w:type="pct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0B6E350B" w14:textId="5EA5FF3B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552 (23.0)</w:t>
            </w:r>
          </w:p>
        </w:tc>
        <w:tc>
          <w:tcPr>
            <w:tcW w:w="695" w:type="pct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1DF58EEF" w14:textId="07DF49DE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405 (59.7)</w:t>
            </w:r>
            <w:r w:rsidR="00A74DFC" w:rsidRPr="00F24DDC">
              <w:rPr>
                <w:rFonts w:ascii="Times" w:eastAsia="Times New Roman" w:hAnsi="Times" w:cs="Times New Roman"/>
                <w:vertAlign w:val="superscript"/>
              </w:rPr>
              <w:t xml:space="preserve"> </w:t>
            </w:r>
            <w:proofErr w:type="spellStart"/>
            <w:r w:rsidR="00A74DFC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  <w:r w:rsidR="00A74DFC">
              <w:rPr>
                <w:rFonts w:ascii="Times" w:eastAsia="Times New Roman" w:hAnsi="Times" w:cs="Times New Roman"/>
                <w:vertAlign w:val="superscript"/>
              </w:rPr>
              <w:t>,b</w:t>
            </w:r>
            <w:proofErr w:type="spellEnd"/>
          </w:p>
        </w:tc>
        <w:tc>
          <w:tcPr>
            <w:tcW w:w="817" w:type="pct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7079398B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787 (6.5)</w:t>
            </w:r>
          </w:p>
        </w:tc>
        <w:tc>
          <w:tcPr>
            <w:tcW w:w="715" w:type="pct"/>
            <w:tcBorders>
              <w:top w:val="single" w:sz="4" w:space="0" w:color="D9D9D9" w:themeColor="background1" w:themeShade="D9"/>
              <w:left w:val="nil"/>
            </w:tcBorders>
            <w:shd w:val="clear" w:color="auto" w:fill="auto"/>
          </w:tcPr>
          <w:p w14:paraId="75A177B6" w14:textId="4BA30ADE" w:rsidR="00E14308" w:rsidRPr="00534584" w:rsidRDefault="00423452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2199.1, </w:t>
            </w:r>
            <w:r w:rsidR="00E14308" w:rsidRPr="00534584">
              <w:rPr>
                <w:rFonts w:ascii="Times" w:eastAsia="Times New Roman" w:hAnsi="Times" w:cs="Times New Roman"/>
              </w:rPr>
              <w:t>&lt;0.001</w:t>
            </w:r>
          </w:p>
        </w:tc>
        <w:tc>
          <w:tcPr>
            <w:tcW w:w="447" w:type="pct"/>
            <w:tcBorders>
              <w:top w:val="single" w:sz="4" w:space="0" w:color="D9D9D9" w:themeColor="background1" w:themeShade="D9"/>
            </w:tcBorders>
          </w:tcPr>
          <w:p w14:paraId="3770F255" w14:textId="4F21B305" w:rsidR="00E14308" w:rsidRPr="00534584" w:rsidRDefault="00423452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37</w:t>
            </w:r>
          </w:p>
        </w:tc>
      </w:tr>
      <w:tr w:rsidR="00FC5898" w:rsidRPr="00534584" w14:paraId="3FFBC52F" w14:textId="030D740F" w:rsidTr="0077333A">
        <w:tc>
          <w:tcPr>
            <w:tcW w:w="10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DF6B9A" w14:textId="77777777" w:rsidR="00E14308" w:rsidRPr="00534584" w:rsidRDefault="00E14308" w:rsidP="00534584">
            <w:pPr>
              <w:rPr>
                <w:rFonts w:ascii="Times" w:eastAsia="Times New Roman" w:hAnsi="Times" w:cs="Times New Roman"/>
                <w:b/>
                <w:bCs/>
                <w:sz w:val="28"/>
                <w:szCs w:val="28"/>
              </w:rPr>
            </w:pPr>
            <w:r w:rsidRPr="00534584">
              <w:rPr>
                <w:rFonts w:ascii="Times" w:eastAsia="Times New Roman" w:hAnsi="Times" w:cs="Times New Roman"/>
                <w:b/>
                <w:bCs/>
              </w:rPr>
              <w:t xml:space="preserve">Depressive Symptoms </w:t>
            </w:r>
            <w:r w:rsidRPr="00534584">
              <w:rPr>
                <w:rFonts w:ascii="Times" w:eastAsia="Times New Roman" w:hAnsi="Times" w:cs="Times New Roman"/>
                <w:b/>
                <w:bCs/>
                <w:sz w:val="18"/>
              </w:rPr>
              <w:t>(PHQ-9)</w:t>
            </w:r>
          </w:p>
        </w:tc>
        <w:tc>
          <w:tcPr>
            <w:tcW w:w="6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2FDD32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  <w:b/>
                <w:bCs/>
              </w:rPr>
              <w:t>CHS Only</w:t>
            </w:r>
          </w:p>
          <w:p w14:paraId="3A45905F" w14:textId="469A5C55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534584">
              <w:rPr>
                <w:rFonts w:ascii="Times" w:eastAsia="Times New Roman" w:hAnsi="Times" w:cs="Times New Roman"/>
              </w:rPr>
              <w:t>N=1,429</w:t>
            </w:r>
            <w:r w:rsidR="00477C3B">
              <w:rPr>
                <w:rFonts w:ascii="Times" w:eastAsia="Times New Roman" w:hAnsi="Times" w:cs="Times New Roman"/>
              </w:rPr>
              <w:t xml:space="preserve"> (%)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C051C0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  <w:b/>
                <w:bCs/>
              </w:rPr>
              <w:t>Dep. Only</w:t>
            </w:r>
          </w:p>
          <w:p w14:paraId="020CDFF0" w14:textId="6B5AC46A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534584">
              <w:rPr>
                <w:rFonts w:ascii="Times" w:eastAsia="Times New Roman" w:hAnsi="Times" w:cs="Times New Roman"/>
              </w:rPr>
              <w:t>N=1,762</w:t>
            </w:r>
            <w:r w:rsidR="00477C3B">
              <w:rPr>
                <w:rFonts w:ascii="Times" w:eastAsia="Times New Roman" w:hAnsi="Times" w:cs="Times New Roman"/>
              </w:rPr>
              <w:t xml:space="preserve"> (%)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F79B9B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  <w:b/>
                <w:bCs/>
              </w:rPr>
              <w:t>CHS and Dep.</w:t>
            </w:r>
          </w:p>
          <w:p w14:paraId="3019639A" w14:textId="19976A32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534584">
              <w:rPr>
                <w:rFonts w:ascii="Times" w:eastAsia="Times New Roman" w:hAnsi="Times" w:cs="Times New Roman"/>
              </w:rPr>
              <w:t>N=431</w:t>
            </w:r>
            <w:r w:rsidR="00477C3B">
              <w:rPr>
                <w:rFonts w:ascii="Times" w:eastAsia="Times New Roman" w:hAnsi="Times" w:cs="Times New Roman"/>
              </w:rPr>
              <w:t xml:space="preserve"> (%)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0ED0B4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534584">
              <w:rPr>
                <w:rFonts w:ascii="Times" w:eastAsia="Times New Roman" w:hAnsi="Times" w:cs="Times New Roman"/>
                <w:b/>
                <w:bCs/>
              </w:rPr>
              <w:t>Neither Condition</w:t>
            </w:r>
          </w:p>
          <w:p w14:paraId="2869675A" w14:textId="38682020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N=12670</w:t>
            </w:r>
            <w:r w:rsidR="00477C3B">
              <w:rPr>
                <w:rFonts w:ascii="Times" w:eastAsia="Times New Roman" w:hAnsi="Times" w:cs="Times New Roman"/>
              </w:rPr>
              <w:t xml:space="preserve"> (%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EAEB8FD" w14:textId="2840E8B1" w:rsidR="00E14308" w:rsidRPr="00534584" w:rsidRDefault="00D46251" w:rsidP="00534584">
            <w:pPr>
              <w:jc w:val="center"/>
              <w:rPr>
                <w:rFonts w:ascii="Times" w:eastAsia="Times New Roman" w:hAnsi="Times" w:cs="Times New Roman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2</m:t>
                  </m:r>
                </m:sup>
              </m:sSup>
            </m:oMath>
            <w:r w:rsidR="00E14308">
              <w:rPr>
                <w:rFonts w:ascii="Times" w:hAnsi="Times"/>
                <w:sz w:val="22"/>
                <w:szCs w:val="22"/>
              </w:rPr>
              <w:t xml:space="preserve">, </w:t>
            </w:r>
            <w:r w:rsidR="00E14308" w:rsidRPr="00B954EA">
              <w:rPr>
                <w:rFonts w:ascii="Times" w:hAnsi="Times"/>
                <w:sz w:val="22"/>
                <w:szCs w:val="22"/>
              </w:rPr>
              <w:t>p</w:t>
            </w:r>
            <w:r w:rsidR="00E14308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362A1A5F" w14:textId="30050E69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hAnsi="Times"/>
                <w:sz w:val="22"/>
                <w:szCs w:val="22"/>
              </w:rPr>
              <w:t>Cramer’s V</w:t>
            </w:r>
          </w:p>
        </w:tc>
      </w:tr>
      <w:tr w:rsidR="00FC5898" w:rsidRPr="00534584" w14:paraId="06CD0ED7" w14:textId="08428DD4" w:rsidTr="0077333A">
        <w:tc>
          <w:tcPr>
            <w:tcW w:w="107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38C87EE8" w14:textId="77777777" w:rsidR="00E14308" w:rsidRPr="00534584" w:rsidRDefault="00E14308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Concentrating for 10 minutes</w:t>
            </w:r>
          </w:p>
        </w:tc>
        <w:tc>
          <w:tcPr>
            <w:tcW w:w="660" w:type="pct"/>
            <w:gridSpan w:val="2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7EB95428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230 (16.1)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26DE867B" w14:textId="0AF02E2D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421 (23.9)</w:t>
            </w:r>
            <w:r w:rsidR="00334E5C">
              <w:rPr>
                <w:rFonts w:ascii="Times" w:eastAsia="Times New Roman" w:hAnsi="Times" w:cs="Times New Roman"/>
              </w:rPr>
              <w:t xml:space="preserve"> </w:t>
            </w:r>
            <w:r w:rsidR="00334E5C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41D9F194" w14:textId="22EE2B40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229 (53.1)</w:t>
            </w:r>
            <w:r w:rsidR="00334E5C" w:rsidRPr="00F24DDC">
              <w:rPr>
                <w:rFonts w:ascii="Times" w:eastAsia="Times New Roman" w:hAnsi="Times" w:cs="Times New Roman"/>
                <w:vertAlign w:val="superscript"/>
              </w:rPr>
              <w:t xml:space="preserve"> </w:t>
            </w:r>
            <w:proofErr w:type="spellStart"/>
            <w:r w:rsidR="00334E5C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  <w:r w:rsidR="00334E5C">
              <w:rPr>
                <w:rFonts w:ascii="Times" w:eastAsia="Times New Roman" w:hAnsi="Times" w:cs="Times New Roman"/>
                <w:vertAlign w:val="superscript"/>
              </w:rPr>
              <w:t>,b</w:t>
            </w:r>
            <w:proofErr w:type="spellEnd"/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61158CE3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290 (2.3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</w:tcBorders>
            <w:shd w:val="clear" w:color="auto" w:fill="auto"/>
          </w:tcPr>
          <w:p w14:paraId="12CABD4E" w14:textId="1A2D38A1" w:rsidR="00E14308" w:rsidRPr="00534584" w:rsidRDefault="007C6485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2733.7, </w:t>
            </w:r>
            <w:r w:rsidR="00E14308" w:rsidRPr="00534584">
              <w:rPr>
                <w:rFonts w:ascii="Times" w:eastAsia="Times New Roman" w:hAnsi="Times" w:cs="Times New Roman"/>
              </w:rPr>
              <w:t>&lt;0.001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7C47A3ED" w14:textId="1C40C1A4" w:rsidR="00E14308" w:rsidRPr="00534584" w:rsidRDefault="007C6485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41</w:t>
            </w:r>
          </w:p>
        </w:tc>
      </w:tr>
      <w:tr w:rsidR="00FC5898" w:rsidRPr="00534584" w14:paraId="525DA764" w14:textId="6368B7DA" w:rsidTr="0077333A">
        <w:tc>
          <w:tcPr>
            <w:tcW w:w="10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3BEF5BF" w14:textId="77777777" w:rsidR="00E14308" w:rsidRPr="00534584" w:rsidRDefault="00E14308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Learning a new task</w:t>
            </w:r>
          </w:p>
        </w:tc>
        <w:tc>
          <w:tcPr>
            <w:tcW w:w="660" w:type="pct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FE6573C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202 (14.1)</w:t>
            </w:r>
          </w:p>
        </w:tc>
        <w:tc>
          <w:tcPr>
            <w:tcW w:w="5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2AD7123" w14:textId="3B283550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362 (20.6)</w:t>
            </w:r>
            <w:r w:rsidR="00334E5C">
              <w:rPr>
                <w:rFonts w:ascii="Times" w:eastAsia="Times New Roman" w:hAnsi="Times" w:cs="Times New Roman"/>
              </w:rPr>
              <w:t xml:space="preserve"> </w:t>
            </w:r>
            <w:r w:rsidR="00334E5C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</w:p>
        </w:tc>
        <w:tc>
          <w:tcPr>
            <w:tcW w:w="6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2DA2B79" w14:textId="1BCAF5EA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85 (42.9)</w:t>
            </w:r>
            <w:r w:rsidR="00334E5C" w:rsidRPr="00F24DDC">
              <w:rPr>
                <w:rFonts w:ascii="Times" w:eastAsia="Times New Roman" w:hAnsi="Times" w:cs="Times New Roman"/>
                <w:vertAlign w:val="superscript"/>
              </w:rPr>
              <w:t xml:space="preserve"> </w:t>
            </w:r>
            <w:proofErr w:type="spellStart"/>
            <w:r w:rsidR="00334E5C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  <w:r w:rsidR="00334E5C">
              <w:rPr>
                <w:rFonts w:ascii="Times" w:eastAsia="Times New Roman" w:hAnsi="Times" w:cs="Times New Roman"/>
                <w:vertAlign w:val="superscript"/>
              </w:rPr>
              <w:t>,b</w:t>
            </w:r>
            <w:proofErr w:type="spellEnd"/>
          </w:p>
        </w:tc>
        <w:tc>
          <w:tcPr>
            <w:tcW w:w="81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6C2A00A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295 (2.3)</w:t>
            </w:r>
          </w:p>
        </w:tc>
        <w:tc>
          <w:tcPr>
            <w:tcW w:w="7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</w:tcPr>
          <w:p w14:paraId="53828CBA" w14:textId="7F7C032A" w:rsidR="00E14308" w:rsidRPr="00534584" w:rsidRDefault="007C6485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2043.7, </w:t>
            </w:r>
            <w:r w:rsidR="00E14308" w:rsidRPr="00534584">
              <w:rPr>
                <w:rFonts w:ascii="Times" w:eastAsia="Times New Roman" w:hAnsi="Times" w:cs="Times New Roman"/>
              </w:rPr>
              <w:t>&lt;0.001</w:t>
            </w:r>
          </w:p>
        </w:tc>
        <w:tc>
          <w:tcPr>
            <w:tcW w:w="4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36210AB" w14:textId="14920EF3" w:rsidR="00E14308" w:rsidRPr="00534584" w:rsidRDefault="007C6485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35</w:t>
            </w:r>
          </w:p>
        </w:tc>
      </w:tr>
      <w:tr w:rsidR="00FC5898" w:rsidRPr="00534584" w14:paraId="4FA11434" w14:textId="24264E3C" w:rsidTr="0077333A">
        <w:tc>
          <w:tcPr>
            <w:tcW w:w="10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DEB8FC7" w14:textId="77777777" w:rsidR="00E14308" w:rsidRPr="00534584" w:rsidRDefault="00E14308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 xml:space="preserve">Standing for long periods </w:t>
            </w:r>
          </w:p>
        </w:tc>
        <w:tc>
          <w:tcPr>
            <w:tcW w:w="660" w:type="pct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0F7A714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427 (29.9)</w:t>
            </w:r>
          </w:p>
        </w:tc>
        <w:tc>
          <w:tcPr>
            <w:tcW w:w="5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7D15F64" w14:textId="1092040C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684 (38.8)</w:t>
            </w:r>
            <w:r w:rsidR="00334E5C">
              <w:rPr>
                <w:rFonts w:ascii="Times" w:eastAsia="Times New Roman" w:hAnsi="Times" w:cs="Times New Roman"/>
              </w:rPr>
              <w:t xml:space="preserve"> </w:t>
            </w:r>
            <w:r w:rsidR="00334E5C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</w:p>
        </w:tc>
        <w:tc>
          <w:tcPr>
            <w:tcW w:w="6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64550D9" w14:textId="07906EEE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254 (58.9)</w:t>
            </w:r>
            <w:r w:rsidR="00334E5C" w:rsidRPr="00F24DDC">
              <w:rPr>
                <w:rFonts w:ascii="Times" w:eastAsia="Times New Roman" w:hAnsi="Times" w:cs="Times New Roman"/>
                <w:vertAlign w:val="superscript"/>
              </w:rPr>
              <w:t xml:space="preserve"> </w:t>
            </w:r>
            <w:proofErr w:type="spellStart"/>
            <w:r w:rsidR="00334E5C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  <w:r w:rsidR="00334E5C">
              <w:rPr>
                <w:rFonts w:ascii="Times" w:eastAsia="Times New Roman" w:hAnsi="Times" w:cs="Times New Roman"/>
                <w:vertAlign w:val="superscript"/>
              </w:rPr>
              <w:t>,b</w:t>
            </w:r>
            <w:proofErr w:type="spellEnd"/>
          </w:p>
        </w:tc>
        <w:tc>
          <w:tcPr>
            <w:tcW w:w="81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C3B921C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512 (11.9)</w:t>
            </w:r>
          </w:p>
        </w:tc>
        <w:tc>
          <w:tcPr>
            <w:tcW w:w="7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</w:tcPr>
          <w:p w14:paraId="746130FB" w14:textId="6CE7558D" w:rsidR="00E14308" w:rsidRPr="00534584" w:rsidRDefault="007C6485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1483.3, </w:t>
            </w:r>
            <w:r w:rsidR="00E14308" w:rsidRPr="00534584">
              <w:rPr>
                <w:rFonts w:ascii="Times" w:eastAsia="Times New Roman" w:hAnsi="Times" w:cs="Times New Roman"/>
              </w:rPr>
              <w:t>&lt;0.001</w:t>
            </w:r>
          </w:p>
        </w:tc>
        <w:tc>
          <w:tcPr>
            <w:tcW w:w="4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C940CAA" w14:textId="0BCA94F9" w:rsidR="00E14308" w:rsidRPr="00534584" w:rsidRDefault="007C6485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30</w:t>
            </w:r>
          </w:p>
        </w:tc>
      </w:tr>
      <w:tr w:rsidR="00FC5898" w:rsidRPr="00534584" w14:paraId="30552E3B" w14:textId="06B6D0CB" w:rsidTr="0077333A">
        <w:tc>
          <w:tcPr>
            <w:tcW w:w="10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190F504" w14:textId="77777777" w:rsidR="00E14308" w:rsidRPr="00534584" w:rsidRDefault="00E14308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 xml:space="preserve">Walking a long distance </w:t>
            </w:r>
          </w:p>
        </w:tc>
        <w:tc>
          <w:tcPr>
            <w:tcW w:w="660" w:type="pct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1148A65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412 (28.8)</w:t>
            </w:r>
          </w:p>
        </w:tc>
        <w:tc>
          <w:tcPr>
            <w:tcW w:w="5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C0E2CEA" w14:textId="4CB20CDC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636 (36.1)</w:t>
            </w:r>
            <w:r w:rsidR="00334E5C">
              <w:rPr>
                <w:rFonts w:ascii="Times" w:eastAsia="Times New Roman" w:hAnsi="Times" w:cs="Times New Roman"/>
              </w:rPr>
              <w:t xml:space="preserve"> </w:t>
            </w:r>
            <w:r w:rsidR="00334E5C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</w:p>
        </w:tc>
        <w:tc>
          <w:tcPr>
            <w:tcW w:w="6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6DE003F" w14:textId="4B5B44CF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250 (58.0)</w:t>
            </w:r>
            <w:r w:rsidR="00334E5C" w:rsidRPr="00F24DDC">
              <w:rPr>
                <w:rFonts w:ascii="Times" w:eastAsia="Times New Roman" w:hAnsi="Times" w:cs="Times New Roman"/>
                <w:vertAlign w:val="superscript"/>
              </w:rPr>
              <w:t xml:space="preserve"> </w:t>
            </w:r>
            <w:proofErr w:type="spellStart"/>
            <w:r w:rsidR="00334E5C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  <w:r w:rsidR="00334E5C">
              <w:rPr>
                <w:rFonts w:ascii="Times" w:eastAsia="Times New Roman" w:hAnsi="Times" w:cs="Times New Roman"/>
                <w:vertAlign w:val="superscript"/>
              </w:rPr>
              <w:t>,b</w:t>
            </w:r>
            <w:proofErr w:type="spellEnd"/>
          </w:p>
        </w:tc>
        <w:tc>
          <w:tcPr>
            <w:tcW w:w="81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DBC58D0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486 (11.7)</w:t>
            </w:r>
          </w:p>
        </w:tc>
        <w:tc>
          <w:tcPr>
            <w:tcW w:w="7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</w:tcPr>
          <w:p w14:paraId="7DA7FB00" w14:textId="3664E550" w:rsidR="00E14308" w:rsidRPr="00534584" w:rsidRDefault="007C6485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1358.5, </w:t>
            </w:r>
            <w:r w:rsidR="00E14308" w:rsidRPr="00534584">
              <w:rPr>
                <w:rFonts w:ascii="Times" w:eastAsia="Times New Roman" w:hAnsi="Times" w:cs="Times New Roman"/>
              </w:rPr>
              <w:t>&lt;0.001</w:t>
            </w:r>
          </w:p>
        </w:tc>
        <w:tc>
          <w:tcPr>
            <w:tcW w:w="4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E74B91D" w14:textId="2CBF5D72" w:rsidR="00E14308" w:rsidRPr="00534584" w:rsidRDefault="007C6485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29</w:t>
            </w:r>
          </w:p>
        </w:tc>
      </w:tr>
      <w:tr w:rsidR="00FC5898" w:rsidRPr="00534584" w14:paraId="2EDEB0DA" w14:textId="4EEE5E4F" w:rsidTr="0077333A">
        <w:tc>
          <w:tcPr>
            <w:tcW w:w="10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EDB5165" w14:textId="77777777" w:rsidR="00E14308" w:rsidRPr="00534584" w:rsidRDefault="00E14308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Washing your whole body</w:t>
            </w:r>
          </w:p>
        </w:tc>
        <w:tc>
          <w:tcPr>
            <w:tcW w:w="660" w:type="pct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ECE5FDD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55 (3.9)</w:t>
            </w:r>
          </w:p>
        </w:tc>
        <w:tc>
          <w:tcPr>
            <w:tcW w:w="5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E4088C2" w14:textId="65A43F38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21 (6.9)</w:t>
            </w:r>
            <w:r w:rsidR="00334E5C">
              <w:rPr>
                <w:rFonts w:ascii="Times" w:eastAsia="Times New Roman" w:hAnsi="Times" w:cs="Times New Roman"/>
              </w:rPr>
              <w:t xml:space="preserve"> </w:t>
            </w:r>
            <w:r w:rsidR="00334E5C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</w:p>
        </w:tc>
        <w:tc>
          <w:tcPr>
            <w:tcW w:w="6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CCB74C2" w14:textId="47339E70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85 (19.8)</w:t>
            </w:r>
            <w:r w:rsidR="00334E5C" w:rsidRPr="00F24DDC">
              <w:rPr>
                <w:rFonts w:ascii="Times" w:eastAsia="Times New Roman" w:hAnsi="Times" w:cs="Times New Roman"/>
                <w:vertAlign w:val="superscript"/>
              </w:rPr>
              <w:t xml:space="preserve"> </w:t>
            </w:r>
            <w:proofErr w:type="spellStart"/>
            <w:r w:rsidR="00334E5C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  <w:r w:rsidR="00334E5C">
              <w:rPr>
                <w:rFonts w:ascii="Times" w:eastAsia="Times New Roman" w:hAnsi="Times" w:cs="Times New Roman"/>
                <w:vertAlign w:val="superscript"/>
              </w:rPr>
              <w:t>,b</w:t>
            </w:r>
            <w:proofErr w:type="spellEnd"/>
          </w:p>
        </w:tc>
        <w:tc>
          <w:tcPr>
            <w:tcW w:w="81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44B2119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04 (0.8)</w:t>
            </w:r>
          </w:p>
        </w:tc>
        <w:tc>
          <w:tcPr>
            <w:tcW w:w="7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</w:tcPr>
          <w:p w14:paraId="6141A834" w14:textId="2FF02089" w:rsidR="00E14308" w:rsidRPr="00534584" w:rsidRDefault="007C6485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910.1, </w:t>
            </w:r>
            <w:r w:rsidR="00E14308" w:rsidRPr="00534584">
              <w:rPr>
                <w:rFonts w:ascii="Times" w:eastAsia="Times New Roman" w:hAnsi="Times" w:cs="Times New Roman"/>
              </w:rPr>
              <w:t>&lt;0.001</w:t>
            </w:r>
          </w:p>
        </w:tc>
        <w:tc>
          <w:tcPr>
            <w:tcW w:w="4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9A4CF32" w14:textId="6C3045A0" w:rsidR="00E14308" w:rsidRPr="00534584" w:rsidRDefault="00334E5C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24</w:t>
            </w:r>
          </w:p>
        </w:tc>
      </w:tr>
      <w:tr w:rsidR="00FC5898" w:rsidRPr="00534584" w14:paraId="5A603484" w14:textId="32AD8A7B" w:rsidTr="0077333A">
        <w:tc>
          <w:tcPr>
            <w:tcW w:w="10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0336C7E" w14:textId="77777777" w:rsidR="00E14308" w:rsidRPr="00534584" w:rsidRDefault="00E14308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Getting dressed</w:t>
            </w:r>
          </w:p>
        </w:tc>
        <w:tc>
          <w:tcPr>
            <w:tcW w:w="660" w:type="pct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FD5FAAF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43 (3.0)</w:t>
            </w:r>
          </w:p>
        </w:tc>
        <w:tc>
          <w:tcPr>
            <w:tcW w:w="5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EFEEE68" w14:textId="691A2560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03 (5.9)</w:t>
            </w:r>
            <w:r w:rsidR="00334E5C">
              <w:rPr>
                <w:rFonts w:ascii="Times" w:eastAsia="Times New Roman" w:hAnsi="Times" w:cs="Times New Roman"/>
              </w:rPr>
              <w:t xml:space="preserve"> </w:t>
            </w:r>
            <w:r w:rsidR="00334E5C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</w:p>
        </w:tc>
        <w:tc>
          <w:tcPr>
            <w:tcW w:w="6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50CD5A9" w14:textId="43039359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74 (17.2)</w:t>
            </w:r>
            <w:r w:rsidR="00334E5C" w:rsidRPr="00F24DDC">
              <w:rPr>
                <w:rFonts w:ascii="Times" w:eastAsia="Times New Roman" w:hAnsi="Times" w:cs="Times New Roman"/>
                <w:vertAlign w:val="superscript"/>
              </w:rPr>
              <w:t xml:space="preserve"> </w:t>
            </w:r>
            <w:proofErr w:type="spellStart"/>
            <w:r w:rsidR="00334E5C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  <w:r w:rsidR="00334E5C">
              <w:rPr>
                <w:rFonts w:ascii="Times" w:eastAsia="Times New Roman" w:hAnsi="Times" w:cs="Times New Roman"/>
                <w:vertAlign w:val="superscript"/>
              </w:rPr>
              <w:t>,b</w:t>
            </w:r>
            <w:proofErr w:type="spellEnd"/>
          </w:p>
        </w:tc>
        <w:tc>
          <w:tcPr>
            <w:tcW w:w="81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86D91FB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82 (0.7)</w:t>
            </w:r>
          </w:p>
        </w:tc>
        <w:tc>
          <w:tcPr>
            <w:tcW w:w="7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</w:tcPr>
          <w:p w14:paraId="5E861F00" w14:textId="53D8242A" w:rsidR="00E14308" w:rsidRPr="00534584" w:rsidRDefault="00334E5C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823.1, </w:t>
            </w:r>
            <w:r w:rsidR="00E14308" w:rsidRPr="00534584">
              <w:rPr>
                <w:rFonts w:ascii="Times" w:eastAsia="Times New Roman" w:hAnsi="Times" w:cs="Times New Roman"/>
              </w:rPr>
              <w:t>&lt;0.001</w:t>
            </w:r>
          </w:p>
        </w:tc>
        <w:tc>
          <w:tcPr>
            <w:tcW w:w="4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6A657F1" w14:textId="34C66C72" w:rsidR="00E14308" w:rsidRPr="00534584" w:rsidRDefault="00334E5C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22</w:t>
            </w:r>
          </w:p>
        </w:tc>
      </w:tr>
      <w:tr w:rsidR="00FC5898" w:rsidRPr="00534584" w14:paraId="6E98177B" w14:textId="7688886C" w:rsidTr="0077333A">
        <w:tc>
          <w:tcPr>
            <w:tcW w:w="10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7CB8CE9" w14:textId="77777777" w:rsidR="00E14308" w:rsidRPr="00534584" w:rsidRDefault="00E14308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Dealing with unknown people</w:t>
            </w:r>
          </w:p>
        </w:tc>
        <w:tc>
          <w:tcPr>
            <w:tcW w:w="660" w:type="pct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6E9A223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14 (8.0)</w:t>
            </w:r>
          </w:p>
        </w:tc>
        <w:tc>
          <w:tcPr>
            <w:tcW w:w="5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BFDC3E0" w14:textId="2B18D281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232 (13.2)</w:t>
            </w:r>
            <w:r w:rsidR="00334E5C">
              <w:rPr>
                <w:rFonts w:ascii="Times" w:eastAsia="Times New Roman" w:hAnsi="Times" w:cs="Times New Roman"/>
              </w:rPr>
              <w:t xml:space="preserve"> </w:t>
            </w:r>
            <w:r w:rsidR="00334E5C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</w:p>
        </w:tc>
        <w:tc>
          <w:tcPr>
            <w:tcW w:w="6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15033D3" w14:textId="469EB28D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36 (31.6)</w:t>
            </w:r>
            <w:r w:rsidR="00334E5C" w:rsidRPr="00F24DDC">
              <w:rPr>
                <w:rFonts w:ascii="Times" w:eastAsia="Times New Roman" w:hAnsi="Times" w:cs="Times New Roman"/>
                <w:vertAlign w:val="superscript"/>
              </w:rPr>
              <w:t xml:space="preserve"> </w:t>
            </w:r>
            <w:proofErr w:type="spellStart"/>
            <w:r w:rsidR="00334E5C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  <w:r w:rsidR="00334E5C">
              <w:rPr>
                <w:rFonts w:ascii="Times" w:eastAsia="Times New Roman" w:hAnsi="Times" w:cs="Times New Roman"/>
                <w:vertAlign w:val="superscript"/>
              </w:rPr>
              <w:t>,b</w:t>
            </w:r>
            <w:proofErr w:type="spellEnd"/>
          </w:p>
        </w:tc>
        <w:tc>
          <w:tcPr>
            <w:tcW w:w="81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CE1227C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53 (1.2)</w:t>
            </w:r>
          </w:p>
        </w:tc>
        <w:tc>
          <w:tcPr>
            <w:tcW w:w="7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</w:tcPr>
          <w:p w14:paraId="53F4BA33" w14:textId="45B828BB" w:rsidR="00E14308" w:rsidRPr="00534584" w:rsidRDefault="00334E5C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1594.9, </w:t>
            </w:r>
            <w:r w:rsidR="00E14308" w:rsidRPr="00534584">
              <w:rPr>
                <w:rFonts w:ascii="Times" w:eastAsia="Times New Roman" w:hAnsi="Times" w:cs="Times New Roman"/>
              </w:rPr>
              <w:t>&lt;0.001</w:t>
            </w:r>
          </w:p>
        </w:tc>
        <w:tc>
          <w:tcPr>
            <w:tcW w:w="4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EE68933" w14:textId="68B44041" w:rsidR="00E14308" w:rsidRPr="00534584" w:rsidRDefault="00334E5C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31</w:t>
            </w:r>
          </w:p>
        </w:tc>
      </w:tr>
      <w:tr w:rsidR="00FC5898" w:rsidRPr="00534584" w14:paraId="39ADF5B8" w14:textId="1D2A4E02" w:rsidTr="0077333A">
        <w:tc>
          <w:tcPr>
            <w:tcW w:w="10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BC9CB88" w14:textId="77777777" w:rsidR="00E14308" w:rsidRPr="00534584" w:rsidRDefault="00E14308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Maintaining a friendship</w:t>
            </w:r>
          </w:p>
        </w:tc>
        <w:tc>
          <w:tcPr>
            <w:tcW w:w="660" w:type="pct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792185D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67 (11.7)</w:t>
            </w:r>
          </w:p>
        </w:tc>
        <w:tc>
          <w:tcPr>
            <w:tcW w:w="5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ABDA091" w14:textId="725077A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300 (17.0)</w:t>
            </w:r>
            <w:r w:rsidR="00334E5C">
              <w:rPr>
                <w:rFonts w:ascii="Times" w:eastAsia="Times New Roman" w:hAnsi="Times" w:cs="Times New Roman"/>
              </w:rPr>
              <w:t xml:space="preserve"> </w:t>
            </w:r>
            <w:r w:rsidR="00334E5C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</w:p>
        </w:tc>
        <w:tc>
          <w:tcPr>
            <w:tcW w:w="6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7C5D364" w14:textId="6B682B96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89 (44.0)</w:t>
            </w:r>
            <w:r w:rsidR="00334E5C" w:rsidRPr="00F24DDC">
              <w:rPr>
                <w:rFonts w:ascii="Times" w:eastAsia="Times New Roman" w:hAnsi="Times" w:cs="Times New Roman"/>
                <w:vertAlign w:val="superscript"/>
              </w:rPr>
              <w:t xml:space="preserve"> </w:t>
            </w:r>
            <w:proofErr w:type="spellStart"/>
            <w:r w:rsidR="00334E5C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  <w:r w:rsidR="00334E5C">
              <w:rPr>
                <w:rFonts w:ascii="Times" w:eastAsia="Times New Roman" w:hAnsi="Times" w:cs="Times New Roman"/>
                <w:vertAlign w:val="superscript"/>
              </w:rPr>
              <w:t>,b</w:t>
            </w:r>
            <w:proofErr w:type="spellEnd"/>
          </w:p>
        </w:tc>
        <w:tc>
          <w:tcPr>
            <w:tcW w:w="81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B4B4858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67 (1.3)</w:t>
            </w:r>
          </w:p>
        </w:tc>
        <w:tc>
          <w:tcPr>
            <w:tcW w:w="7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</w:tcPr>
          <w:p w14:paraId="22232778" w14:textId="2D22BE9E" w:rsidR="00E14308" w:rsidRPr="00534584" w:rsidRDefault="00334E5C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2386.2, </w:t>
            </w:r>
            <w:r w:rsidR="00E14308" w:rsidRPr="00534584">
              <w:rPr>
                <w:rFonts w:ascii="Times" w:eastAsia="Times New Roman" w:hAnsi="Times" w:cs="Times New Roman"/>
              </w:rPr>
              <w:t>&lt;0.001</w:t>
            </w:r>
          </w:p>
        </w:tc>
        <w:tc>
          <w:tcPr>
            <w:tcW w:w="4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AFF6C87" w14:textId="0FF7B1F1" w:rsidR="00E14308" w:rsidRPr="00534584" w:rsidRDefault="00334E5C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38</w:t>
            </w:r>
          </w:p>
        </w:tc>
      </w:tr>
      <w:tr w:rsidR="00FC5898" w:rsidRPr="00534584" w14:paraId="5B632FB5" w14:textId="33F37406" w:rsidTr="0077333A">
        <w:tc>
          <w:tcPr>
            <w:tcW w:w="10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1B8667D" w14:textId="77777777" w:rsidR="00E14308" w:rsidRPr="00534584" w:rsidRDefault="00E14308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Taking care of household</w:t>
            </w:r>
          </w:p>
        </w:tc>
        <w:tc>
          <w:tcPr>
            <w:tcW w:w="660" w:type="pct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A40B0A8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403 (28.2)</w:t>
            </w:r>
          </w:p>
        </w:tc>
        <w:tc>
          <w:tcPr>
            <w:tcW w:w="5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EC628C6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431 (24.5)</w:t>
            </w:r>
          </w:p>
        </w:tc>
        <w:tc>
          <w:tcPr>
            <w:tcW w:w="6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31704A1" w14:textId="0A317020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284 (65.9)</w:t>
            </w:r>
            <w:r w:rsidR="00334E5C" w:rsidRPr="00F24DDC">
              <w:rPr>
                <w:rFonts w:ascii="Times" w:eastAsia="Times New Roman" w:hAnsi="Times" w:cs="Times New Roman"/>
                <w:vertAlign w:val="superscript"/>
              </w:rPr>
              <w:t xml:space="preserve"> </w:t>
            </w:r>
            <w:proofErr w:type="spellStart"/>
            <w:r w:rsidR="00334E5C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  <w:r w:rsidR="00334E5C">
              <w:rPr>
                <w:rFonts w:ascii="Times" w:eastAsia="Times New Roman" w:hAnsi="Times" w:cs="Times New Roman"/>
                <w:vertAlign w:val="superscript"/>
              </w:rPr>
              <w:t>,b</w:t>
            </w:r>
            <w:proofErr w:type="spellEnd"/>
          </w:p>
        </w:tc>
        <w:tc>
          <w:tcPr>
            <w:tcW w:w="81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5196005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348 (2.7)</w:t>
            </w:r>
          </w:p>
        </w:tc>
        <w:tc>
          <w:tcPr>
            <w:tcW w:w="7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</w:tcPr>
          <w:p w14:paraId="098556E4" w14:textId="6FE22B23" w:rsidR="00E14308" w:rsidRPr="00534584" w:rsidRDefault="00334E5C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3471.0, </w:t>
            </w:r>
            <w:r w:rsidR="00E14308" w:rsidRPr="00534584">
              <w:rPr>
                <w:rFonts w:ascii="Times" w:eastAsia="Times New Roman" w:hAnsi="Times" w:cs="Times New Roman"/>
              </w:rPr>
              <w:t>&lt;0.001</w:t>
            </w:r>
          </w:p>
        </w:tc>
        <w:tc>
          <w:tcPr>
            <w:tcW w:w="4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DB6E31F" w14:textId="703BCD98" w:rsidR="00E14308" w:rsidRPr="00534584" w:rsidRDefault="00334E5C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46</w:t>
            </w:r>
          </w:p>
        </w:tc>
      </w:tr>
      <w:tr w:rsidR="00FC5898" w:rsidRPr="00534584" w14:paraId="07F5D518" w14:textId="0C33E70B" w:rsidTr="0077333A">
        <w:tc>
          <w:tcPr>
            <w:tcW w:w="10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72A2C84" w14:textId="77777777" w:rsidR="00E14308" w:rsidRPr="00534584" w:rsidRDefault="00E14308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Day to day work/school</w:t>
            </w:r>
          </w:p>
        </w:tc>
        <w:tc>
          <w:tcPr>
            <w:tcW w:w="660" w:type="pct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7FA7DCB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251 (17.6)</w:t>
            </w:r>
          </w:p>
        </w:tc>
        <w:tc>
          <w:tcPr>
            <w:tcW w:w="5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FB8DDA3" w14:textId="140B24E0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393 (22.3)</w:t>
            </w:r>
            <w:r w:rsidR="00334E5C">
              <w:rPr>
                <w:rFonts w:ascii="Times" w:eastAsia="Times New Roman" w:hAnsi="Times" w:cs="Times New Roman"/>
              </w:rPr>
              <w:t xml:space="preserve"> </w:t>
            </w:r>
            <w:r w:rsidR="00334E5C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</w:p>
        </w:tc>
        <w:tc>
          <w:tcPr>
            <w:tcW w:w="6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21BB106" w14:textId="19E0A8F5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229 (53.1)</w:t>
            </w:r>
            <w:r w:rsidR="00334E5C" w:rsidRPr="00F24DDC">
              <w:rPr>
                <w:rFonts w:ascii="Times" w:eastAsia="Times New Roman" w:hAnsi="Times" w:cs="Times New Roman"/>
                <w:vertAlign w:val="superscript"/>
              </w:rPr>
              <w:t xml:space="preserve"> </w:t>
            </w:r>
            <w:proofErr w:type="spellStart"/>
            <w:r w:rsidR="00334E5C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  <w:r w:rsidR="00334E5C">
              <w:rPr>
                <w:rFonts w:ascii="Times" w:eastAsia="Times New Roman" w:hAnsi="Times" w:cs="Times New Roman"/>
                <w:vertAlign w:val="superscript"/>
              </w:rPr>
              <w:t>,b</w:t>
            </w:r>
            <w:proofErr w:type="spellEnd"/>
          </w:p>
        </w:tc>
        <w:tc>
          <w:tcPr>
            <w:tcW w:w="81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B6301DC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267 (2.1)</w:t>
            </w:r>
          </w:p>
        </w:tc>
        <w:tc>
          <w:tcPr>
            <w:tcW w:w="7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</w:tcPr>
          <w:p w14:paraId="704AFDC1" w14:textId="48784AD7" w:rsidR="00E14308" w:rsidRPr="00534584" w:rsidRDefault="00334E5C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2758.5, </w:t>
            </w:r>
            <w:r w:rsidR="00E14308" w:rsidRPr="00534584">
              <w:rPr>
                <w:rFonts w:ascii="Times" w:eastAsia="Times New Roman" w:hAnsi="Times" w:cs="Times New Roman"/>
              </w:rPr>
              <w:t>&lt;0.001</w:t>
            </w:r>
          </w:p>
        </w:tc>
        <w:tc>
          <w:tcPr>
            <w:tcW w:w="4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E334F1D" w14:textId="2CAC2948" w:rsidR="00E14308" w:rsidRPr="00534584" w:rsidRDefault="00334E5C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41</w:t>
            </w:r>
          </w:p>
        </w:tc>
      </w:tr>
      <w:tr w:rsidR="00FC5898" w:rsidRPr="00534584" w14:paraId="2B815405" w14:textId="516ED544" w:rsidTr="0077333A">
        <w:tc>
          <w:tcPr>
            <w:tcW w:w="10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CFCB67B" w14:textId="77777777" w:rsidR="00E14308" w:rsidRPr="00534584" w:rsidRDefault="00E14308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 xml:space="preserve">Joining in community activities </w:t>
            </w:r>
          </w:p>
        </w:tc>
        <w:tc>
          <w:tcPr>
            <w:tcW w:w="660" w:type="pct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5F198CE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306 (21.4)</w:t>
            </w:r>
          </w:p>
        </w:tc>
        <w:tc>
          <w:tcPr>
            <w:tcW w:w="5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07FBDBA" w14:textId="0A926BBC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589 (33.5)</w:t>
            </w:r>
            <w:r w:rsidR="00334E5C">
              <w:rPr>
                <w:rFonts w:ascii="Times" w:eastAsia="Times New Roman" w:hAnsi="Times" w:cs="Times New Roman"/>
              </w:rPr>
              <w:t xml:space="preserve"> </w:t>
            </w:r>
            <w:r w:rsidR="00334E5C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</w:p>
        </w:tc>
        <w:tc>
          <w:tcPr>
            <w:tcW w:w="6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F9E4676" w14:textId="575A48EF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270 (62.7)</w:t>
            </w:r>
            <w:r w:rsidR="00334E5C" w:rsidRPr="00F24DDC">
              <w:rPr>
                <w:rFonts w:ascii="Times" w:eastAsia="Times New Roman" w:hAnsi="Times" w:cs="Times New Roman"/>
                <w:vertAlign w:val="superscript"/>
              </w:rPr>
              <w:t xml:space="preserve"> </w:t>
            </w:r>
            <w:proofErr w:type="spellStart"/>
            <w:r w:rsidR="00334E5C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  <w:r w:rsidR="00334E5C">
              <w:rPr>
                <w:rFonts w:ascii="Times" w:eastAsia="Times New Roman" w:hAnsi="Times" w:cs="Times New Roman"/>
                <w:vertAlign w:val="superscript"/>
              </w:rPr>
              <w:t>,b</w:t>
            </w:r>
            <w:proofErr w:type="spellEnd"/>
          </w:p>
        </w:tc>
        <w:tc>
          <w:tcPr>
            <w:tcW w:w="81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601F80E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583 (4.6)</w:t>
            </w:r>
          </w:p>
        </w:tc>
        <w:tc>
          <w:tcPr>
            <w:tcW w:w="7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</w:tcPr>
          <w:p w14:paraId="24960D1A" w14:textId="392D93F0" w:rsidR="00E14308" w:rsidRPr="00534584" w:rsidRDefault="00334E5C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2832.6, </w:t>
            </w:r>
            <w:r w:rsidR="00E14308" w:rsidRPr="00534584">
              <w:rPr>
                <w:rFonts w:ascii="Times" w:eastAsia="Times New Roman" w:hAnsi="Times" w:cs="Times New Roman"/>
              </w:rPr>
              <w:t>&lt;0.001</w:t>
            </w:r>
          </w:p>
        </w:tc>
        <w:tc>
          <w:tcPr>
            <w:tcW w:w="4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3F8615B" w14:textId="2A218E3F" w:rsidR="00E14308" w:rsidRPr="00534584" w:rsidRDefault="00334E5C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42</w:t>
            </w:r>
          </w:p>
        </w:tc>
      </w:tr>
      <w:tr w:rsidR="00FC5898" w:rsidRPr="00534584" w14:paraId="4B8AA39D" w14:textId="0ABB96C3" w:rsidTr="0077333A">
        <w:tc>
          <w:tcPr>
            <w:tcW w:w="107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1B8118CA" w14:textId="77777777" w:rsidR="00E14308" w:rsidRPr="00534584" w:rsidRDefault="00E14308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Feeling emotionally affected</w:t>
            </w:r>
          </w:p>
        </w:tc>
        <w:tc>
          <w:tcPr>
            <w:tcW w:w="660" w:type="pct"/>
            <w:gridSpan w:val="2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42A0B01C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392 (27.5)</w:t>
            </w:r>
          </w:p>
        </w:tc>
        <w:tc>
          <w:tcPr>
            <w:tcW w:w="59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2990FAE3" w14:textId="2E3BD44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725 (41.2)</w:t>
            </w:r>
            <w:r w:rsidR="00334E5C">
              <w:rPr>
                <w:rFonts w:ascii="Times" w:eastAsia="Times New Roman" w:hAnsi="Times" w:cs="Times New Roman"/>
              </w:rPr>
              <w:t xml:space="preserve"> </w:t>
            </w:r>
            <w:r w:rsidR="00334E5C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</w:p>
        </w:tc>
        <w:tc>
          <w:tcPr>
            <w:tcW w:w="695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39F5B2B4" w14:textId="28FE023C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320 (74.3)</w:t>
            </w:r>
            <w:r w:rsidR="00334E5C" w:rsidRPr="00F24DDC">
              <w:rPr>
                <w:rFonts w:ascii="Times" w:eastAsia="Times New Roman" w:hAnsi="Times" w:cs="Times New Roman"/>
                <w:vertAlign w:val="superscript"/>
              </w:rPr>
              <w:t xml:space="preserve"> </w:t>
            </w:r>
            <w:proofErr w:type="spellStart"/>
            <w:r w:rsidR="00334E5C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  <w:r w:rsidR="00334E5C">
              <w:rPr>
                <w:rFonts w:ascii="Times" w:eastAsia="Times New Roman" w:hAnsi="Times" w:cs="Times New Roman"/>
                <w:vertAlign w:val="superscript"/>
              </w:rPr>
              <w:t>,b</w:t>
            </w:r>
            <w:proofErr w:type="spellEnd"/>
          </w:p>
        </w:tc>
        <w:tc>
          <w:tcPr>
            <w:tcW w:w="817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21D56DDF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614 (4.8)</w:t>
            </w:r>
          </w:p>
        </w:tc>
        <w:tc>
          <w:tcPr>
            <w:tcW w:w="715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</w:tcBorders>
            <w:shd w:val="clear" w:color="auto" w:fill="auto"/>
          </w:tcPr>
          <w:p w14:paraId="13E4CC9F" w14:textId="2DBDB6F8" w:rsidR="00E14308" w:rsidRPr="00534584" w:rsidRDefault="00334E5C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3778.5, </w:t>
            </w:r>
            <w:r w:rsidR="00E14308" w:rsidRPr="00534584">
              <w:rPr>
                <w:rFonts w:ascii="Times" w:eastAsia="Times New Roman" w:hAnsi="Times" w:cs="Times New Roman"/>
              </w:rPr>
              <w:t>&lt;0.001</w:t>
            </w:r>
          </w:p>
        </w:tc>
        <w:tc>
          <w:tcPr>
            <w:tcW w:w="447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59935AE1" w14:textId="1B590A99" w:rsidR="00E14308" w:rsidRPr="00534584" w:rsidRDefault="00334E5C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48</w:t>
            </w:r>
          </w:p>
        </w:tc>
      </w:tr>
      <w:tr w:rsidR="00FC5898" w:rsidRPr="00534584" w14:paraId="36A40F77" w14:textId="051251BE" w:rsidTr="0077333A">
        <w:tc>
          <w:tcPr>
            <w:tcW w:w="10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B38C30" w14:textId="77777777" w:rsidR="00E14308" w:rsidRPr="00534584" w:rsidRDefault="00E14308" w:rsidP="00534584">
            <w:pPr>
              <w:rPr>
                <w:rFonts w:ascii="Times" w:eastAsia="Times New Roman" w:hAnsi="Times" w:cs="Times New Roman"/>
                <w:b/>
                <w:bCs/>
                <w:i/>
                <w:iCs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b/>
                <w:bCs/>
                <w:szCs w:val="28"/>
              </w:rPr>
              <w:t>Self-Reported Pain</w:t>
            </w:r>
          </w:p>
        </w:tc>
        <w:tc>
          <w:tcPr>
            <w:tcW w:w="6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15D239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  <w:b/>
                <w:bCs/>
              </w:rPr>
              <w:t>CHS Only</w:t>
            </w:r>
          </w:p>
          <w:p w14:paraId="172EA4CF" w14:textId="46329CE8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534584">
              <w:rPr>
                <w:rFonts w:ascii="Times" w:eastAsia="Times New Roman" w:hAnsi="Times" w:cs="Times New Roman"/>
              </w:rPr>
              <w:t>N=1015</w:t>
            </w:r>
            <w:r w:rsidR="00477C3B">
              <w:rPr>
                <w:rFonts w:ascii="Times" w:eastAsia="Times New Roman" w:hAnsi="Times" w:cs="Times New Roman"/>
              </w:rPr>
              <w:t xml:space="preserve"> (%)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755357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  <w:b/>
                <w:bCs/>
              </w:rPr>
              <w:t>Pain Only</w:t>
            </w:r>
          </w:p>
          <w:p w14:paraId="770B2F02" w14:textId="6D10698B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534584">
              <w:rPr>
                <w:rFonts w:ascii="Times" w:eastAsia="Times New Roman" w:hAnsi="Times" w:cs="Times New Roman"/>
              </w:rPr>
              <w:t>N=3882</w:t>
            </w:r>
            <w:r w:rsidR="00477C3B">
              <w:rPr>
                <w:rFonts w:ascii="Times" w:eastAsia="Times New Roman" w:hAnsi="Times" w:cs="Times New Roman"/>
              </w:rPr>
              <w:t xml:space="preserve"> (%)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174A0E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534584">
              <w:rPr>
                <w:rFonts w:ascii="Times" w:eastAsia="Times New Roman" w:hAnsi="Times" w:cs="Times New Roman"/>
                <w:b/>
                <w:bCs/>
              </w:rPr>
              <w:t>CHS and Pain</w:t>
            </w:r>
          </w:p>
          <w:p w14:paraId="2F80A4F9" w14:textId="0DBF2E5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N=845</w:t>
            </w:r>
            <w:r w:rsidR="00477C3B">
              <w:rPr>
                <w:rFonts w:ascii="Times" w:eastAsia="Times New Roman" w:hAnsi="Times" w:cs="Times New Roman"/>
              </w:rPr>
              <w:t xml:space="preserve"> (%)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45AC8A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534584">
              <w:rPr>
                <w:rFonts w:ascii="Times" w:eastAsia="Times New Roman" w:hAnsi="Times" w:cs="Times New Roman"/>
                <w:b/>
                <w:bCs/>
              </w:rPr>
              <w:t>Neither Condition</w:t>
            </w:r>
          </w:p>
          <w:p w14:paraId="0CF910F0" w14:textId="05DC7193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N=10570</w:t>
            </w:r>
            <w:r w:rsidR="00477C3B">
              <w:rPr>
                <w:rFonts w:ascii="Times" w:eastAsia="Times New Roman" w:hAnsi="Times" w:cs="Times New Roman"/>
              </w:rPr>
              <w:t xml:space="preserve"> (%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A0B82C1" w14:textId="652C28A6" w:rsidR="00E14308" w:rsidRPr="00534584" w:rsidRDefault="00D46251" w:rsidP="00534584">
            <w:pPr>
              <w:jc w:val="center"/>
              <w:rPr>
                <w:rFonts w:ascii="Times" w:eastAsia="Times New Roman" w:hAnsi="Times" w:cs="Times New Roman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2</m:t>
                  </m:r>
                </m:sup>
              </m:sSup>
            </m:oMath>
            <w:r w:rsidR="00E14308">
              <w:rPr>
                <w:rFonts w:ascii="Times" w:hAnsi="Times"/>
                <w:sz w:val="22"/>
                <w:szCs w:val="22"/>
              </w:rPr>
              <w:t xml:space="preserve">, </w:t>
            </w:r>
            <w:r w:rsidR="00E14308" w:rsidRPr="00B954EA">
              <w:rPr>
                <w:rFonts w:ascii="Times" w:hAnsi="Times"/>
                <w:sz w:val="22"/>
                <w:szCs w:val="22"/>
              </w:rPr>
              <w:t>p</w:t>
            </w:r>
            <w:r w:rsidR="00E14308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2AD69DFF" w14:textId="6107A1E0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hAnsi="Times"/>
                <w:sz w:val="22"/>
                <w:szCs w:val="22"/>
              </w:rPr>
              <w:t>Cramer’s V</w:t>
            </w:r>
          </w:p>
        </w:tc>
      </w:tr>
      <w:tr w:rsidR="00FC5898" w:rsidRPr="00534584" w14:paraId="31102B60" w14:textId="06780D6B" w:rsidTr="0077333A">
        <w:tc>
          <w:tcPr>
            <w:tcW w:w="107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4EF20A8B" w14:textId="77777777" w:rsidR="00E14308" w:rsidRPr="00534584" w:rsidRDefault="00E14308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lastRenderedPageBreak/>
              <w:t>Concentrating for 10 minutes</w:t>
            </w:r>
          </w:p>
        </w:tc>
        <w:tc>
          <w:tcPr>
            <w:tcW w:w="660" w:type="pct"/>
            <w:gridSpan w:val="2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368B46D2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200 (19.7)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1828B557" w14:textId="61FE8A1C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334 (8.6)</w:t>
            </w:r>
            <w:r w:rsidR="00C978FB">
              <w:rPr>
                <w:rFonts w:ascii="Times" w:eastAsia="Times New Roman" w:hAnsi="Times" w:cs="Times New Roman"/>
              </w:rPr>
              <w:t xml:space="preserve"> </w:t>
            </w:r>
            <w:r w:rsidR="00C978FB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6CC19648" w14:textId="305198C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259 (30.7)</w:t>
            </w:r>
            <w:r w:rsidR="00D90E7F" w:rsidRPr="00F24DDC">
              <w:rPr>
                <w:rFonts w:ascii="Times" w:eastAsia="Times New Roman" w:hAnsi="Times" w:cs="Times New Roman"/>
                <w:vertAlign w:val="superscript"/>
              </w:rPr>
              <w:t xml:space="preserve"> </w:t>
            </w:r>
            <w:proofErr w:type="spellStart"/>
            <w:r w:rsidR="00D90E7F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  <w:r w:rsidR="00D90E7F">
              <w:rPr>
                <w:rFonts w:ascii="Times" w:eastAsia="Times New Roman" w:hAnsi="Times" w:cs="Times New Roman"/>
                <w:vertAlign w:val="superscript"/>
              </w:rPr>
              <w:t>,b</w:t>
            </w:r>
            <w:proofErr w:type="spellEnd"/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59AF3387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377 (3.6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</w:tcBorders>
            <w:shd w:val="clear" w:color="auto" w:fill="auto"/>
          </w:tcPr>
          <w:p w14:paraId="3158A71F" w14:textId="09088D77" w:rsidR="00E14308" w:rsidRPr="00534584" w:rsidRDefault="0077333A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1159.9, </w:t>
            </w:r>
            <w:r w:rsidR="00E14308" w:rsidRPr="00534584">
              <w:rPr>
                <w:rFonts w:ascii="Times" w:eastAsia="Times New Roman" w:hAnsi="Times" w:cs="Times New Roman"/>
              </w:rPr>
              <w:t>&lt;0.001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46A763D0" w14:textId="7590EB3C" w:rsidR="00E14308" w:rsidRPr="00534584" w:rsidRDefault="00C978FB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27</w:t>
            </w:r>
          </w:p>
        </w:tc>
      </w:tr>
      <w:tr w:rsidR="00FC5898" w:rsidRPr="00534584" w14:paraId="104C233C" w14:textId="1EAD0745" w:rsidTr="0077333A">
        <w:tc>
          <w:tcPr>
            <w:tcW w:w="10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45CD6EB" w14:textId="77777777" w:rsidR="00E14308" w:rsidRPr="00534584" w:rsidRDefault="00E14308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Learning a new task</w:t>
            </w:r>
          </w:p>
        </w:tc>
        <w:tc>
          <w:tcPr>
            <w:tcW w:w="660" w:type="pct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8ADD56F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49 (14.7)</w:t>
            </w:r>
          </w:p>
        </w:tc>
        <w:tc>
          <w:tcPr>
            <w:tcW w:w="5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FE1B18F" w14:textId="7D054FBA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331 (8.5)</w:t>
            </w:r>
            <w:r w:rsidR="00C978FB">
              <w:rPr>
                <w:rFonts w:ascii="Times" w:eastAsia="Times New Roman" w:hAnsi="Times" w:cs="Times New Roman"/>
              </w:rPr>
              <w:t xml:space="preserve"> </w:t>
            </w:r>
            <w:r w:rsidR="00C978FB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</w:p>
        </w:tc>
        <w:tc>
          <w:tcPr>
            <w:tcW w:w="6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0657132" w14:textId="63DBA41A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238 (28.2)</w:t>
            </w:r>
            <w:r w:rsidR="00D90E7F" w:rsidRPr="00F24DDC">
              <w:rPr>
                <w:rFonts w:ascii="Times" w:eastAsia="Times New Roman" w:hAnsi="Times" w:cs="Times New Roman"/>
                <w:vertAlign w:val="superscript"/>
              </w:rPr>
              <w:t xml:space="preserve"> </w:t>
            </w:r>
            <w:proofErr w:type="spellStart"/>
            <w:r w:rsidR="00D90E7F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  <w:r w:rsidR="00D90E7F">
              <w:rPr>
                <w:rFonts w:ascii="Times" w:eastAsia="Times New Roman" w:hAnsi="Times" w:cs="Times New Roman"/>
                <w:vertAlign w:val="superscript"/>
              </w:rPr>
              <w:t>,b</w:t>
            </w:r>
            <w:proofErr w:type="spellEnd"/>
          </w:p>
        </w:tc>
        <w:tc>
          <w:tcPr>
            <w:tcW w:w="81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EB4787C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326 (3.1)</w:t>
            </w:r>
          </w:p>
        </w:tc>
        <w:tc>
          <w:tcPr>
            <w:tcW w:w="7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</w:tcPr>
          <w:p w14:paraId="5C7F0769" w14:textId="6CBAE008" w:rsidR="00E14308" w:rsidRPr="00534584" w:rsidRDefault="00C978FB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1007.6, </w:t>
            </w:r>
            <w:r w:rsidR="00E14308" w:rsidRPr="00534584">
              <w:rPr>
                <w:rFonts w:ascii="Times" w:eastAsia="Times New Roman" w:hAnsi="Times" w:cs="Times New Roman"/>
              </w:rPr>
              <w:t>&lt;0.001</w:t>
            </w:r>
          </w:p>
        </w:tc>
        <w:tc>
          <w:tcPr>
            <w:tcW w:w="4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EFC9A56" w14:textId="4310C9BB" w:rsidR="00E14308" w:rsidRPr="00534584" w:rsidRDefault="00C978FB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25</w:t>
            </w:r>
          </w:p>
        </w:tc>
      </w:tr>
      <w:tr w:rsidR="00FC5898" w:rsidRPr="00534584" w14:paraId="5432E9C5" w14:textId="6BB9BEE4" w:rsidTr="0077333A">
        <w:tc>
          <w:tcPr>
            <w:tcW w:w="10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3F07157" w14:textId="77777777" w:rsidR="00E14308" w:rsidRPr="00534584" w:rsidRDefault="00E14308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 xml:space="preserve">Standing for long periods </w:t>
            </w:r>
          </w:p>
        </w:tc>
        <w:tc>
          <w:tcPr>
            <w:tcW w:w="660" w:type="pct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A38E774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211 (20.8)</w:t>
            </w:r>
          </w:p>
        </w:tc>
        <w:tc>
          <w:tcPr>
            <w:tcW w:w="5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414269C" w14:textId="4FD08090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418 (36.5)</w:t>
            </w:r>
            <w:r w:rsidR="00C978FB">
              <w:rPr>
                <w:rFonts w:ascii="Times" w:eastAsia="Times New Roman" w:hAnsi="Times" w:cs="Times New Roman"/>
              </w:rPr>
              <w:t xml:space="preserve"> </w:t>
            </w:r>
            <w:r w:rsidR="00C978FB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</w:p>
        </w:tc>
        <w:tc>
          <w:tcPr>
            <w:tcW w:w="6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419DD81" w14:textId="584586BC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470 (55.6)</w:t>
            </w:r>
            <w:r w:rsidR="00D90E7F" w:rsidRPr="00F24DDC">
              <w:rPr>
                <w:rFonts w:ascii="Times" w:eastAsia="Times New Roman" w:hAnsi="Times" w:cs="Times New Roman"/>
                <w:vertAlign w:val="superscript"/>
              </w:rPr>
              <w:t xml:space="preserve"> </w:t>
            </w:r>
            <w:proofErr w:type="spellStart"/>
            <w:r w:rsidR="00D90E7F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  <w:r w:rsidR="00D90E7F">
              <w:rPr>
                <w:rFonts w:ascii="Times" w:eastAsia="Times New Roman" w:hAnsi="Times" w:cs="Times New Roman"/>
                <w:vertAlign w:val="superscript"/>
              </w:rPr>
              <w:t>,b</w:t>
            </w:r>
            <w:proofErr w:type="spellEnd"/>
          </w:p>
        </w:tc>
        <w:tc>
          <w:tcPr>
            <w:tcW w:w="81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F53657F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778 (7.4)</w:t>
            </w:r>
          </w:p>
        </w:tc>
        <w:tc>
          <w:tcPr>
            <w:tcW w:w="7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</w:tcPr>
          <w:p w14:paraId="7D69857C" w14:textId="3E11AA25" w:rsidR="00E14308" w:rsidRPr="00534584" w:rsidRDefault="00C978FB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2567.7, </w:t>
            </w:r>
            <w:r w:rsidR="00E14308" w:rsidRPr="00534584">
              <w:rPr>
                <w:rFonts w:ascii="Times" w:eastAsia="Times New Roman" w:hAnsi="Times" w:cs="Times New Roman"/>
              </w:rPr>
              <w:t>&lt;0.001</w:t>
            </w:r>
          </w:p>
        </w:tc>
        <w:tc>
          <w:tcPr>
            <w:tcW w:w="4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FDD0F2A" w14:textId="44FB59F6" w:rsidR="00E14308" w:rsidRPr="00534584" w:rsidRDefault="00C978FB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40</w:t>
            </w:r>
          </w:p>
        </w:tc>
      </w:tr>
      <w:tr w:rsidR="00FC5898" w:rsidRPr="00534584" w14:paraId="1537F039" w14:textId="6E9B8C1B" w:rsidTr="0077333A">
        <w:tc>
          <w:tcPr>
            <w:tcW w:w="10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03F10FE" w14:textId="77777777" w:rsidR="00E14308" w:rsidRPr="00534584" w:rsidRDefault="00E14308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 xml:space="preserve">Walking a long distance </w:t>
            </w:r>
          </w:p>
        </w:tc>
        <w:tc>
          <w:tcPr>
            <w:tcW w:w="660" w:type="pct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E7BC5BA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211 (20.8)</w:t>
            </w:r>
          </w:p>
        </w:tc>
        <w:tc>
          <w:tcPr>
            <w:tcW w:w="5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D5D4828" w14:textId="0CE10708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339 (34.5)</w:t>
            </w:r>
            <w:r w:rsidR="00C978FB">
              <w:rPr>
                <w:rFonts w:ascii="Times" w:eastAsia="Times New Roman" w:hAnsi="Times" w:cs="Times New Roman"/>
              </w:rPr>
              <w:t xml:space="preserve"> </w:t>
            </w:r>
            <w:r w:rsidR="00C978FB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</w:p>
        </w:tc>
        <w:tc>
          <w:tcPr>
            <w:tcW w:w="6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EA633B1" w14:textId="2C16B7C0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451 (53.4)</w:t>
            </w:r>
            <w:r w:rsidR="00D90E7F" w:rsidRPr="00F24DDC">
              <w:rPr>
                <w:rFonts w:ascii="Times" w:eastAsia="Times New Roman" w:hAnsi="Times" w:cs="Times New Roman"/>
                <w:vertAlign w:val="superscript"/>
              </w:rPr>
              <w:t xml:space="preserve"> </w:t>
            </w:r>
            <w:proofErr w:type="spellStart"/>
            <w:r w:rsidR="00D90E7F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  <w:r w:rsidR="00D90E7F">
              <w:rPr>
                <w:rFonts w:ascii="Times" w:eastAsia="Times New Roman" w:hAnsi="Times" w:cs="Times New Roman"/>
                <w:vertAlign w:val="superscript"/>
              </w:rPr>
              <w:t>,b</w:t>
            </w:r>
            <w:proofErr w:type="spellEnd"/>
          </w:p>
        </w:tc>
        <w:tc>
          <w:tcPr>
            <w:tcW w:w="81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91A1598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783 (7.4)</w:t>
            </w:r>
          </w:p>
        </w:tc>
        <w:tc>
          <w:tcPr>
            <w:tcW w:w="7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</w:tcPr>
          <w:p w14:paraId="08BB51A6" w14:textId="46863255" w:rsidR="00E14308" w:rsidRPr="00534584" w:rsidRDefault="00C978FB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2335.8, </w:t>
            </w:r>
            <w:r w:rsidR="00E14308" w:rsidRPr="00534584">
              <w:rPr>
                <w:rFonts w:ascii="Times" w:eastAsia="Times New Roman" w:hAnsi="Times" w:cs="Times New Roman"/>
              </w:rPr>
              <w:t>&lt;0.001</w:t>
            </w:r>
          </w:p>
        </w:tc>
        <w:tc>
          <w:tcPr>
            <w:tcW w:w="4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05ADD72" w14:textId="693E262E" w:rsidR="00E14308" w:rsidRPr="00534584" w:rsidRDefault="00C978FB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38</w:t>
            </w:r>
          </w:p>
        </w:tc>
      </w:tr>
      <w:tr w:rsidR="00FC5898" w:rsidRPr="00534584" w14:paraId="7F408DC0" w14:textId="18EE3F26" w:rsidTr="0077333A">
        <w:tc>
          <w:tcPr>
            <w:tcW w:w="10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E0786E9" w14:textId="77777777" w:rsidR="00E14308" w:rsidRPr="00534584" w:rsidRDefault="00E14308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Washing your whole body</w:t>
            </w:r>
          </w:p>
        </w:tc>
        <w:tc>
          <w:tcPr>
            <w:tcW w:w="660" w:type="pct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1CF6812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33 (3.3)</w:t>
            </w:r>
          </w:p>
        </w:tc>
        <w:tc>
          <w:tcPr>
            <w:tcW w:w="5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CD842B2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46 (3.8)</w:t>
            </w:r>
          </w:p>
        </w:tc>
        <w:tc>
          <w:tcPr>
            <w:tcW w:w="6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F837D6D" w14:textId="118AF304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07 (12.7)</w:t>
            </w:r>
            <w:r w:rsidR="00D90E7F" w:rsidRPr="00F24DDC">
              <w:rPr>
                <w:rFonts w:ascii="Times" w:eastAsia="Times New Roman" w:hAnsi="Times" w:cs="Times New Roman"/>
                <w:vertAlign w:val="superscript"/>
              </w:rPr>
              <w:t xml:space="preserve"> </w:t>
            </w:r>
            <w:proofErr w:type="spellStart"/>
            <w:r w:rsidR="00D90E7F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  <w:r w:rsidR="00D90E7F">
              <w:rPr>
                <w:rFonts w:ascii="Times" w:eastAsia="Times New Roman" w:hAnsi="Times" w:cs="Times New Roman"/>
                <w:vertAlign w:val="superscript"/>
              </w:rPr>
              <w:t>,b</w:t>
            </w:r>
            <w:proofErr w:type="spellEnd"/>
          </w:p>
        </w:tc>
        <w:tc>
          <w:tcPr>
            <w:tcW w:w="81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26FCBD6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79 (0.8)</w:t>
            </w:r>
          </w:p>
        </w:tc>
        <w:tc>
          <w:tcPr>
            <w:tcW w:w="7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</w:tcPr>
          <w:p w14:paraId="45EBB9B7" w14:textId="196011CD" w:rsidR="00E14308" w:rsidRPr="00534584" w:rsidRDefault="00C978FB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528.0, </w:t>
            </w:r>
            <w:r w:rsidR="00E14308" w:rsidRPr="00534584">
              <w:rPr>
                <w:rFonts w:ascii="Times" w:eastAsia="Times New Roman" w:hAnsi="Times" w:cs="Times New Roman"/>
              </w:rPr>
              <w:t>&lt;0.001</w:t>
            </w:r>
          </w:p>
        </w:tc>
        <w:tc>
          <w:tcPr>
            <w:tcW w:w="4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6F95B64" w14:textId="440DE17E" w:rsidR="00E14308" w:rsidRPr="00534584" w:rsidRDefault="00C978FB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19</w:t>
            </w:r>
          </w:p>
        </w:tc>
      </w:tr>
      <w:tr w:rsidR="00FC5898" w:rsidRPr="00534584" w14:paraId="22F164A0" w14:textId="2733C2DA" w:rsidTr="0077333A">
        <w:tc>
          <w:tcPr>
            <w:tcW w:w="10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A8AEAA5" w14:textId="77777777" w:rsidR="00E14308" w:rsidRPr="00534584" w:rsidRDefault="00E14308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Getting dressed</w:t>
            </w:r>
          </w:p>
        </w:tc>
        <w:tc>
          <w:tcPr>
            <w:tcW w:w="660" w:type="pct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E58AB5B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25 (2.5)</w:t>
            </w:r>
          </w:p>
        </w:tc>
        <w:tc>
          <w:tcPr>
            <w:tcW w:w="5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AB2C615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16 (3.0)</w:t>
            </w:r>
          </w:p>
        </w:tc>
        <w:tc>
          <w:tcPr>
            <w:tcW w:w="6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765EF92" w14:textId="10EF6196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92 (10.9)</w:t>
            </w:r>
            <w:r w:rsidR="00D90E7F" w:rsidRPr="00F24DDC">
              <w:rPr>
                <w:rFonts w:ascii="Times" w:eastAsia="Times New Roman" w:hAnsi="Times" w:cs="Times New Roman"/>
                <w:vertAlign w:val="superscript"/>
              </w:rPr>
              <w:t xml:space="preserve"> </w:t>
            </w:r>
            <w:proofErr w:type="spellStart"/>
            <w:r w:rsidR="00D90E7F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  <w:r w:rsidR="00D90E7F">
              <w:rPr>
                <w:rFonts w:ascii="Times" w:eastAsia="Times New Roman" w:hAnsi="Times" w:cs="Times New Roman"/>
                <w:vertAlign w:val="superscript"/>
              </w:rPr>
              <w:t>,b</w:t>
            </w:r>
            <w:proofErr w:type="spellEnd"/>
          </w:p>
        </w:tc>
        <w:tc>
          <w:tcPr>
            <w:tcW w:w="81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CA462A5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69 (0.7)</w:t>
            </w:r>
          </w:p>
        </w:tc>
        <w:tc>
          <w:tcPr>
            <w:tcW w:w="7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</w:tcPr>
          <w:p w14:paraId="09692D09" w14:textId="6B27E9CD" w:rsidR="00E14308" w:rsidRPr="00534584" w:rsidRDefault="00C978FB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492.9, </w:t>
            </w:r>
            <w:r w:rsidR="00E14308" w:rsidRPr="00534584">
              <w:rPr>
                <w:rFonts w:ascii="Times" w:eastAsia="Times New Roman" w:hAnsi="Times" w:cs="Times New Roman"/>
              </w:rPr>
              <w:t>&lt;0.001</w:t>
            </w:r>
          </w:p>
        </w:tc>
        <w:tc>
          <w:tcPr>
            <w:tcW w:w="4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7C6EF87" w14:textId="1AEED729" w:rsidR="00E14308" w:rsidRPr="00534584" w:rsidRDefault="00C978FB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17</w:t>
            </w:r>
          </w:p>
        </w:tc>
      </w:tr>
      <w:tr w:rsidR="00FC5898" w:rsidRPr="00534584" w14:paraId="46B8553A" w14:textId="75DFC8B5" w:rsidTr="0077333A">
        <w:tc>
          <w:tcPr>
            <w:tcW w:w="10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1AE0400" w14:textId="77777777" w:rsidR="00E14308" w:rsidRPr="00534584" w:rsidRDefault="00E14308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Dealing with unknown people</w:t>
            </w:r>
          </w:p>
        </w:tc>
        <w:tc>
          <w:tcPr>
            <w:tcW w:w="660" w:type="pct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BDC3E7B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89 (8.8)</w:t>
            </w:r>
          </w:p>
        </w:tc>
        <w:tc>
          <w:tcPr>
            <w:tcW w:w="5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B55BD4A" w14:textId="2FD774E8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77 (4.6)</w:t>
            </w:r>
            <w:r w:rsidR="00C978FB">
              <w:rPr>
                <w:rFonts w:ascii="Times" w:eastAsia="Times New Roman" w:hAnsi="Times" w:cs="Times New Roman"/>
              </w:rPr>
              <w:t xml:space="preserve"> </w:t>
            </w:r>
            <w:r w:rsidR="00C978FB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</w:p>
        </w:tc>
        <w:tc>
          <w:tcPr>
            <w:tcW w:w="6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34B9A18" w14:textId="137CD1AF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61 (19.1)</w:t>
            </w:r>
            <w:r w:rsidR="00D90E7F" w:rsidRPr="00F24DDC">
              <w:rPr>
                <w:rFonts w:ascii="Times" w:eastAsia="Times New Roman" w:hAnsi="Times" w:cs="Times New Roman"/>
                <w:vertAlign w:val="superscript"/>
              </w:rPr>
              <w:t xml:space="preserve"> </w:t>
            </w:r>
            <w:proofErr w:type="spellStart"/>
            <w:r w:rsidR="00D90E7F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  <w:r w:rsidR="00D90E7F">
              <w:rPr>
                <w:rFonts w:ascii="Times" w:eastAsia="Times New Roman" w:hAnsi="Times" w:cs="Times New Roman"/>
                <w:vertAlign w:val="superscript"/>
              </w:rPr>
              <w:t>,b</w:t>
            </w:r>
            <w:proofErr w:type="spellEnd"/>
          </w:p>
        </w:tc>
        <w:tc>
          <w:tcPr>
            <w:tcW w:w="81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6637F3B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208 (2.0)</w:t>
            </w:r>
          </w:p>
        </w:tc>
        <w:tc>
          <w:tcPr>
            <w:tcW w:w="7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</w:tcPr>
          <w:p w14:paraId="1214E596" w14:textId="0BDF1990" w:rsidR="00E14308" w:rsidRPr="00534584" w:rsidRDefault="00C978FB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692.8, </w:t>
            </w:r>
            <w:r w:rsidR="00E14308" w:rsidRPr="00534584">
              <w:rPr>
                <w:rFonts w:ascii="Times" w:eastAsia="Times New Roman" w:hAnsi="Times" w:cs="Times New Roman"/>
              </w:rPr>
              <w:t>&lt;0.001</w:t>
            </w:r>
          </w:p>
        </w:tc>
        <w:tc>
          <w:tcPr>
            <w:tcW w:w="4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523D093" w14:textId="57063B24" w:rsidR="00E14308" w:rsidRPr="00534584" w:rsidRDefault="00C978FB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21</w:t>
            </w:r>
          </w:p>
        </w:tc>
      </w:tr>
      <w:tr w:rsidR="00FC5898" w:rsidRPr="00534584" w14:paraId="10AF19A4" w14:textId="6A0564F3" w:rsidTr="0077333A">
        <w:tc>
          <w:tcPr>
            <w:tcW w:w="10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8AA7294" w14:textId="77777777" w:rsidR="00E14308" w:rsidRPr="00534584" w:rsidRDefault="00E14308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Maintaining a friendship</w:t>
            </w:r>
          </w:p>
        </w:tc>
        <w:tc>
          <w:tcPr>
            <w:tcW w:w="660" w:type="pct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DFA6FCF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36 (13.4)</w:t>
            </w:r>
          </w:p>
        </w:tc>
        <w:tc>
          <w:tcPr>
            <w:tcW w:w="5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BA01C15" w14:textId="229DD80D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228 (5.9)</w:t>
            </w:r>
            <w:r w:rsidR="00C978FB">
              <w:rPr>
                <w:rFonts w:ascii="Times" w:eastAsia="Times New Roman" w:hAnsi="Times" w:cs="Times New Roman"/>
              </w:rPr>
              <w:t xml:space="preserve"> </w:t>
            </w:r>
            <w:r w:rsidR="00C978FB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</w:p>
        </w:tc>
        <w:tc>
          <w:tcPr>
            <w:tcW w:w="6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8624132" w14:textId="24BBD338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220 (26.0)</w:t>
            </w:r>
            <w:r w:rsidR="00D90E7F" w:rsidRPr="00F24DDC">
              <w:rPr>
                <w:rFonts w:ascii="Times" w:eastAsia="Times New Roman" w:hAnsi="Times" w:cs="Times New Roman"/>
                <w:vertAlign w:val="superscript"/>
              </w:rPr>
              <w:t xml:space="preserve"> </w:t>
            </w:r>
            <w:proofErr w:type="spellStart"/>
            <w:r w:rsidR="00D90E7F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  <w:r w:rsidR="00D90E7F">
              <w:rPr>
                <w:rFonts w:ascii="Times" w:eastAsia="Times New Roman" w:hAnsi="Times" w:cs="Times New Roman"/>
                <w:vertAlign w:val="superscript"/>
              </w:rPr>
              <w:t>,b</w:t>
            </w:r>
            <w:proofErr w:type="spellEnd"/>
          </w:p>
        </w:tc>
        <w:tc>
          <w:tcPr>
            <w:tcW w:w="81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C6C06D5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239 (2.3)</w:t>
            </w:r>
          </w:p>
        </w:tc>
        <w:tc>
          <w:tcPr>
            <w:tcW w:w="7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</w:tcPr>
          <w:p w14:paraId="574F1A41" w14:textId="3C4B77E9" w:rsidR="00E14308" w:rsidRPr="00534584" w:rsidRDefault="00C978FB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1101.7, </w:t>
            </w:r>
            <w:r w:rsidR="00E14308" w:rsidRPr="00534584">
              <w:rPr>
                <w:rFonts w:ascii="Times" w:eastAsia="Times New Roman" w:hAnsi="Times" w:cs="Times New Roman"/>
              </w:rPr>
              <w:t>&lt;0.001</w:t>
            </w:r>
          </w:p>
        </w:tc>
        <w:tc>
          <w:tcPr>
            <w:tcW w:w="4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BFEBE67" w14:textId="1F93FBFA" w:rsidR="00E14308" w:rsidRPr="00534584" w:rsidRDefault="00C978FB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26</w:t>
            </w:r>
          </w:p>
        </w:tc>
      </w:tr>
      <w:tr w:rsidR="00FC5898" w:rsidRPr="00534584" w14:paraId="4DB71134" w14:textId="26DB667D" w:rsidTr="0077333A">
        <w:tc>
          <w:tcPr>
            <w:tcW w:w="10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8775CE1" w14:textId="77777777" w:rsidR="00E14308" w:rsidRPr="00534584" w:rsidRDefault="00E14308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Taking care of household</w:t>
            </w:r>
          </w:p>
        </w:tc>
        <w:tc>
          <w:tcPr>
            <w:tcW w:w="660" w:type="pct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632F557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276 (27.2)</w:t>
            </w:r>
          </w:p>
        </w:tc>
        <w:tc>
          <w:tcPr>
            <w:tcW w:w="5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BFAB6A9" w14:textId="3CBFBC0B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482 (12.4)</w:t>
            </w:r>
            <w:r w:rsidR="00C978FB">
              <w:rPr>
                <w:rFonts w:ascii="Times" w:eastAsia="Times New Roman" w:hAnsi="Times" w:cs="Times New Roman"/>
              </w:rPr>
              <w:t xml:space="preserve"> </w:t>
            </w:r>
            <w:r w:rsidR="00C978FB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</w:p>
        </w:tc>
        <w:tc>
          <w:tcPr>
            <w:tcW w:w="6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C3E6A1C" w14:textId="06EBDD03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411 (48.6)</w:t>
            </w:r>
            <w:r w:rsidR="00D90E7F" w:rsidRPr="00F24DDC">
              <w:rPr>
                <w:rFonts w:ascii="Times" w:eastAsia="Times New Roman" w:hAnsi="Times" w:cs="Times New Roman"/>
                <w:vertAlign w:val="superscript"/>
              </w:rPr>
              <w:t xml:space="preserve"> </w:t>
            </w:r>
            <w:proofErr w:type="spellStart"/>
            <w:r w:rsidR="00D90E7F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  <w:r w:rsidR="00D90E7F">
              <w:rPr>
                <w:rFonts w:ascii="Times" w:eastAsia="Times New Roman" w:hAnsi="Times" w:cs="Times New Roman"/>
                <w:vertAlign w:val="superscript"/>
              </w:rPr>
              <w:t>,b</w:t>
            </w:r>
            <w:proofErr w:type="spellEnd"/>
          </w:p>
        </w:tc>
        <w:tc>
          <w:tcPr>
            <w:tcW w:w="81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1795943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297 (2.8)</w:t>
            </w:r>
          </w:p>
        </w:tc>
        <w:tc>
          <w:tcPr>
            <w:tcW w:w="7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</w:tcPr>
          <w:p w14:paraId="376235CF" w14:textId="300C0CD8" w:rsidR="00E14308" w:rsidRPr="00534584" w:rsidRDefault="00C978FB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2583.7, </w:t>
            </w:r>
            <w:r w:rsidR="00E14308" w:rsidRPr="00534584">
              <w:rPr>
                <w:rFonts w:ascii="Times" w:eastAsia="Times New Roman" w:hAnsi="Times" w:cs="Times New Roman"/>
              </w:rPr>
              <w:t>&lt;0.001</w:t>
            </w:r>
          </w:p>
        </w:tc>
        <w:tc>
          <w:tcPr>
            <w:tcW w:w="4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9F780A2" w14:textId="2289AD63" w:rsidR="00E14308" w:rsidRPr="00534584" w:rsidRDefault="00C978FB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40</w:t>
            </w:r>
          </w:p>
        </w:tc>
      </w:tr>
      <w:tr w:rsidR="00FC5898" w:rsidRPr="00534584" w14:paraId="423D53B3" w14:textId="370E9BAC" w:rsidTr="0077333A">
        <w:tc>
          <w:tcPr>
            <w:tcW w:w="10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31BCAEA" w14:textId="77777777" w:rsidR="00E14308" w:rsidRPr="00534584" w:rsidRDefault="00E14308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Day to day work/school</w:t>
            </w:r>
          </w:p>
        </w:tc>
        <w:tc>
          <w:tcPr>
            <w:tcW w:w="660" w:type="pct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C44305F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88 (18.5)</w:t>
            </w:r>
          </w:p>
        </w:tc>
        <w:tc>
          <w:tcPr>
            <w:tcW w:w="5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F00A3A7" w14:textId="35BD5DAE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373 (9.6)</w:t>
            </w:r>
            <w:r w:rsidR="00C978FB">
              <w:rPr>
                <w:rFonts w:ascii="Times" w:eastAsia="Times New Roman" w:hAnsi="Times" w:cs="Times New Roman"/>
              </w:rPr>
              <w:t xml:space="preserve"> </w:t>
            </w:r>
            <w:r w:rsidR="00C978FB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</w:p>
        </w:tc>
        <w:tc>
          <w:tcPr>
            <w:tcW w:w="6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69300CE" w14:textId="54F8759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292 (34.6)</w:t>
            </w:r>
            <w:r w:rsidR="00D90E7F" w:rsidRPr="00F24DDC">
              <w:rPr>
                <w:rFonts w:ascii="Times" w:eastAsia="Times New Roman" w:hAnsi="Times" w:cs="Times New Roman"/>
                <w:vertAlign w:val="superscript"/>
              </w:rPr>
              <w:t xml:space="preserve"> </w:t>
            </w:r>
            <w:proofErr w:type="spellStart"/>
            <w:r w:rsidR="00D90E7F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  <w:r w:rsidR="00D90E7F">
              <w:rPr>
                <w:rFonts w:ascii="Times" w:eastAsia="Times New Roman" w:hAnsi="Times" w:cs="Times New Roman"/>
                <w:vertAlign w:val="superscript"/>
              </w:rPr>
              <w:t>,b</w:t>
            </w:r>
            <w:proofErr w:type="spellEnd"/>
          </w:p>
        </w:tc>
        <w:tc>
          <w:tcPr>
            <w:tcW w:w="81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092AF16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287 (2.7)</w:t>
            </w:r>
          </w:p>
        </w:tc>
        <w:tc>
          <w:tcPr>
            <w:tcW w:w="7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</w:tcPr>
          <w:p w14:paraId="3653A713" w14:textId="7851435D" w:rsidR="00E14308" w:rsidRPr="00534584" w:rsidRDefault="00C978FB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1533.6, </w:t>
            </w:r>
            <w:r w:rsidR="00E14308" w:rsidRPr="00534584">
              <w:rPr>
                <w:rFonts w:ascii="Times" w:eastAsia="Times New Roman" w:hAnsi="Times" w:cs="Times New Roman"/>
              </w:rPr>
              <w:t>&lt;0.001</w:t>
            </w:r>
          </w:p>
        </w:tc>
        <w:tc>
          <w:tcPr>
            <w:tcW w:w="4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676E0A3" w14:textId="1F1F4D99" w:rsidR="00E14308" w:rsidRPr="00534584" w:rsidRDefault="00C978FB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31</w:t>
            </w:r>
          </w:p>
        </w:tc>
      </w:tr>
      <w:tr w:rsidR="00FC5898" w:rsidRPr="00534584" w14:paraId="3BB1FC4C" w14:textId="5994AE2C" w:rsidTr="0077333A">
        <w:tc>
          <w:tcPr>
            <w:tcW w:w="10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5C0E506" w14:textId="77777777" w:rsidR="00E14308" w:rsidRPr="00534584" w:rsidRDefault="00E14308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 xml:space="preserve">Joining in community activities </w:t>
            </w:r>
          </w:p>
        </w:tc>
        <w:tc>
          <w:tcPr>
            <w:tcW w:w="660" w:type="pct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41EFFB5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209 (20.6)</w:t>
            </w:r>
          </w:p>
        </w:tc>
        <w:tc>
          <w:tcPr>
            <w:tcW w:w="5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4448525" w14:textId="77ACA831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642 (16.6)</w:t>
            </w:r>
            <w:r w:rsidR="00C978FB">
              <w:rPr>
                <w:rFonts w:ascii="Times" w:eastAsia="Times New Roman" w:hAnsi="Times" w:cs="Times New Roman"/>
              </w:rPr>
              <w:t xml:space="preserve"> </w:t>
            </w:r>
            <w:r w:rsidR="00C978FB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</w:p>
        </w:tc>
        <w:tc>
          <w:tcPr>
            <w:tcW w:w="6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3B48D5E" w14:textId="2E47CE8F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367 (43.5)</w:t>
            </w:r>
            <w:r w:rsidR="00D90E7F" w:rsidRPr="00F24DDC">
              <w:rPr>
                <w:rFonts w:ascii="Times" w:eastAsia="Times New Roman" w:hAnsi="Times" w:cs="Times New Roman"/>
                <w:vertAlign w:val="superscript"/>
              </w:rPr>
              <w:t xml:space="preserve"> </w:t>
            </w:r>
            <w:proofErr w:type="spellStart"/>
            <w:r w:rsidR="00D90E7F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  <w:r w:rsidR="00D90E7F">
              <w:rPr>
                <w:rFonts w:ascii="Times" w:eastAsia="Times New Roman" w:hAnsi="Times" w:cs="Times New Roman"/>
                <w:vertAlign w:val="superscript"/>
              </w:rPr>
              <w:t>,b</w:t>
            </w:r>
            <w:proofErr w:type="spellEnd"/>
          </w:p>
        </w:tc>
        <w:tc>
          <w:tcPr>
            <w:tcW w:w="81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0A04070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530 (5.0)</w:t>
            </w:r>
          </w:p>
        </w:tc>
        <w:tc>
          <w:tcPr>
            <w:tcW w:w="7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</w:tcPr>
          <w:p w14:paraId="2ED4FB1B" w14:textId="15715C06" w:rsidR="00E14308" w:rsidRPr="00534584" w:rsidRDefault="00C978FB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1546.9, </w:t>
            </w:r>
            <w:r w:rsidR="00E14308" w:rsidRPr="00534584">
              <w:rPr>
                <w:rFonts w:ascii="Times" w:eastAsia="Times New Roman" w:hAnsi="Times" w:cs="Times New Roman"/>
              </w:rPr>
              <w:t>&lt;0.001</w:t>
            </w:r>
          </w:p>
        </w:tc>
        <w:tc>
          <w:tcPr>
            <w:tcW w:w="4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7EAA979" w14:textId="32B797F5" w:rsidR="00E14308" w:rsidRPr="00534584" w:rsidRDefault="00C978FB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31</w:t>
            </w:r>
          </w:p>
        </w:tc>
      </w:tr>
      <w:tr w:rsidR="00FC5898" w:rsidRPr="00534584" w14:paraId="52049103" w14:textId="4074587B" w:rsidTr="0077333A">
        <w:tc>
          <w:tcPr>
            <w:tcW w:w="107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3628C002" w14:textId="77777777" w:rsidR="00E14308" w:rsidRPr="00534584" w:rsidRDefault="00E14308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Feeling emotionally affected</w:t>
            </w:r>
          </w:p>
        </w:tc>
        <w:tc>
          <w:tcPr>
            <w:tcW w:w="660" w:type="pct"/>
            <w:gridSpan w:val="2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545AE2BE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231 (22.8)</w:t>
            </w:r>
          </w:p>
        </w:tc>
        <w:tc>
          <w:tcPr>
            <w:tcW w:w="59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3DB980F2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817 (21.1)</w:t>
            </w:r>
          </w:p>
        </w:tc>
        <w:tc>
          <w:tcPr>
            <w:tcW w:w="695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1094894D" w14:textId="154CC65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481 (57.0)</w:t>
            </w:r>
            <w:r w:rsidR="00D90E7F" w:rsidRPr="00F24DDC">
              <w:rPr>
                <w:rFonts w:ascii="Times" w:eastAsia="Times New Roman" w:hAnsi="Times" w:cs="Times New Roman"/>
                <w:vertAlign w:val="superscript"/>
              </w:rPr>
              <w:t xml:space="preserve"> </w:t>
            </w:r>
            <w:proofErr w:type="spellStart"/>
            <w:r w:rsidR="00D90E7F" w:rsidRPr="00F24DDC">
              <w:rPr>
                <w:rFonts w:ascii="Times" w:eastAsia="Times New Roman" w:hAnsi="Times" w:cs="Times New Roman"/>
                <w:vertAlign w:val="superscript"/>
              </w:rPr>
              <w:t>a</w:t>
            </w:r>
            <w:r w:rsidR="00D90E7F">
              <w:rPr>
                <w:rFonts w:ascii="Times" w:eastAsia="Times New Roman" w:hAnsi="Times" w:cs="Times New Roman"/>
                <w:vertAlign w:val="superscript"/>
              </w:rPr>
              <w:t>,b</w:t>
            </w:r>
            <w:proofErr w:type="spellEnd"/>
          </w:p>
        </w:tc>
        <w:tc>
          <w:tcPr>
            <w:tcW w:w="817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2D640A18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522 (4.9)</w:t>
            </w:r>
          </w:p>
        </w:tc>
        <w:tc>
          <w:tcPr>
            <w:tcW w:w="715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</w:tcBorders>
            <w:shd w:val="clear" w:color="auto" w:fill="auto"/>
          </w:tcPr>
          <w:p w14:paraId="71E3FA41" w14:textId="268901C0" w:rsidR="00E14308" w:rsidRPr="00534584" w:rsidRDefault="00C978FB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2423.6, </w:t>
            </w:r>
            <w:r w:rsidR="00E14308" w:rsidRPr="00534584">
              <w:rPr>
                <w:rFonts w:ascii="Times" w:eastAsia="Times New Roman" w:hAnsi="Times" w:cs="Times New Roman"/>
              </w:rPr>
              <w:t>&lt;0.001</w:t>
            </w:r>
          </w:p>
        </w:tc>
        <w:tc>
          <w:tcPr>
            <w:tcW w:w="447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4A733223" w14:textId="37413973" w:rsidR="00E14308" w:rsidRPr="00534584" w:rsidRDefault="00C978FB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39</w:t>
            </w:r>
          </w:p>
        </w:tc>
      </w:tr>
      <w:tr w:rsidR="00FC5898" w:rsidRPr="00534584" w14:paraId="16BB6BA2" w14:textId="40573F2F" w:rsidTr="0077333A">
        <w:tc>
          <w:tcPr>
            <w:tcW w:w="10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3C149B" w14:textId="77777777" w:rsidR="00E14308" w:rsidRPr="00534584" w:rsidRDefault="00E14308" w:rsidP="00534584">
            <w:pPr>
              <w:rPr>
                <w:rFonts w:ascii="Times" w:eastAsia="Times New Roman" w:hAnsi="Times" w:cs="Times New Roman"/>
                <w:b/>
                <w:bCs/>
                <w:sz w:val="28"/>
                <w:szCs w:val="28"/>
              </w:rPr>
            </w:pPr>
            <w:r w:rsidRPr="00534584">
              <w:rPr>
                <w:rFonts w:ascii="Times" w:eastAsia="Times New Roman" w:hAnsi="Times" w:cs="Times New Roman"/>
                <w:b/>
                <w:bCs/>
              </w:rPr>
              <w:t xml:space="preserve">Diabetes </w:t>
            </w:r>
          </w:p>
        </w:tc>
        <w:tc>
          <w:tcPr>
            <w:tcW w:w="6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EF4317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  <w:b/>
                <w:bCs/>
              </w:rPr>
              <w:t>CHS Only</w:t>
            </w:r>
          </w:p>
          <w:p w14:paraId="78EDBFD0" w14:textId="46E414AB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534584">
              <w:rPr>
                <w:rFonts w:ascii="Times" w:eastAsia="Times New Roman" w:hAnsi="Times" w:cs="Times New Roman"/>
              </w:rPr>
              <w:t>N=1600</w:t>
            </w:r>
            <w:r w:rsidR="00477C3B">
              <w:rPr>
                <w:rFonts w:ascii="Times" w:eastAsia="Times New Roman" w:hAnsi="Times" w:cs="Times New Roman"/>
              </w:rPr>
              <w:t xml:space="preserve"> (%)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E4956F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  <w:b/>
                <w:bCs/>
              </w:rPr>
              <w:t>Diabetes Only</w:t>
            </w:r>
          </w:p>
          <w:p w14:paraId="03459B5E" w14:textId="27244A9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534584">
              <w:rPr>
                <w:rFonts w:ascii="Times" w:eastAsia="Times New Roman" w:hAnsi="Times" w:cs="Times New Roman"/>
              </w:rPr>
              <w:t>N=1003</w:t>
            </w:r>
            <w:r w:rsidR="00477C3B">
              <w:rPr>
                <w:rFonts w:ascii="Times" w:eastAsia="Times New Roman" w:hAnsi="Times" w:cs="Times New Roman"/>
              </w:rPr>
              <w:t xml:space="preserve"> (%)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662909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  <w:b/>
                <w:bCs/>
              </w:rPr>
              <w:t>CHS and Diabetes</w:t>
            </w:r>
          </w:p>
          <w:p w14:paraId="0A41077B" w14:textId="7638B67D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534584">
              <w:rPr>
                <w:rFonts w:ascii="Times" w:eastAsia="Times New Roman" w:hAnsi="Times" w:cs="Times New Roman"/>
              </w:rPr>
              <w:t>N=258</w:t>
            </w:r>
            <w:r w:rsidR="00477C3B">
              <w:rPr>
                <w:rFonts w:ascii="Times" w:eastAsia="Times New Roman" w:hAnsi="Times" w:cs="Times New Roman"/>
              </w:rPr>
              <w:t xml:space="preserve"> (%)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C8AF8E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534584">
              <w:rPr>
                <w:rFonts w:ascii="Times" w:eastAsia="Times New Roman" w:hAnsi="Times" w:cs="Times New Roman"/>
                <w:b/>
                <w:bCs/>
              </w:rPr>
              <w:t>Neither Condition</w:t>
            </w:r>
          </w:p>
          <w:p w14:paraId="5D03CB6D" w14:textId="26D0A818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N=13449</w:t>
            </w:r>
            <w:r w:rsidR="00477C3B">
              <w:rPr>
                <w:rFonts w:ascii="Times" w:eastAsia="Times New Roman" w:hAnsi="Times" w:cs="Times New Roman"/>
              </w:rPr>
              <w:t xml:space="preserve"> (%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5A003B7" w14:textId="5C852541" w:rsidR="00E14308" w:rsidRPr="00534584" w:rsidRDefault="00D46251" w:rsidP="00534584">
            <w:pPr>
              <w:jc w:val="center"/>
              <w:rPr>
                <w:rFonts w:ascii="Times" w:eastAsia="Times New Roman" w:hAnsi="Times" w:cs="Times New Roman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2</m:t>
                  </m:r>
                </m:sup>
              </m:sSup>
            </m:oMath>
            <w:r w:rsidR="00E14308">
              <w:rPr>
                <w:rFonts w:ascii="Times" w:hAnsi="Times"/>
                <w:sz w:val="22"/>
                <w:szCs w:val="22"/>
              </w:rPr>
              <w:t xml:space="preserve">, </w:t>
            </w:r>
            <w:r w:rsidR="00E14308" w:rsidRPr="00B954EA">
              <w:rPr>
                <w:rFonts w:ascii="Times" w:hAnsi="Times"/>
                <w:sz w:val="22"/>
                <w:szCs w:val="22"/>
              </w:rPr>
              <w:t>p</w:t>
            </w:r>
            <w:r w:rsidR="00E14308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6E1FB913" w14:textId="5201E41C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hAnsi="Times"/>
                <w:sz w:val="22"/>
                <w:szCs w:val="22"/>
              </w:rPr>
              <w:t>Cramer’s V</w:t>
            </w:r>
          </w:p>
        </w:tc>
      </w:tr>
      <w:tr w:rsidR="00FC5898" w:rsidRPr="00534584" w14:paraId="4AF6A7C1" w14:textId="520C0749" w:rsidTr="0077333A">
        <w:tc>
          <w:tcPr>
            <w:tcW w:w="107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2F1CEBE9" w14:textId="77777777" w:rsidR="00E14308" w:rsidRPr="00534584" w:rsidRDefault="00E14308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Concentrating for 10 minutes</w:t>
            </w:r>
          </w:p>
        </w:tc>
        <w:tc>
          <w:tcPr>
            <w:tcW w:w="660" w:type="pct"/>
            <w:gridSpan w:val="2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03931D1E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380 (23.8)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3DD0C8B6" w14:textId="1393086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85 (8.5)</w:t>
            </w:r>
            <w:r w:rsidR="008747B5" w:rsidRPr="008747B5">
              <w:rPr>
                <w:rFonts w:ascii="Times" w:eastAsia="Times New Roman" w:hAnsi="Times" w:cs="Times New Roman"/>
                <w:vertAlign w:val="superscript"/>
              </w:rPr>
              <w:t xml:space="preserve"> a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0DB0CC88" w14:textId="44EF139A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79 (30.6)</w:t>
            </w:r>
            <w:r w:rsidR="008747B5">
              <w:rPr>
                <w:rFonts w:ascii="Times" w:eastAsia="Times New Roman" w:hAnsi="Times" w:cs="Times New Roman"/>
              </w:rPr>
              <w:t xml:space="preserve"> </w:t>
            </w:r>
            <w:r w:rsidR="008747B5" w:rsidRPr="008747B5">
              <w:rPr>
                <w:rFonts w:ascii="Times" w:eastAsia="Times New Roman" w:hAnsi="Times" w:cs="Times New Roman"/>
                <w:vertAlign w:val="superscript"/>
              </w:rPr>
              <w:t>b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52A32BC9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626 (4.7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</w:tcBorders>
            <w:shd w:val="clear" w:color="auto" w:fill="auto"/>
          </w:tcPr>
          <w:p w14:paraId="58D3A891" w14:textId="53F24633" w:rsidR="00E14308" w:rsidRPr="00534584" w:rsidRDefault="008747B5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1003.9, </w:t>
            </w:r>
            <w:r w:rsidR="00E14308" w:rsidRPr="00534584">
              <w:rPr>
                <w:rFonts w:ascii="Times" w:eastAsia="Times New Roman" w:hAnsi="Times" w:cs="Times New Roman"/>
              </w:rPr>
              <w:t>&lt;0.001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32805F40" w14:textId="5C5BEC41" w:rsidR="00E14308" w:rsidRPr="00534584" w:rsidRDefault="008747B5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25</w:t>
            </w:r>
          </w:p>
        </w:tc>
      </w:tr>
      <w:tr w:rsidR="00FC5898" w:rsidRPr="00534584" w14:paraId="0247EA13" w14:textId="01D2EB07" w:rsidTr="0077333A">
        <w:tc>
          <w:tcPr>
            <w:tcW w:w="10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38E7239" w14:textId="77777777" w:rsidR="00E14308" w:rsidRPr="00534584" w:rsidRDefault="00E14308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Learning a new task</w:t>
            </w:r>
          </w:p>
        </w:tc>
        <w:tc>
          <w:tcPr>
            <w:tcW w:w="660" w:type="pct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AC0F01D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323 (20.2)</w:t>
            </w:r>
          </w:p>
        </w:tc>
        <w:tc>
          <w:tcPr>
            <w:tcW w:w="5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6C868AC" w14:textId="08EBB568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81 (8.1)</w:t>
            </w:r>
            <w:r w:rsidR="008747B5" w:rsidRPr="008747B5">
              <w:rPr>
                <w:rFonts w:ascii="Times" w:eastAsia="Times New Roman" w:hAnsi="Times" w:cs="Times New Roman"/>
                <w:vertAlign w:val="superscript"/>
              </w:rPr>
              <w:t xml:space="preserve"> a</w:t>
            </w:r>
          </w:p>
        </w:tc>
        <w:tc>
          <w:tcPr>
            <w:tcW w:w="6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16443B0" w14:textId="3D66AD1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64 (24.7)</w:t>
            </w:r>
            <w:r w:rsidR="008747B5" w:rsidRPr="008747B5">
              <w:rPr>
                <w:rFonts w:ascii="Times" w:eastAsia="Times New Roman" w:hAnsi="Times" w:cs="Times New Roman"/>
                <w:vertAlign w:val="superscript"/>
              </w:rPr>
              <w:t xml:space="preserve"> b</w:t>
            </w:r>
          </w:p>
        </w:tc>
        <w:tc>
          <w:tcPr>
            <w:tcW w:w="81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E856911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576 (4.3)</w:t>
            </w:r>
          </w:p>
        </w:tc>
        <w:tc>
          <w:tcPr>
            <w:tcW w:w="7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</w:tcPr>
          <w:p w14:paraId="7F1C7881" w14:textId="5B249A1B" w:rsidR="00E14308" w:rsidRPr="00534584" w:rsidRDefault="008747B5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757.2, </w:t>
            </w:r>
            <w:r w:rsidR="00E14308" w:rsidRPr="00534584">
              <w:rPr>
                <w:rFonts w:ascii="Times" w:eastAsia="Times New Roman" w:hAnsi="Times" w:cs="Times New Roman"/>
              </w:rPr>
              <w:t>&lt;0.001</w:t>
            </w:r>
          </w:p>
        </w:tc>
        <w:tc>
          <w:tcPr>
            <w:tcW w:w="4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38F17AE" w14:textId="5C4B25FD" w:rsidR="00E14308" w:rsidRPr="00534584" w:rsidRDefault="008747B5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22</w:t>
            </w:r>
          </w:p>
        </w:tc>
      </w:tr>
      <w:tr w:rsidR="00FC5898" w:rsidRPr="00534584" w14:paraId="3102E050" w14:textId="738C2129" w:rsidTr="0077333A">
        <w:tc>
          <w:tcPr>
            <w:tcW w:w="10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BEB7C19" w14:textId="77777777" w:rsidR="00E14308" w:rsidRPr="00534584" w:rsidRDefault="00E14308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 xml:space="preserve">Standing for long periods </w:t>
            </w:r>
          </w:p>
        </w:tc>
        <w:tc>
          <w:tcPr>
            <w:tcW w:w="660" w:type="pct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4049078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539 (33.7)</w:t>
            </w:r>
          </w:p>
        </w:tc>
        <w:tc>
          <w:tcPr>
            <w:tcW w:w="5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E271DB7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317 (31.6)</w:t>
            </w:r>
          </w:p>
        </w:tc>
        <w:tc>
          <w:tcPr>
            <w:tcW w:w="6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DABD251" w14:textId="32AC5355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42 (54.8)</w:t>
            </w:r>
            <w:r w:rsidR="008747B5">
              <w:rPr>
                <w:rFonts w:ascii="Times" w:eastAsia="Times New Roman" w:hAnsi="Times" w:cs="Times New Roman"/>
              </w:rPr>
              <w:t xml:space="preserve"> </w:t>
            </w:r>
            <w:proofErr w:type="spellStart"/>
            <w:r w:rsidR="008747B5" w:rsidRPr="008747B5">
              <w:rPr>
                <w:rFonts w:ascii="Times" w:eastAsia="Times New Roman" w:hAnsi="Times" w:cs="Times New Roman"/>
                <w:vertAlign w:val="superscript"/>
              </w:rPr>
              <w:t>a</w:t>
            </w:r>
            <w:r w:rsidR="008747B5">
              <w:rPr>
                <w:rFonts w:ascii="Times" w:eastAsia="Times New Roman" w:hAnsi="Times" w:cs="Times New Roman"/>
                <w:vertAlign w:val="superscript"/>
              </w:rPr>
              <w:t>,b</w:t>
            </w:r>
            <w:proofErr w:type="spellEnd"/>
          </w:p>
        </w:tc>
        <w:tc>
          <w:tcPr>
            <w:tcW w:w="81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3B0494A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879 (14.0)</w:t>
            </w:r>
          </w:p>
        </w:tc>
        <w:tc>
          <w:tcPr>
            <w:tcW w:w="7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</w:tcPr>
          <w:p w14:paraId="0CF869E3" w14:textId="2DBA0383" w:rsidR="00E14308" w:rsidRPr="00534584" w:rsidRDefault="008747B5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788.7, </w:t>
            </w:r>
            <w:r w:rsidR="00E14308" w:rsidRPr="00534584">
              <w:rPr>
                <w:rFonts w:ascii="Times" w:eastAsia="Times New Roman" w:hAnsi="Times" w:cs="Times New Roman"/>
              </w:rPr>
              <w:t>&lt;0.001</w:t>
            </w:r>
          </w:p>
        </w:tc>
        <w:tc>
          <w:tcPr>
            <w:tcW w:w="4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1E12684" w14:textId="450F392B" w:rsidR="00E14308" w:rsidRPr="00534584" w:rsidRDefault="008747B5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22</w:t>
            </w:r>
          </w:p>
        </w:tc>
      </w:tr>
      <w:tr w:rsidR="00FC5898" w:rsidRPr="00534584" w14:paraId="080E8A17" w14:textId="158F8347" w:rsidTr="0077333A">
        <w:tc>
          <w:tcPr>
            <w:tcW w:w="10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6643567" w14:textId="77777777" w:rsidR="00E14308" w:rsidRPr="00534584" w:rsidRDefault="00E14308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 xml:space="preserve">Walking a long distance </w:t>
            </w:r>
          </w:p>
        </w:tc>
        <w:tc>
          <w:tcPr>
            <w:tcW w:w="660" w:type="pct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D61902D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515 (32.2)</w:t>
            </w:r>
          </w:p>
        </w:tc>
        <w:tc>
          <w:tcPr>
            <w:tcW w:w="5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2E4ED70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349 (34.8)</w:t>
            </w:r>
          </w:p>
        </w:tc>
        <w:tc>
          <w:tcPr>
            <w:tcW w:w="6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375820F" w14:textId="40630B11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47 (56.8)</w:t>
            </w:r>
            <w:r w:rsidR="008747B5" w:rsidRPr="008747B5">
              <w:rPr>
                <w:rFonts w:ascii="Times" w:eastAsia="Times New Roman" w:hAnsi="Times" w:cs="Times New Roman"/>
                <w:vertAlign w:val="superscript"/>
              </w:rPr>
              <w:t xml:space="preserve"> </w:t>
            </w:r>
            <w:proofErr w:type="spellStart"/>
            <w:r w:rsidR="008747B5" w:rsidRPr="008747B5">
              <w:rPr>
                <w:rFonts w:ascii="Times" w:eastAsia="Times New Roman" w:hAnsi="Times" w:cs="Times New Roman"/>
                <w:vertAlign w:val="superscript"/>
              </w:rPr>
              <w:t>a</w:t>
            </w:r>
            <w:r w:rsidR="008747B5">
              <w:rPr>
                <w:rFonts w:ascii="Times" w:eastAsia="Times New Roman" w:hAnsi="Times" w:cs="Times New Roman"/>
                <w:vertAlign w:val="superscript"/>
              </w:rPr>
              <w:t>,b</w:t>
            </w:r>
            <w:proofErr w:type="spellEnd"/>
          </w:p>
        </w:tc>
        <w:tc>
          <w:tcPr>
            <w:tcW w:w="81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E0B3EE8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773 (13.2)</w:t>
            </w:r>
          </w:p>
        </w:tc>
        <w:tc>
          <w:tcPr>
            <w:tcW w:w="7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</w:tcPr>
          <w:p w14:paraId="407949BC" w14:textId="39D582AA" w:rsidR="00E14308" w:rsidRPr="00534584" w:rsidRDefault="008747B5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912.7, </w:t>
            </w:r>
            <w:r w:rsidR="00E14308" w:rsidRPr="00534584">
              <w:rPr>
                <w:rFonts w:ascii="Times" w:eastAsia="Times New Roman" w:hAnsi="Times" w:cs="Times New Roman"/>
              </w:rPr>
              <w:t>&lt;0.001</w:t>
            </w:r>
          </w:p>
        </w:tc>
        <w:tc>
          <w:tcPr>
            <w:tcW w:w="4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DABEECB" w14:textId="621AE247" w:rsidR="00E14308" w:rsidRPr="00534584" w:rsidRDefault="008747B5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24</w:t>
            </w:r>
          </w:p>
        </w:tc>
      </w:tr>
      <w:tr w:rsidR="00FC5898" w:rsidRPr="00534584" w14:paraId="7FFF391D" w14:textId="07F4BDD6" w:rsidTr="0077333A">
        <w:tc>
          <w:tcPr>
            <w:tcW w:w="10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0D45133" w14:textId="77777777" w:rsidR="00E14308" w:rsidRPr="00534584" w:rsidRDefault="00E14308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Washing your whole body</w:t>
            </w:r>
          </w:p>
        </w:tc>
        <w:tc>
          <w:tcPr>
            <w:tcW w:w="660" w:type="pct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C3BD7E2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02 (6.4)</w:t>
            </w:r>
          </w:p>
        </w:tc>
        <w:tc>
          <w:tcPr>
            <w:tcW w:w="5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ED5E871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45 (4.5)</w:t>
            </w:r>
          </w:p>
        </w:tc>
        <w:tc>
          <w:tcPr>
            <w:tcW w:w="6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F43341B" w14:textId="4427A7F4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38 (14.7)</w:t>
            </w:r>
            <w:r w:rsidR="008747B5" w:rsidRPr="008747B5">
              <w:rPr>
                <w:rFonts w:ascii="Times" w:eastAsia="Times New Roman" w:hAnsi="Times" w:cs="Times New Roman"/>
                <w:vertAlign w:val="superscript"/>
              </w:rPr>
              <w:t xml:space="preserve"> </w:t>
            </w:r>
            <w:proofErr w:type="spellStart"/>
            <w:r w:rsidR="008747B5" w:rsidRPr="008747B5">
              <w:rPr>
                <w:rFonts w:ascii="Times" w:eastAsia="Times New Roman" w:hAnsi="Times" w:cs="Times New Roman"/>
                <w:vertAlign w:val="superscript"/>
              </w:rPr>
              <w:t>a</w:t>
            </w:r>
            <w:r w:rsidR="008747B5">
              <w:rPr>
                <w:rFonts w:ascii="Times" w:eastAsia="Times New Roman" w:hAnsi="Times" w:cs="Times New Roman"/>
                <w:vertAlign w:val="superscript"/>
              </w:rPr>
              <w:t>,b</w:t>
            </w:r>
            <w:proofErr w:type="spellEnd"/>
          </w:p>
        </w:tc>
        <w:tc>
          <w:tcPr>
            <w:tcW w:w="81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032CFCC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80 (1.3)</w:t>
            </w:r>
          </w:p>
        </w:tc>
        <w:tc>
          <w:tcPr>
            <w:tcW w:w="7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</w:tcPr>
          <w:p w14:paraId="385A6C73" w14:textId="668B1FFC" w:rsidR="00E14308" w:rsidRPr="00534584" w:rsidRDefault="008747B5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381.1, </w:t>
            </w:r>
            <w:r w:rsidR="00E14308" w:rsidRPr="00534584">
              <w:rPr>
                <w:rFonts w:ascii="Times" w:eastAsia="Times New Roman" w:hAnsi="Times" w:cs="Times New Roman"/>
              </w:rPr>
              <w:t>&lt;0.001</w:t>
            </w:r>
          </w:p>
        </w:tc>
        <w:tc>
          <w:tcPr>
            <w:tcW w:w="4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3237749" w14:textId="739D220B" w:rsidR="00E14308" w:rsidRPr="00534584" w:rsidRDefault="008747B5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15</w:t>
            </w:r>
          </w:p>
        </w:tc>
      </w:tr>
      <w:tr w:rsidR="00FC5898" w:rsidRPr="00534584" w14:paraId="7035B189" w14:textId="12A3FC5F" w:rsidTr="0077333A">
        <w:tc>
          <w:tcPr>
            <w:tcW w:w="10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D3F04BE" w14:textId="77777777" w:rsidR="00E14308" w:rsidRPr="00534584" w:rsidRDefault="00E14308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Getting dressed</w:t>
            </w:r>
          </w:p>
        </w:tc>
        <w:tc>
          <w:tcPr>
            <w:tcW w:w="660" w:type="pct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5A5ECEC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87 (5.4)</w:t>
            </w:r>
          </w:p>
        </w:tc>
        <w:tc>
          <w:tcPr>
            <w:tcW w:w="5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97F1C55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33 (3.3)</w:t>
            </w:r>
          </w:p>
        </w:tc>
        <w:tc>
          <w:tcPr>
            <w:tcW w:w="6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C6ED9CC" w14:textId="6A290EBF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30 (11.6)</w:t>
            </w:r>
            <w:r w:rsidR="008747B5" w:rsidRPr="008747B5">
              <w:rPr>
                <w:rFonts w:ascii="Times" w:eastAsia="Times New Roman" w:hAnsi="Times" w:cs="Times New Roman"/>
                <w:vertAlign w:val="superscript"/>
              </w:rPr>
              <w:t xml:space="preserve"> </w:t>
            </w:r>
            <w:proofErr w:type="spellStart"/>
            <w:r w:rsidR="008747B5" w:rsidRPr="008747B5">
              <w:rPr>
                <w:rFonts w:ascii="Times" w:eastAsia="Times New Roman" w:hAnsi="Times" w:cs="Times New Roman"/>
                <w:vertAlign w:val="superscript"/>
              </w:rPr>
              <w:t>a</w:t>
            </w:r>
            <w:r w:rsidR="008747B5">
              <w:rPr>
                <w:rFonts w:ascii="Times" w:eastAsia="Times New Roman" w:hAnsi="Times" w:cs="Times New Roman"/>
                <w:vertAlign w:val="superscript"/>
              </w:rPr>
              <w:t>,b</w:t>
            </w:r>
            <w:proofErr w:type="spellEnd"/>
          </w:p>
        </w:tc>
        <w:tc>
          <w:tcPr>
            <w:tcW w:w="81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3A636C2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52 (1.1)</w:t>
            </w:r>
          </w:p>
        </w:tc>
        <w:tc>
          <w:tcPr>
            <w:tcW w:w="7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</w:tcPr>
          <w:p w14:paraId="7A8F8D89" w14:textId="3DC0CC0F" w:rsidR="00E14308" w:rsidRPr="00534584" w:rsidRDefault="008747B5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298.0, </w:t>
            </w:r>
            <w:r w:rsidR="00E14308" w:rsidRPr="00534584">
              <w:rPr>
                <w:rFonts w:ascii="Times" w:eastAsia="Times New Roman" w:hAnsi="Times" w:cs="Times New Roman"/>
              </w:rPr>
              <w:t>&lt;0.001</w:t>
            </w:r>
          </w:p>
        </w:tc>
        <w:tc>
          <w:tcPr>
            <w:tcW w:w="4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8157B9D" w14:textId="70861E1E" w:rsidR="00E14308" w:rsidRPr="00534584" w:rsidRDefault="008747B5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14</w:t>
            </w:r>
          </w:p>
        </w:tc>
      </w:tr>
      <w:tr w:rsidR="00FC5898" w:rsidRPr="00534584" w14:paraId="5F497579" w14:textId="2B340B3B" w:rsidTr="0077333A">
        <w:tc>
          <w:tcPr>
            <w:tcW w:w="10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6E8BCD8" w14:textId="77777777" w:rsidR="00E14308" w:rsidRPr="00534584" w:rsidRDefault="00E14308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Dealing with unknown people</w:t>
            </w:r>
          </w:p>
        </w:tc>
        <w:tc>
          <w:tcPr>
            <w:tcW w:w="660" w:type="pct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9A18FD9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210 (13.1)</w:t>
            </w:r>
          </w:p>
        </w:tc>
        <w:tc>
          <w:tcPr>
            <w:tcW w:w="5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6184875" w14:textId="3564547D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45 (4.5)</w:t>
            </w:r>
            <w:r w:rsidR="008747B5" w:rsidRPr="008747B5">
              <w:rPr>
                <w:rFonts w:ascii="Times" w:eastAsia="Times New Roman" w:hAnsi="Times" w:cs="Times New Roman"/>
                <w:vertAlign w:val="superscript"/>
              </w:rPr>
              <w:t xml:space="preserve"> a</w:t>
            </w:r>
          </w:p>
        </w:tc>
        <w:tc>
          <w:tcPr>
            <w:tcW w:w="6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CA07510" w14:textId="6F0F5E52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40 (15.4)</w:t>
            </w:r>
            <w:r w:rsidR="008747B5" w:rsidRPr="008747B5">
              <w:rPr>
                <w:rFonts w:ascii="Times" w:eastAsia="Times New Roman" w:hAnsi="Times" w:cs="Times New Roman"/>
                <w:vertAlign w:val="superscript"/>
              </w:rPr>
              <w:t xml:space="preserve"> b</w:t>
            </w:r>
          </w:p>
        </w:tc>
        <w:tc>
          <w:tcPr>
            <w:tcW w:w="81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2B7C85E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340 (2.5)</w:t>
            </w:r>
          </w:p>
        </w:tc>
        <w:tc>
          <w:tcPr>
            <w:tcW w:w="7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</w:tcPr>
          <w:p w14:paraId="3F8EAB2B" w14:textId="72C8601C" w:rsidR="00E14308" w:rsidRPr="00534584" w:rsidRDefault="008747B5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524.2, </w:t>
            </w:r>
            <w:r w:rsidR="00E14308" w:rsidRPr="00534584">
              <w:rPr>
                <w:rFonts w:ascii="Times" w:eastAsia="Times New Roman" w:hAnsi="Times" w:cs="Times New Roman"/>
              </w:rPr>
              <w:t>&lt;0.001</w:t>
            </w:r>
          </w:p>
        </w:tc>
        <w:tc>
          <w:tcPr>
            <w:tcW w:w="4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69F9E12" w14:textId="7F9BE8FE" w:rsidR="00E14308" w:rsidRPr="00534584" w:rsidRDefault="008747B5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18</w:t>
            </w:r>
          </w:p>
        </w:tc>
      </w:tr>
      <w:tr w:rsidR="00FC5898" w:rsidRPr="00534584" w14:paraId="0DD09EC9" w14:textId="347FBE87" w:rsidTr="0077333A">
        <w:tc>
          <w:tcPr>
            <w:tcW w:w="10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02C8F88" w14:textId="77777777" w:rsidR="00E14308" w:rsidRPr="00534584" w:rsidRDefault="00E14308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Maintaining a friendship</w:t>
            </w:r>
          </w:p>
        </w:tc>
        <w:tc>
          <w:tcPr>
            <w:tcW w:w="660" w:type="pct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88B0F73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295 (18.5)</w:t>
            </w:r>
          </w:p>
        </w:tc>
        <w:tc>
          <w:tcPr>
            <w:tcW w:w="5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9DC8DB6" w14:textId="4F2421AC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43 (4.3)</w:t>
            </w:r>
            <w:r w:rsidR="008747B5" w:rsidRPr="008747B5">
              <w:rPr>
                <w:rFonts w:ascii="Times" w:eastAsia="Times New Roman" w:hAnsi="Times" w:cs="Times New Roman"/>
                <w:vertAlign w:val="superscript"/>
              </w:rPr>
              <w:t xml:space="preserve"> a</w:t>
            </w:r>
          </w:p>
        </w:tc>
        <w:tc>
          <w:tcPr>
            <w:tcW w:w="6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D355E46" w14:textId="5EB2976B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61 (23.6)</w:t>
            </w:r>
            <w:r w:rsidR="008747B5" w:rsidRPr="008747B5">
              <w:rPr>
                <w:rFonts w:ascii="Times" w:eastAsia="Times New Roman" w:hAnsi="Times" w:cs="Times New Roman"/>
                <w:vertAlign w:val="superscript"/>
              </w:rPr>
              <w:t xml:space="preserve"> b</w:t>
            </w:r>
          </w:p>
        </w:tc>
        <w:tc>
          <w:tcPr>
            <w:tcW w:w="81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36E977E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424 (3.2)</w:t>
            </w:r>
          </w:p>
        </w:tc>
        <w:tc>
          <w:tcPr>
            <w:tcW w:w="7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</w:tcPr>
          <w:p w14:paraId="24B6A47A" w14:textId="2C163F33" w:rsidR="00E14308" w:rsidRPr="00534584" w:rsidRDefault="008747B5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886.0, </w:t>
            </w:r>
            <w:r w:rsidR="00E14308" w:rsidRPr="00534584">
              <w:rPr>
                <w:rFonts w:ascii="Times" w:eastAsia="Times New Roman" w:hAnsi="Times" w:cs="Times New Roman"/>
              </w:rPr>
              <w:t>&lt;0.001</w:t>
            </w:r>
          </w:p>
        </w:tc>
        <w:tc>
          <w:tcPr>
            <w:tcW w:w="4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3BD1E68" w14:textId="246BF0ED" w:rsidR="00E14308" w:rsidRPr="00534584" w:rsidRDefault="008747B5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23</w:t>
            </w:r>
          </w:p>
        </w:tc>
      </w:tr>
      <w:tr w:rsidR="00FC5898" w:rsidRPr="00534584" w14:paraId="0EB0C581" w14:textId="29443BB2" w:rsidTr="0077333A">
        <w:tc>
          <w:tcPr>
            <w:tcW w:w="10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7683CEB" w14:textId="77777777" w:rsidR="00E14308" w:rsidRPr="00534584" w:rsidRDefault="00E14308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Taking care of household</w:t>
            </w:r>
          </w:p>
        </w:tc>
        <w:tc>
          <w:tcPr>
            <w:tcW w:w="660" w:type="pct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4F5CA2E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567 (35.4)</w:t>
            </w:r>
          </w:p>
        </w:tc>
        <w:tc>
          <w:tcPr>
            <w:tcW w:w="5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45A1324" w14:textId="2334A3F9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14 (11.4)</w:t>
            </w:r>
            <w:r w:rsidR="008747B5" w:rsidRPr="008747B5">
              <w:rPr>
                <w:rFonts w:ascii="Times" w:eastAsia="Times New Roman" w:hAnsi="Times" w:cs="Times New Roman"/>
                <w:vertAlign w:val="superscript"/>
              </w:rPr>
              <w:t xml:space="preserve"> a</w:t>
            </w:r>
          </w:p>
        </w:tc>
        <w:tc>
          <w:tcPr>
            <w:tcW w:w="6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E9D0A0A" w14:textId="715522E8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20 (46.3)</w:t>
            </w:r>
            <w:r w:rsidR="008747B5" w:rsidRPr="008747B5">
              <w:rPr>
                <w:rFonts w:ascii="Times" w:eastAsia="Times New Roman" w:hAnsi="Times" w:cs="Times New Roman"/>
                <w:vertAlign w:val="superscript"/>
              </w:rPr>
              <w:t xml:space="preserve"> </w:t>
            </w:r>
            <w:proofErr w:type="spellStart"/>
            <w:r w:rsidR="008747B5" w:rsidRPr="008747B5">
              <w:rPr>
                <w:rFonts w:ascii="Times" w:eastAsia="Times New Roman" w:hAnsi="Times" w:cs="Times New Roman"/>
                <w:vertAlign w:val="superscript"/>
              </w:rPr>
              <w:t>a</w:t>
            </w:r>
            <w:r w:rsidR="008747B5">
              <w:rPr>
                <w:rFonts w:ascii="Times" w:eastAsia="Times New Roman" w:hAnsi="Times" w:cs="Times New Roman"/>
                <w:vertAlign w:val="superscript"/>
              </w:rPr>
              <w:t>,b</w:t>
            </w:r>
            <w:proofErr w:type="spellEnd"/>
          </w:p>
        </w:tc>
        <w:tc>
          <w:tcPr>
            <w:tcW w:w="81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9972A26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665 (5.0)</w:t>
            </w:r>
          </w:p>
        </w:tc>
        <w:tc>
          <w:tcPr>
            <w:tcW w:w="7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</w:tcPr>
          <w:p w14:paraId="6738F235" w14:textId="305F583A" w:rsidR="00E14308" w:rsidRPr="00534584" w:rsidRDefault="008747B5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2083.6, </w:t>
            </w:r>
            <w:r w:rsidR="00E14308" w:rsidRPr="00534584">
              <w:rPr>
                <w:rFonts w:ascii="Times" w:eastAsia="Times New Roman" w:hAnsi="Times" w:cs="Times New Roman"/>
              </w:rPr>
              <w:t>&lt;0.001</w:t>
            </w:r>
          </w:p>
        </w:tc>
        <w:tc>
          <w:tcPr>
            <w:tcW w:w="4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9B2F32E" w14:textId="57A4C92C" w:rsidR="00E14308" w:rsidRPr="00534584" w:rsidRDefault="008747B5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36</w:t>
            </w:r>
          </w:p>
        </w:tc>
      </w:tr>
      <w:tr w:rsidR="00FC5898" w:rsidRPr="00534584" w14:paraId="30BA5E89" w14:textId="21280B8C" w:rsidTr="0077333A">
        <w:tc>
          <w:tcPr>
            <w:tcW w:w="10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E95AF12" w14:textId="77777777" w:rsidR="00E14308" w:rsidRPr="00534584" w:rsidRDefault="00E14308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Day to day work/school</w:t>
            </w:r>
          </w:p>
        </w:tc>
        <w:tc>
          <w:tcPr>
            <w:tcW w:w="660" w:type="pct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F6A0AC6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398 (24.9)</w:t>
            </w:r>
          </w:p>
        </w:tc>
        <w:tc>
          <w:tcPr>
            <w:tcW w:w="5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22C2179" w14:textId="082AC0F9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85 (8.5)</w:t>
            </w:r>
            <w:r w:rsidR="008747B5" w:rsidRPr="008747B5">
              <w:rPr>
                <w:rFonts w:ascii="Times" w:eastAsia="Times New Roman" w:hAnsi="Times" w:cs="Times New Roman"/>
                <w:vertAlign w:val="superscript"/>
              </w:rPr>
              <w:t xml:space="preserve"> a</w:t>
            </w:r>
          </w:p>
        </w:tc>
        <w:tc>
          <w:tcPr>
            <w:tcW w:w="6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20D0D1A" w14:textId="1F2CEF85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82 (31.8)</w:t>
            </w:r>
            <w:r w:rsidR="008747B5" w:rsidRPr="008747B5">
              <w:rPr>
                <w:rFonts w:ascii="Times" w:eastAsia="Times New Roman" w:hAnsi="Times" w:cs="Times New Roman"/>
                <w:vertAlign w:val="superscript"/>
              </w:rPr>
              <w:t xml:space="preserve"> b</w:t>
            </w:r>
          </w:p>
        </w:tc>
        <w:tc>
          <w:tcPr>
            <w:tcW w:w="81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9BC78BC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575 (4.3)</w:t>
            </w:r>
          </w:p>
        </w:tc>
        <w:tc>
          <w:tcPr>
            <w:tcW w:w="7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</w:tcPr>
          <w:p w14:paraId="2E70996B" w14:textId="0A184828" w:rsidR="00E14308" w:rsidRPr="00534584" w:rsidRDefault="008747B5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1185.3, </w:t>
            </w:r>
            <w:r w:rsidR="00E14308" w:rsidRPr="00534584">
              <w:rPr>
                <w:rFonts w:ascii="Times" w:eastAsia="Times New Roman" w:hAnsi="Times" w:cs="Times New Roman"/>
              </w:rPr>
              <w:t>&lt;0.001</w:t>
            </w:r>
          </w:p>
        </w:tc>
        <w:tc>
          <w:tcPr>
            <w:tcW w:w="4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84FB98D" w14:textId="46804D9F" w:rsidR="00E14308" w:rsidRPr="00534584" w:rsidRDefault="008747B5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27</w:t>
            </w:r>
          </w:p>
        </w:tc>
      </w:tr>
      <w:tr w:rsidR="00FC5898" w:rsidRPr="00534584" w14:paraId="673B0A8A" w14:textId="458E18D5" w:rsidTr="0077333A">
        <w:tc>
          <w:tcPr>
            <w:tcW w:w="10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8C97E3D" w14:textId="77777777" w:rsidR="00E14308" w:rsidRPr="00534584" w:rsidRDefault="00E14308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 xml:space="preserve">Joining in community activities </w:t>
            </w:r>
          </w:p>
        </w:tc>
        <w:tc>
          <w:tcPr>
            <w:tcW w:w="660" w:type="pct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4FCED82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468 (29.3)</w:t>
            </w:r>
          </w:p>
        </w:tc>
        <w:tc>
          <w:tcPr>
            <w:tcW w:w="5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6307E19" w14:textId="20C868E3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45 (14.5)</w:t>
            </w:r>
            <w:r w:rsidR="008747B5" w:rsidRPr="008747B5">
              <w:rPr>
                <w:rFonts w:ascii="Times" w:eastAsia="Times New Roman" w:hAnsi="Times" w:cs="Times New Roman"/>
                <w:vertAlign w:val="superscript"/>
              </w:rPr>
              <w:t xml:space="preserve"> a</w:t>
            </w:r>
          </w:p>
        </w:tc>
        <w:tc>
          <w:tcPr>
            <w:tcW w:w="6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D62782D" w14:textId="298869F2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08 (41.7)</w:t>
            </w:r>
            <w:r w:rsidR="008747B5" w:rsidRPr="008747B5">
              <w:rPr>
                <w:rFonts w:ascii="Times" w:eastAsia="Times New Roman" w:hAnsi="Times" w:cs="Times New Roman"/>
                <w:vertAlign w:val="superscript"/>
              </w:rPr>
              <w:t xml:space="preserve"> </w:t>
            </w:r>
            <w:proofErr w:type="spellStart"/>
            <w:r w:rsidR="008747B5" w:rsidRPr="008747B5">
              <w:rPr>
                <w:rFonts w:ascii="Times" w:eastAsia="Times New Roman" w:hAnsi="Times" w:cs="Times New Roman"/>
                <w:vertAlign w:val="superscript"/>
              </w:rPr>
              <w:t>a</w:t>
            </w:r>
            <w:r w:rsidR="008747B5">
              <w:rPr>
                <w:rFonts w:ascii="Times" w:eastAsia="Times New Roman" w:hAnsi="Times" w:cs="Times New Roman"/>
                <w:vertAlign w:val="superscript"/>
              </w:rPr>
              <w:t>,b</w:t>
            </w:r>
            <w:proofErr w:type="spellEnd"/>
          </w:p>
        </w:tc>
        <w:tc>
          <w:tcPr>
            <w:tcW w:w="81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5A909D2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027 (7.6)</w:t>
            </w:r>
          </w:p>
        </w:tc>
        <w:tc>
          <w:tcPr>
            <w:tcW w:w="7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</w:tcPr>
          <w:p w14:paraId="20EAB554" w14:textId="7FD72E77" w:rsidR="00E14308" w:rsidRPr="00534584" w:rsidRDefault="008747B5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981.6, </w:t>
            </w:r>
            <w:r w:rsidR="00E14308" w:rsidRPr="00534584">
              <w:rPr>
                <w:rFonts w:ascii="Times" w:eastAsia="Times New Roman" w:hAnsi="Times" w:cs="Times New Roman"/>
              </w:rPr>
              <w:t>&lt;0.001</w:t>
            </w:r>
          </w:p>
        </w:tc>
        <w:tc>
          <w:tcPr>
            <w:tcW w:w="4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75B8F93" w14:textId="713DC51A" w:rsidR="00E14308" w:rsidRPr="00534584" w:rsidRDefault="008747B5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25</w:t>
            </w:r>
          </w:p>
        </w:tc>
      </w:tr>
      <w:tr w:rsidR="00FC5898" w:rsidRPr="00534584" w14:paraId="74CE68B3" w14:textId="0E9FDF56" w:rsidTr="0077333A">
        <w:tc>
          <w:tcPr>
            <w:tcW w:w="107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5F1044B8" w14:textId="77777777" w:rsidR="00E14308" w:rsidRPr="00534584" w:rsidRDefault="00E14308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Feeling emotionally affected</w:t>
            </w:r>
          </w:p>
        </w:tc>
        <w:tc>
          <w:tcPr>
            <w:tcW w:w="660" w:type="pct"/>
            <w:gridSpan w:val="2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0E2938F7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571 (35.7)</w:t>
            </w:r>
          </w:p>
        </w:tc>
        <w:tc>
          <w:tcPr>
            <w:tcW w:w="59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5E7B0158" w14:textId="38E75F03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67 (16.7)</w:t>
            </w:r>
            <w:r w:rsidR="008747B5" w:rsidRPr="008747B5">
              <w:rPr>
                <w:rFonts w:ascii="Times" w:eastAsia="Times New Roman" w:hAnsi="Times" w:cs="Times New Roman"/>
                <w:vertAlign w:val="superscript"/>
              </w:rPr>
              <w:t xml:space="preserve"> a</w:t>
            </w:r>
          </w:p>
        </w:tc>
        <w:tc>
          <w:tcPr>
            <w:tcW w:w="695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2FEF6DDA" w14:textId="45FF7D69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41 (54.4)</w:t>
            </w:r>
            <w:r w:rsidR="008747B5" w:rsidRPr="008747B5">
              <w:rPr>
                <w:rFonts w:ascii="Times" w:eastAsia="Times New Roman" w:hAnsi="Times" w:cs="Times New Roman"/>
                <w:vertAlign w:val="superscript"/>
              </w:rPr>
              <w:t xml:space="preserve"> </w:t>
            </w:r>
            <w:proofErr w:type="spellStart"/>
            <w:r w:rsidR="008747B5" w:rsidRPr="008747B5">
              <w:rPr>
                <w:rFonts w:ascii="Times" w:eastAsia="Times New Roman" w:hAnsi="Times" w:cs="Times New Roman"/>
                <w:vertAlign w:val="superscript"/>
              </w:rPr>
              <w:t>a</w:t>
            </w:r>
            <w:r w:rsidR="008747B5">
              <w:rPr>
                <w:rFonts w:ascii="Times" w:eastAsia="Times New Roman" w:hAnsi="Times" w:cs="Times New Roman"/>
                <w:vertAlign w:val="superscript"/>
              </w:rPr>
              <w:t>,b</w:t>
            </w:r>
            <w:proofErr w:type="spellEnd"/>
          </w:p>
        </w:tc>
        <w:tc>
          <w:tcPr>
            <w:tcW w:w="817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0F5618B8" w14:textId="77777777" w:rsidR="00E14308" w:rsidRPr="00534584" w:rsidRDefault="00E14308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172 (8.7)</w:t>
            </w:r>
          </w:p>
        </w:tc>
        <w:tc>
          <w:tcPr>
            <w:tcW w:w="715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</w:tcBorders>
            <w:shd w:val="clear" w:color="auto" w:fill="auto"/>
          </w:tcPr>
          <w:p w14:paraId="74FEFA1F" w14:textId="2A5C4E7E" w:rsidR="00E14308" w:rsidRPr="00534584" w:rsidRDefault="008747B5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1389.1, </w:t>
            </w:r>
            <w:r w:rsidR="00E14308" w:rsidRPr="00534584">
              <w:rPr>
                <w:rFonts w:ascii="Times" w:eastAsia="Times New Roman" w:hAnsi="Times" w:cs="Times New Roman"/>
              </w:rPr>
              <w:t>&lt;0.001</w:t>
            </w:r>
          </w:p>
        </w:tc>
        <w:tc>
          <w:tcPr>
            <w:tcW w:w="447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26478D22" w14:textId="5513AF7B" w:rsidR="00E14308" w:rsidRPr="00534584" w:rsidRDefault="008747B5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29</w:t>
            </w:r>
          </w:p>
        </w:tc>
      </w:tr>
    </w:tbl>
    <w:p w14:paraId="2D939B88" w14:textId="77777777" w:rsidR="00534584" w:rsidRPr="00534584" w:rsidRDefault="00534584" w:rsidP="00534584">
      <w:pPr>
        <w:spacing w:after="0"/>
        <w:rPr>
          <w:rFonts w:ascii="Times" w:eastAsia="Times New Roman" w:hAnsi="Times" w:cs="Times New Roman"/>
        </w:rPr>
      </w:pPr>
      <w:r w:rsidRPr="00534584">
        <w:rPr>
          <w:rFonts w:ascii="Times" w:eastAsia="Times New Roman" w:hAnsi="Times" w:cs="Times New Roman"/>
          <w:szCs w:val="24"/>
        </w:rPr>
        <w:t xml:space="preserve"> </w:t>
      </w:r>
      <w:r w:rsidRPr="00534584">
        <w:rPr>
          <w:rFonts w:ascii="Times" w:eastAsia="Times New Roman" w:hAnsi="Times" w:cs="Times New Roman"/>
          <w:sz w:val="20"/>
          <w:szCs w:val="20"/>
        </w:rPr>
        <w:t xml:space="preserve">WHODAS: </w:t>
      </w:r>
      <w:r w:rsidRPr="00534584">
        <w:rPr>
          <w:rFonts w:ascii="Times" w:eastAsia="Times New Roman" w:hAnsi="Times" w:cs="Times New Roman"/>
          <w:bCs/>
          <w:sz w:val="20"/>
          <w:szCs w:val="20"/>
        </w:rPr>
        <w:t>World Health Organization Disability Assessment Scale 2.0</w:t>
      </w:r>
    </w:p>
    <w:p w14:paraId="12C277AB" w14:textId="77777777" w:rsidR="00534584" w:rsidRPr="00534584" w:rsidRDefault="00534584" w:rsidP="00534584">
      <w:pPr>
        <w:spacing w:after="0" w:line="240" w:lineRule="auto"/>
        <w:rPr>
          <w:rFonts w:ascii="Times" w:eastAsia="Times New Roman" w:hAnsi="Times" w:cs="Times New Roman"/>
          <w:sz w:val="20"/>
          <w:szCs w:val="20"/>
        </w:rPr>
      </w:pPr>
      <w:r w:rsidRPr="00534584">
        <w:rPr>
          <w:rFonts w:ascii="Times" w:eastAsia="Times New Roman" w:hAnsi="Times" w:cs="Times New Roman"/>
          <w:sz w:val="20"/>
          <w:szCs w:val="20"/>
        </w:rPr>
        <w:t>CHS: Clinically relevant hoarding symptoms</w:t>
      </w:r>
    </w:p>
    <w:p w14:paraId="3FECFCE1" w14:textId="16F74B72" w:rsidR="00573ECC" w:rsidRPr="008979AA" w:rsidRDefault="00534584" w:rsidP="00573ECC">
      <w:pPr>
        <w:spacing w:after="0"/>
        <w:rPr>
          <w:rFonts w:ascii="Times New Roman" w:hAnsi="Times New Roman" w:cs="Times New Roman"/>
          <w:sz w:val="20"/>
          <w:szCs w:val="20"/>
        </w:rPr>
      </w:pPr>
      <w:r w:rsidRPr="00534584">
        <w:rPr>
          <w:rFonts w:ascii="Times" w:eastAsia="Times New Roman" w:hAnsi="Times" w:cs="Times New Roman"/>
          <w:sz w:val="20"/>
          <w:szCs w:val="20"/>
        </w:rPr>
        <w:t xml:space="preserve">Dep.: Depressive </w:t>
      </w:r>
      <w:r w:rsidRPr="008979AA">
        <w:rPr>
          <w:rFonts w:ascii="Times" w:eastAsia="Times New Roman" w:hAnsi="Times" w:cs="Times New Roman"/>
          <w:sz w:val="20"/>
          <w:szCs w:val="20"/>
        </w:rPr>
        <w:t>Symptoms measured via the PHQ-9</w:t>
      </w:r>
      <w:r w:rsidR="00573ECC" w:rsidRPr="008979A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815FFB9" w14:textId="6AA7CA2A" w:rsidR="000144B6" w:rsidRPr="008979AA" w:rsidRDefault="000144B6" w:rsidP="008979AA">
      <w:pPr>
        <w:spacing w:after="0"/>
        <w:rPr>
          <w:rFonts w:ascii="Times" w:hAnsi="Times"/>
          <w:sz w:val="20"/>
          <w:szCs w:val="20"/>
        </w:rPr>
      </w:pPr>
      <w:r w:rsidRPr="008979AA">
        <w:rPr>
          <w:rFonts w:ascii="Times" w:hAnsi="Times"/>
          <w:sz w:val="20"/>
          <w:szCs w:val="20"/>
        </w:rPr>
        <w:t>* Chi-square test statistic and p-value from Pearson’s chi-square tests</w:t>
      </w:r>
    </w:p>
    <w:p w14:paraId="5948557E" w14:textId="782D0BA4" w:rsidR="00573ECC" w:rsidRPr="008979AA" w:rsidRDefault="00573ECC" w:rsidP="00573ECC">
      <w:pPr>
        <w:spacing w:after="0"/>
        <w:rPr>
          <w:rFonts w:ascii="Times" w:hAnsi="Times" w:cs="Times New Roman"/>
          <w:sz w:val="20"/>
          <w:szCs w:val="20"/>
        </w:rPr>
      </w:pPr>
      <w:r w:rsidRPr="008979AA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8979AA">
        <w:rPr>
          <w:rFonts w:ascii="Times New Roman" w:hAnsi="Times New Roman" w:cs="Times New Roman"/>
          <w:sz w:val="20"/>
          <w:szCs w:val="20"/>
        </w:rPr>
        <w:t>significantly different from the ‘CHS on</w:t>
      </w:r>
      <w:r w:rsidRPr="008979AA">
        <w:rPr>
          <w:rFonts w:ascii="Times" w:hAnsi="Times" w:cs="Times New Roman"/>
          <w:sz w:val="20"/>
          <w:szCs w:val="20"/>
        </w:rPr>
        <w:t>ly’ group</w:t>
      </w:r>
      <w:r w:rsidR="008979AA" w:rsidRPr="00AD3181">
        <w:rPr>
          <w:rFonts w:ascii="Times" w:hAnsi="Times" w:cs="Times New Roman"/>
          <w:sz w:val="20"/>
          <w:szCs w:val="20"/>
        </w:rPr>
        <w:t xml:space="preserve"> </w:t>
      </w:r>
      <w:r w:rsidR="008979AA" w:rsidRPr="00AD3181">
        <w:rPr>
          <w:rFonts w:ascii="Times" w:hAnsi="Times"/>
          <w:sz w:val="20"/>
          <w:szCs w:val="20"/>
        </w:rPr>
        <w:t>(pairwise chi-square test</w:t>
      </w:r>
      <w:r w:rsidR="009B61F8">
        <w:rPr>
          <w:rFonts w:ascii="Times" w:hAnsi="Times"/>
          <w:sz w:val="20"/>
          <w:szCs w:val="20"/>
        </w:rPr>
        <w:t>, p&lt;0.01</w:t>
      </w:r>
      <w:r w:rsidR="008979AA" w:rsidRPr="00AD3181">
        <w:rPr>
          <w:rFonts w:ascii="Times" w:hAnsi="Times"/>
          <w:sz w:val="20"/>
          <w:szCs w:val="20"/>
        </w:rPr>
        <w:t>)</w:t>
      </w:r>
    </w:p>
    <w:p w14:paraId="155472DF" w14:textId="77777777" w:rsidR="009B61F8" w:rsidRPr="008979AA" w:rsidRDefault="00573ECC" w:rsidP="009B61F8">
      <w:pPr>
        <w:spacing w:after="0"/>
        <w:rPr>
          <w:rFonts w:ascii="Times" w:hAnsi="Times" w:cs="Times New Roman"/>
          <w:sz w:val="20"/>
          <w:szCs w:val="20"/>
        </w:rPr>
      </w:pPr>
      <w:r w:rsidRPr="008979AA">
        <w:rPr>
          <w:rFonts w:ascii="Times" w:hAnsi="Times" w:cs="Times New Roman"/>
          <w:sz w:val="20"/>
          <w:szCs w:val="20"/>
          <w:vertAlign w:val="superscript"/>
        </w:rPr>
        <w:t xml:space="preserve">b </w:t>
      </w:r>
      <w:r w:rsidRPr="008979AA">
        <w:rPr>
          <w:rFonts w:ascii="Times" w:hAnsi="Times" w:cs="Times New Roman"/>
          <w:sz w:val="20"/>
          <w:szCs w:val="20"/>
        </w:rPr>
        <w:t>significantly different from the ‘[medical/psychiatric condition] only’ group</w:t>
      </w:r>
      <w:r w:rsidR="008979AA" w:rsidRPr="00AD3181">
        <w:rPr>
          <w:rFonts w:ascii="Times" w:hAnsi="Times" w:cs="Times New Roman"/>
          <w:sz w:val="20"/>
          <w:szCs w:val="20"/>
        </w:rPr>
        <w:t xml:space="preserve"> </w:t>
      </w:r>
      <w:r w:rsidR="008979AA" w:rsidRPr="00AD3181">
        <w:rPr>
          <w:rFonts w:ascii="Times" w:hAnsi="Times"/>
          <w:sz w:val="20"/>
          <w:szCs w:val="20"/>
        </w:rPr>
        <w:t>(pairwise chi-square test</w:t>
      </w:r>
      <w:r w:rsidR="009B61F8">
        <w:rPr>
          <w:rFonts w:ascii="Times" w:hAnsi="Times"/>
          <w:sz w:val="20"/>
          <w:szCs w:val="20"/>
        </w:rPr>
        <w:t>, p&lt;0.01</w:t>
      </w:r>
      <w:r w:rsidR="009B61F8" w:rsidRPr="00AD3181">
        <w:rPr>
          <w:rFonts w:ascii="Times" w:hAnsi="Times"/>
          <w:sz w:val="20"/>
          <w:szCs w:val="20"/>
        </w:rPr>
        <w:t>)</w:t>
      </w:r>
    </w:p>
    <w:p w14:paraId="75998434" w14:textId="63C7A3E9" w:rsidR="00573ECC" w:rsidRPr="008979AA" w:rsidRDefault="00573ECC" w:rsidP="00573ECC">
      <w:pPr>
        <w:spacing w:after="0"/>
        <w:rPr>
          <w:rFonts w:ascii="Times" w:hAnsi="Times" w:cs="Times New Roman"/>
          <w:sz w:val="20"/>
          <w:szCs w:val="20"/>
        </w:rPr>
      </w:pPr>
    </w:p>
    <w:p w14:paraId="470498B7" w14:textId="1906CCE5" w:rsidR="00573ECC" w:rsidRDefault="00573ECC" w:rsidP="00573ECC">
      <w:pPr>
        <w:rPr>
          <w:rFonts w:ascii="Times New Roman" w:hAnsi="Times New Roman" w:cs="Times New Roman"/>
        </w:rPr>
      </w:pPr>
    </w:p>
    <w:p w14:paraId="60C56540" w14:textId="77777777" w:rsidR="00573ECC" w:rsidRPr="00534584" w:rsidRDefault="00573ECC" w:rsidP="00534584">
      <w:pPr>
        <w:spacing w:after="0" w:line="240" w:lineRule="auto"/>
        <w:rPr>
          <w:rFonts w:ascii="Times" w:eastAsia="Times New Roman" w:hAnsi="Times" w:cs="Times New Roman"/>
          <w:sz w:val="20"/>
          <w:szCs w:val="20"/>
        </w:rPr>
      </w:pPr>
    </w:p>
    <w:p w14:paraId="3C6E0674" w14:textId="77777777" w:rsidR="00534584" w:rsidRPr="00534584" w:rsidRDefault="00534584" w:rsidP="00534584">
      <w:pPr>
        <w:rPr>
          <w:rFonts w:ascii="Times" w:eastAsia="Times New Roman" w:hAnsi="Times" w:cs="Times New Roman"/>
          <w:sz w:val="20"/>
          <w:szCs w:val="20"/>
        </w:rPr>
      </w:pPr>
      <w:r w:rsidRPr="00534584">
        <w:rPr>
          <w:rFonts w:ascii="Times" w:eastAsia="Times New Roman" w:hAnsi="Times" w:cs="Times New Roman"/>
          <w:sz w:val="20"/>
          <w:szCs w:val="20"/>
        </w:rPr>
        <w:br w:type="page"/>
      </w:r>
    </w:p>
    <w:p w14:paraId="63FA748B" w14:textId="77777777" w:rsidR="00534584" w:rsidRPr="00534584" w:rsidRDefault="00534584" w:rsidP="00534584">
      <w:pPr>
        <w:spacing w:after="0" w:line="240" w:lineRule="auto"/>
        <w:rPr>
          <w:rFonts w:ascii="Times" w:eastAsia="Times New Roman" w:hAnsi="Times" w:cs="Times New Roman"/>
          <w:b/>
          <w:bCs/>
          <w:szCs w:val="24"/>
        </w:rPr>
        <w:sectPr w:rsidR="00534584" w:rsidRPr="00534584" w:rsidSect="002E4E4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A55E1A0" w14:textId="77777777" w:rsidR="00534584" w:rsidRPr="00534584" w:rsidRDefault="00534584" w:rsidP="00534584">
      <w:pPr>
        <w:spacing w:after="0" w:line="240" w:lineRule="auto"/>
        <w:rPr>
          <w:rFonts w:ascii="Times" w:eastAsia="Times New Roman" w:hAnsi="Times" w:cs="Times New Roman"/>
          <w:szCs w:val="24"/>
        </w:rPr>
      </w:pPr>
      <w:r w:rsidRPr="00534584">
        <w:rPr>
          <w:rFonts w:ascii="Times" w:eastAsia="Times New Roman" w:hAnsi="Times" w:cs="Times New Roman"/>
          <w:b/>
          <w:bCs/>
          <w:szCs w:val="24"/>
        </w:rPr>
        <w:lastRenderedPageBreak/>
        <w:t>Supplemental Table 3:</w:t>
      </w:r>
      <w:r w:rsidRPr="00534584">
        <w:rPr>
          <w:rFonts w:ascii="Times" w:eastAsia="Times New Roman" w:hAnsi="Times" w:cs="Times New Roman"/>
          <w:szCs w:val="24"/>
        </w:rPr>
        <w:t xml:space="preserve"> Odds of moderate-extreme disability corresponding to a single point increase in HRS and PHQ-9 total scor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8"/>
        <w:gridCol w:w="2321"/>
        <w:gridCol w:w="2321"/>
      </w:tblGrid>
      <w:tr w:rsidR="00534584" w:rsidRPr="00534584" w14:paraId="5F9DE26E" w14:textId="77777777" w:rsidTr="002E4E40">
        <w:tc>
          <w:tcPr>
            <w:tcW w:w="2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BD6487" w14:textId="77777777" w:rsidR="00534584" w:rsidRPr="00534584" w:rsidRDefault="00534584" w:rsidP="00534584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C69217" w14:textId="77777777" w:rsidR="00534584" w:rsidRPr="00534584" w:rsidRDefault="00534584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  <w:b/>
                <w:bCs/>
              </w:rPr>
              <w:t>HRS AOR</w:t>
            </w:r>
          </w:p>
          <w:p w14:paraId="6BDF70B7" w14:textId="77777777" w:rsidR="00534584" w:rsidRPr="00534584" w:rsidRDefault="00534584" w:rsidP="00534584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534584">
              <w:rPr>
                <w:rFonts w:ascii="Times" w:eastAsia="Times New Roman" w:hAnsi="Times" w:cs="Times New Roman"/>
              </w:rPr>
              <w:t>(95% CI)</w:t>
            </w:r>
          </w:p>
        </w:tc>
        <w:tc>
          <w:tcPr>
            <w:tcW w:w="1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F4200D" w14:textId="77777777" w:rsidR="00534584" w:rsidRPr="00534584" w:rsidRDefault="00534584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  <w:b/>
                <w:bCs/>
              </w:rPr>
              <w:t>PHQ-9 AOR</w:t>
            </w:r>
          </w:p>
          <w:p w14:paraId="317E916D" w14:textId="77777777" w:rsidR="00534584" w:rsidRPr="00534584" w:rsidRDefault="00534584" w:rsidP="00534584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534584">
              <w:rPr>
                <w:rFonts w:ascii="Times" w:eastAsia="Times New Roman" w:hAnsi="Times" w:cs="Times New Roman"/>
              </w:rPr>
              <w:t>(95% CI)</w:t>
            </w:r>
          </w:p>
        </w:tc>
      </w:tr>
      <w:tr w:rsidR="00534584" w:rsidRPr="00534584" w14:paraId="0C29A3A9" w14:textId="77777777" w:rsidTr="002E4E40">
        <w:tc>
          <w:tcPr>
            <w:tcW w:w="2520" w:type="pct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</w:tcPr>
          <w:p w14:paraId="47047C03" w14:textId="77777777" w:rsidR="00534584" w:rsidRPr="00534584" w:rsidRDefault="00534584" w:rsidP="00534584">
            <w:pPr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Concentrating for 10 minutes</w:t>
            </w:r>
          </w:p>
        </w:tc>
        <w:tc>
          <w:tcPr>
            <w:tcW w:w="1240" w:type="pct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</w:tcPr>
          <w:p w14:paraId="12166811" w14:textId="77777777" w:rsidR="00534584" w:rsidRPr="00534584" w:rsidRDefault="00534584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.07 (1.06, 1.08)</w:t>
            </w:r>
          </w:p>
        </w:tc>
        <w:tc>
          <w:tcPr>
            <w:tcW w:w="1240" w:type="pct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</w:tcPr>
          <w:p w14:paraId="00A31A03" w14:textId="77777777" w:rsidR="00534584" w:rsidRPr="00534584" w:rsidRDefault="00534584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.23 (1.21, 1.24)</w:t>
            </w:r>
          </w:p>
        </w:tc>
      </w:tr>
      <w:tr w:rsidR="00534584" w:rsidRPr="00534584" w14:paraId="318134E9" w14:textId="77777777" w:rsidTr="002E4E40">
        <w:tc>
          <w:tcPr>
            <w:tcW w:w="252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34783136" w14:textId="77777777" w:rsidR="00534584" w:rsidRPr="00534584" w:rsidRDefault="00534584" w:rsidP="00534584">
            <w:pPr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Learning a new task</w:t>
            </w:r>
          </w:p>
        </w:tc>
        <w:tc>
          <w:tcPr>
            <w:tcW w:w="124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0204A70C" w14:textId="77777777" w:rsidR="00534584" w:rsidRPr="00534584" w:rsidRDefault="00534584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.05 (1.04, 1.06)</w:t>
            </w:r>
          </w:p>
        </w:tc>
        <w:tc>
          <w:tcPr>
            <w:tcW w:w="124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07891898" w14:textId="77777777" w:rsidR="00534584" w:rsidRPr="00534584" w:rsidRDefault="00534584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.19 (1.18, 1.20)</w:t>
            </w:r>
          </w:p>
        </w:tc>
      </w:tr>
      <w:tr w:rsidR="00534584" w:rsidRPr="00534584" w14:paraId="5AE092DD" w14:textId="77777777" w:rsidTr="002E4E40">
        <w:tc>
          <w:tcPr>
            <w:tcW w:w="252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44D78B84" w14:textId="77777777" w:rsidR="00534584" w:rsidRPr="00534584" w:rsidRDefault="00534584" w:rsidP="00534584">
            <w:pPr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 xml:space="preserve">Standing for long periods </w:t>
            </w:r>
          </w:p>
        </w:tc>
        <w:tc>
          <w:tcPr>
            <w:tcW w:w="124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1C1014BB" w14:textId="77777777" w:rsidR="00534584" w:rsidRPr="00534584" w:rsidRDefault="00534584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.04 (1.04, 1.05)</w:t>
            </w:r>
          </w:p>
        </w:tc>
        <w:tc>
          <w:tcPr>
            <w:tcW w:w="124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2FF8123E" w14:textId="77777777" w:rsidR="00534584" w:rsidRPr="00534584" w:rsidRDefault="00534584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.13 (1.13, 1.14)</w:t>
            </w:r>
          </w:p>
        </w:tc>
      </w:tr>
      <w:tr w:rsidR="00534584" w:rsidRPr="00534584" w14:paraId="697B12F1" w14:textId="77777777" w:rsidTr="002E4E40">
        <w:tc>
          <w:tcPr>
            <w:tcW w:w="252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746F06EB" w14:textId="77777777" w:rsidR="00534584" w:rsidRPr="00534584" w:rsidRDefault="00534584" w:rsidP="00534584">
            <w:pPr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 xml:space="preserve">Walking a long distance </w:t>
            </w:r>
          </w:p>
        </w:tc>
        <w:tc>
          <w:tcPr>
            <w:tcW w:w="124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62694F05" w14:textId="77777777" w:rsidR="00534584" w:rsidRPr="00534584" w:rsidRDefault="00534584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.04 (1.03, 1.05)</w:t>
            </w:r>
          </w:p>
        </w:tc>
        <w:tc>
          <w:tcPr>
            <w:tcW w:w="124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7D095126" w14:textId="77777777" w:rsidR="00534584" w:rsidRPr="00534584" w:rsidRDefault="00534584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.13 (1.12, 1.14)</w:t>
            </w:r>
          </w:p>
        </w:tc>
      </w:tr>
      <w:tr w:rsidR="00534584" w:rsidRPr="00534584" w14:paraId="34039B54" w14:textId="77777777" w:rsidTr="002E4E40">
        <w:tc>
          <w:tcPr>
            <w:tcW w:w="252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3192965F" w14:textId="77777777" w:rsidR="00534584" w:rsidRPr="00534584" w:rsidRDefault="00534584" w:rsidP="00534584">
            <w:pPr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Washing your whole body</w:t>
            </w:r>
          </w:p>
        </w:tc>
        <w:tc>
          <w:tcPr>
            <w:tcW w:w="124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5F9F86CA" w14:textId="77777777" w:rsidR="00534584" w:rsidRPr="00534584" w:rsidRDefault="00534584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.04 (1.03, 1.07)</w:t>
            </w:r>
          </w:p>
        </w:tc>
        <w:tc>
          <w:tcPr>
            <w:tcW w:w="124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0602C9C7" w14:textId="77777777" w:rsidR="00534584" w:rsidRPr="00534584" w:rsidRDefault="00534584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.16 (1.15, 1.18)</w:t>
            </w:r>
          </w:p>
        </w:tc>
      </w:tr>
      <w:tr w:rsidR="00534584" w:rsidRPr="00534584" w14:paraId="7007C913" w14:textId="77777777" w:rsidTr="002E4E40">
        <w:tc>
          <w:tcPr>
            <w:tcW w:w="252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096ABCA9" w14:textId="77777777" w:rsidR="00534584" w:rsidRPr="00534584" w:rsidRDefault="00534584" w:rsidP="00534584">
            <w:pPr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Getting dressed</w:t>
            </w:r>
          </w:p>
        </w:tc>
        <w:tc>
          <w:tcPr>
            <w:tcW w:w="124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5ED45C62" w14:textId="77777777" w:rsidR="00534584" w:rsidRPr="00534584" w:rsidRDefault="00534584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.04 (1.02, 1.05)</w:t>
            </w:r>
          </w:p>
        </w:tc>
        <w:tc>
          <w:tcPr>
            <w:tcW w:w="124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13E91643" w14:textId="77777777" w:rsidR="00534584" w:rsidRPr="00534584" w:rsidRDefault="00534584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.17 (1.15, 1.19)</w:t>
            </w:r>
          </w:p>
        </w:tc>
      </w:tr>
      <w:tr w:rsidR="00534584" w:rsidRPr="00534584" w14:paraId="3153ED7A" w14:textId="77777777" w:rsidTr="002E4E40">
        <w:tc>
          <w:tcPr>
            <w:tcW w:w="252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75B9DBB4" w14:textId="77777777" w:rsidR="00534584" w:rsidRPr="00534584" w:rsidRDefault="00534584" w:rsidP="00534584">
            <w:pPr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Dealing with unknown people</w:t>
            </w:r>
          </w:p>
        </w:tc>
        <w:tc>
          <w:tcPr>
            <w:tcW w:w="124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762E87B1" w14:textId="77777777" w:rsidR="00534584" w:rsidRPr="00534584" w:rsidRDefault="00534584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.05 (1.06, 1.08)</w:t>
            </w:r>
          </w:p>
        </w:tc>
        <w:tc>
          <w:tcPr>
            <w:tcW w:w="124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72188284" w14:textId="77777777" w:rsidR="00534584" w:rsidRPr="00534584" w:rsidRDefault="00534584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.20 (1.18, 1.21)</w:t>
            </w:r>
          </w:p>
        </w:tc>
      </w:tr>
      <w:tr w:rsidR="00534584" w:rsidRPr="00534584" w14:paraId="29B20775" w14:textId="77777777" w:rsidTr="002E4E40">
        <w:tc>
          <w:tcPr>
            <w:tcW w:w="252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7BCA2DF8" w14:textId="77777777" w:rsidR="00534584" w:rsidRPr="00534584" w:rsidRDefault="00534584" w:rsidP="00534584">
            <w:pPr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Maintaining a friendship</w:t>
            </w:r>
          </w:p>
        </w:tc>
        <w:tc>
          <w:tcPr>
            <w:tcW w:w="124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16527C55" w14:textId="77777777" w:rsidR="00534584" w:rsidRPr="00534584" w:rsidRDefault="00534584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.07 (1.06, 1.08)</w:t>
            </w:r>
          </w:p>
        </w:tc>
        <w:tc>
          <w:tcPr>
            <w:tcW w:w="124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75787875" w14:textId="77777777" w:rsidR="00534584" w:rsidRPr="00534584" w:rsidRDefault="00534584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.21 (1.20, 1.22)</w:t>
            </w:r>
          </w:p>
        </w:tc>
      </w:tr>
      <w:tr w:rsidR="00534584" w:rsidRPr="00534584" w14:paraId="0BE6F286" w14:textId="77777777" w:rsidTr="002E4E40">
        <w:tc>
          <w:tcPr>
            <w:tcW w:w="252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2DD4DD29" w14:textId="77777777" w:rsidR="00534584" w:rsidRPr="00534584" w:rsidRDefault="00534584" w:rsidP="00534584">
            <w:pPr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Taking care of household</w:t>
            </w:r>
          </w:p>
        </w:tc>
        <w:tc>
          <w:tcPr>
            <w:tcW w:w="124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5A353693" w14:textId="77777777" w:rsidR="00534584" w:rsidRPr="00534584" w:rsidRDefault="00534584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.13 (1.12, 1.14)</w:t>
            </w:r>
          </w:p>
        </w:tc>
        <w:tc>
          <w:tcPr>
            <w:tcW w:w="124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467B8696" w14:textId="77777777" w:rsidR="00534584" w:rsidRPr="00534584" w:rsidRDefault="00534584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.19 (1.18, 1.21)</w:t>
            </w:r>
          </w:p>
        </w:tc>
      </w:tr>
      <w:tr w:rsidR="00534584" w:rsidRPr="00534584" w14:paraId="406BE63C" w14:textId="77777777" w:rsidTr="002E4E40">
        <w:tc>
          <w:tcPr>
            <w:tcW w:w="252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35F2C3D7" w14:textId="77777777" w:rsidR="00534584" w:rsidRPr="00534584" w:rsidRDefault="00534584" w:rsidP="00534584">
            <w:pPr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Day to day work/school</w:t>
            </w:r>
          </w:p>
        </w:tc>
        <w:tc>
          <w:tcPr>
            <w:tcW w:w="124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3D4FDBAF" w14:textId="77777777" w:rsidR="00534584" w:rsidRPr="00534584" w:rsidRDefault="00534584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.08 (1.07, 1.09)</w:t>
            </w:r>
          </w:p>
        </w:tc>
        <w:tc>
          <w:tcPr>
            <w:tcW w:w="124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3BAB947A" w14:textId="77777777" w:rsidR="00534584" w:rsidRPr="00534584" w:rsidRDefault="00534584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.21 (1.20, 1.23)</w:t>
            </w:r>
          </w:p>
        </w:tc>
      </w:tr>
      <w:tr w:rsidR="00534584" w:rsidRPr="00534584" w14:paraId="5A468C8A" w14:textId="77777777" w:rsidTr="002E4E40">
        <w:tc>
          <w:tcPr>
            <w:tcW w:w="252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066C6471" w14:textId="77777777" w:rsidR="00534584" w:rsidRPr="00534584" w:rsidRDefault="00534584" w:rsidP="00534584">
            <w:pPr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 xml:space="preserve">Joining in community activities </w:t>
            </w:r>
          </w:p>
        </w:tc>
        <w:tc>
          <w:tcPr>
            <w:tcW w:w="124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0755F1F6" w14:textId="77777777" w:rsidR="00534584" w:rsidRPr="00534584" w:rsidRDefault="00534584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.05 (1.04, 1.06)</w:t>
            </w:r>
          </w:p>
        </w:tc>
        <w:tc>
          <w:tcPr>
            <w:tcW w:w="124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0730129C" w14:textId="77777777" w:rsidR="00534584" w:rsidRPr="00534584" w:rsidRDefault="00534584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.21 (1.20, 1.23)</w:t>
            </w:r>
          </w:p>
        </w:tc>
      </w:tr>
      <w:tr w:rsidR="00534584" w:rsidRPr="00534584" w14:paraId="0FB70203" w14:textId="77777777" w:rsidTr="002E4E40">
        <w:tc>
          <w:tcPr>
            <w:tcW w:w="2520" w:type="pct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</w:tcPr>
          <w:p w14:paraId="5F8A67DE" w14:textId="77777777" w:rsidR="00534584" w:rsidRPr="00534584" w:rsidRDefault="00534584" w:rsidP="00534584">
            <w:pPr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Feeling emotionally affected</w:t>
            </w:r>
          </w:p>
        </w:tc>
        <w:tc>
          <w:tcPr>
            <w:tcW w:w="1240" w:type="pct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</w:tcPr>
          <w:p w14:paraId="5BBF9267" w14:textId="77777777" w:rsidR="00534584" w:rsidRPr="00534584" w:rsidRDefault="00534584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.07 (1.06, 1.08)</w:t>
            </w:r>
          </w:p>
        </w:tc>
        <w:tc>
          <w:tcPr>
            <w:tcW w:w="1240" w:type="pct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</w:tcPr>
          <w:p w14:paraId="5F6062B1" w14:textId="77777777" w:rsidR="00534584" w:rsidRPr="00534584" w:rsidRDefault="00534584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1.25 (1.24, 1.27)</w:t>
            </w:r>
          </w:p>
        </w:tc>
      </w:tr>
    </w:tbl>
    <w:p w14:paraId="7AD4DB2B" w14:textId="77777777" w:rsidR="00534584" w:rsidRPr="00534584" w:rsidRDefault="00534584" w:rsidP="00534584">
      <w:pPr>
        <w:spacing w:after="0" w:line="240" w:lineRule="auto"/>
        <w:rPr>
          <w:rFonts w:ascii="Times" w:eastAsia="Times New Roman" w:hAnsi="Times" w:cs="Times New Roman"/>
          <w:sz w:val="20"/>
          <w:szCs w:val="20"/>
        </w:rPr>
      </w:pPr>
      <w:r w:rsidRPr="00534584">
        <w:rPr>
          <w:rFonts w:ascii="Times" w:eastAsia="Times New Roman" w:hAnsi="Times" w:cs="Times New Roman"/>
          <w:sz w:val="20"/>
          <w:szCs w:val="20"/>
        </w:rPr>
        <w:t>12 multiple logistic regression models predicting moderate-extreme disability in single-item WHODAS measures using HRS-SR and PHQ-9 total scores as predictor variables</w:t>
      </w:r>
    </w:p>
    <w:p w14:paraId="52E8F5A9" w14:textId="77777777" w:rsidR="00534584" w:rsidRPr="00534584" w:rsidRDefault="00534584" w:rsidP="00534584">
      <w:pPr>
        <w:spacing w:after="0" w:line="240" w:lineRule="auto"/>
        <w:rPr>
          <w:rFonts w:ascii="Times" w:eastAsia="Times New Roman" w:hAnsi="Times" w:cs="Times New Roman"/>
          <w:bCs/>
          <w:sz w:val="20"/>
          <w:szCs w:val="20"/>
        </w:rPr>
      </w:pPr>
      <w:r w:rsidRPr="00534584">
        <w:rPr>
          <w:rFonts w:ascii="Times" w:eastAsia="Times New Roman" w:hAnsi="Times" w:cs="Times New Roman"/>
          <w:sz w:val="20"/>
          <w:szCs w:val="20"/>
        </w:rPr>
        <w:t xml:space="preserve">WHODAS: </w:t>
      </w:r>
      <w:r w:rsidRPr="00534584">
        <w:rPr>
          <w:rFonts w:ascii="Times" w:eastAsia="Times New Roman" w:hAnsi="Times" w:cs="Times New Roman"/>
          <w:bCs/>
          <w:sz w:val="20"/>
          <w:szCs w:val="20"/>
        </w:rPr>
        <w:t>World Health Organization Disability Assessment Scale 2.0</w:t>
      </w:r>
    </w:p>
    <w:p w14:paraId="4E2523BE" w14:textId="77777777" w:rsidR="00534584" w:rsidRPr="00534584" w:rsidRDefault="00534584" w:rsidP="00534584">
      <w:pPr>
        <w:spacing w:after="0" w:line="240" w:lineRule="auto"/>
        <w:rPr>
          <w:rFonts w:ascii="Times" w:eastAsia="Times New Roman" w:hAnsi="Times" w:cs="Times New Roman"/>
          <w:bCs/>
          <w:sz w:val="20"/>
          <w:szCs w:val="20"/>
        </w:rPr>
      </w:pPr>
      <w:r w:rsidRPr="00534584">
        <w:rPr>
          <w:rFonts w:ascii="Times" w:eastAsia="Times New Roman" w:hAnsi="Times" w:cs="Times New Roman"/>
          <w:bCs/>
          <w:sz w:val="20"/>
          <w:szCs w:val="20"/>
        </w:rPr>
        <w:t>HRS: Hoarding Rating Scale</w:t>
      </w:r>
    </w:p>
    <w:p w14:paraId="01D91794" w14:textId="77777777" w:rsidR="00534584" w:rsidRPr="00534584" w:rsidRDefault="00534584" w:rsidP="00534584">
      <w:pPr>
        <w:spacing w:after="0" w:line="240" w:lineRule="auto"/>
        <w:rPr>
          <w:rFonts w:ascii="Times" w:eastAsia="Times New Roman" w:hAnsi="Times" w:cs="Times New Roman"/>
          <w:bCs/>
          <w:sz w:val="20"/>
          <w:szCs w:val="20"/>
        </w:rPr>
      </w:pPr>
      <w:r w:rsidRPr="00534584">
        <w:rPr>
          <w:rFonts w:ascii="Times" w:eastAsia="Times New Roman" w:hAnsi="Times" w:cs="Times New Roman"/>
          <w:bCs/>
          <w:sz w:val="20"/>
          <w:szCs w:val="20"/>
        </w:rPr>
        <w:t>PHQ-9: 9-item Patient Health Questionnaire</w:t>
      </w:r>
    </w:p>
    <w:p w14:paraId="006A3D4B" w14:textId="77777777" w:rsidR="00534584" w:rsidRPr="00534584" w:rsidRDefault="00534584" w:rsidP="00534584">
      <w:pPr>
        <w:spacing w:after="0" w:line="240" w:lineRule="auto"/>
        <w:rPr>
          <w:rFonts w:ascii="Times" w:eastAsia="Times New Roman" w:hAnsi="Times" w:cs="Times New Roman"/>
          <w:sz w:val="20"/>
          <w:szCs w:val="20"/>
        </w:rPr>
      </w:pPr>
      <w:r w:rsidRPr="00534584">
        <w:rPr>
          <w:rFonts w:ascii="Times" w:eastAsia="Times New Roman" w:hAnsi="Times" w:cs="Times New Roman"/>
          <w:sz w:val="20"/>
          <w:szCs w:val="20"/>
        </w:rPr>
        <w:t>AOR: Adjusted Odds Ratio (ORs adjusted for PHQ-9 total score and HRS-SR total score, respectively)</w:t>
      </w:r>
    </w:p>
    <w:p w14:paraId="06BE2664" w14:textId="77777777" w:rsidR="00534584" w:rsidRPr="00534584" w:rsidRDefault="00534584" w:rsidP="00534584">
      <w:pPr>
        <w:spacing w:after="0" w:line="240" w:lineRule="auto"/>
        <w:rPr>
          <w:rFonts w:ascii="Times" w:eastAsia="Times New Roman" w:hAnsi="Times" w:cs="Times New Roman"/>
          <w:sz w:val="20"/>
          <w:szCs w:val="20"/>
        </w:rPr>
      </w:pPr>
      <w:r w:rsidRPr="00534584">
        <w:rPr>
          <w:rFonts w:ascii="Times" w:eastAsia="Times New Roman" w:hAnsi="Times" w:cs="Times New Roman"/>
          <w:sz w:val="20"/>
          <w:szCs w:val="20"/>
        </w:rPr>
        <w:t>95% CI: 95% Confidence Interval</w:t>
      </w:r>
    </w:p>
    <w:p w14:paraId="47D38105" w14:textId="77777777" w:rsidR="00534584" w:rsidRPr="00534584" w:rsidRDefault="00534584" w:rsidP="00534584">
      <w:pPr>
        <w:spacing w:after="0" w:line="240" w:lineRule="auto"/>
        <w:rPr>
          <w:rFonts w:ascii="Times" w:eastAsia="Times New Roman" w:hAnsi="Times" w:cs="Times New Roman"/>
          <w:sz w:val="20"/>
          <w:szCs w:val="20"/>
        </w:rPr>
        <w:sectPr w:rsidR="00534584" w:rsidRPr="00534584" w:rsidSect="002E4E4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534584">
        <w:rPr>
          <w:rFonts w:ascii="Times" w:eastAsia="Times New Roman" w:hAnsi="Times" w:cs="Times New Roman"/>
          <w:sz w:val="20"/>
          <w:szCs w:val="20"/>
        </w:rPr>
        <w:t>N=10,269-10,280</w:t>
      </w:r>
    </w:p>
    <w:p w14:paraId="18097A76" w14:textId="77777777" w:rsidR="00534584" w:rsidRPr="00534584" w:rsidRDefault="00534584" w:rsidP="00534584">
      <w:pPr>
        <w:spacing w:after="0" w:line="240" w:lineRule="auto"/>
        <w:rPr>
          <w:rFonts w:ascii="Times" w:eastAsia="Times New Roman" w:hAnsi="Times" w:cs="Times New Roman"/>
          <w:sz w:val="24"/>
          <w:szCs w:val="24"/>
        </w:rPr>
      </w:pPr>
      <w:r w:rsidRPr="00534584">
        <w:rPr>
          <w:rFonts w:ascii="Times" w:eastAsia="Times New Roman" w:hAnsi="Times" w:cs="Times New Roman"/>
          <w:b/>
          <w:bCs/>
          <w:sz w:val="24"/>
          <w:szCs w:val="24"/>
        </w:rPr>
        <w:lastRenderedPageBreak/>
        <w:t>Supplemental Table 4:</w:t>
      </w:r>
      <w:r w:rsidRPr="00534584">
        <w:rPr>
          <w:rFonts w:ascii="Times" w:eastAsia="Times New Roman" w:hAnsi="Times" w:cs="Times New Roman"/>
          <w:sz w:val="24"/>
          <w:szCs w:val="24"/>
        </w:rPr>
        <w:t xml:space="preserve"> Prevalence of moderate-extreme impairment in ADL-H single item measures, by hoarding symptoms and medical/psychiatric comorbidity</w:t>
      </w:r>
    </w:p>
    <w:tbl>
      <w:tblPr>
        <w:tblStyle w:val="TableGrid"/>
        <w:tblW w:w="500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1"/>
        <w:gridCol w:w="1439"/>
        <w:gridCol w:w="1442"/>
        <w:gridCol w:w="2069"/>
        <w:gridCol w:w="1888"/>
        <w:gridCol w:w="1530"/>
        <w:gridCol w:w="1356"/>
      </w:tblGrid>
      <w:tr w:rsidR="00117253" w:rsidRPr="00534584" w14:paraId="6EB4E34A" w14:textId="782725AF" w:rsidTr="001D4A5F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ABBE29" w14:textId="77777777" w:rsidR="00117253" w:rsidRPr="00534584" w:rsidRDefault="00117253" w:rsidP="00534584">
            <w:pPr>
              <w:rPr>
                <w:rFonts w:ascii="Times" w:eastAsia="Times New Roman" w:hAnsi="Times" w:cs="Times New Roman"/>
                <w:b/>
                <w:bCs/>
                <w:i/>
                <w:iCs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b/>
                <w:bCs/>
                <w:szCs w:val="28"/>
              </w:rPr>
              <w:t>Self-Reported MDD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DAAF4B3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  <w:b/>
                <w:bCs/>
              </w:rPr>
              <w:t>CHS Only</w:t>
            </w:r>
          </w:p>
          <w:p w14:paraId="027A4DA6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534584">
              <w:rPr>
                <w:rFonts w:ascii="Times" w:eastAsia="Times New Roman" w:hAnsi="Times" w:cs="Times New Roman"/>
              </w:rPr>
              <w:t>N=1181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018BE2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  <w:b/>
                <w:bCs/>
              </w:rPr>
              <w:t>MDD Only</w:t>
            </w:r>
          </w:p>
          <w:p w14:paraId="3B6027E2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534584">
              <w:rPr>
                <w:rFonts w:ascii="Times" w:eastAsia="Times New Roman" w:hAnsi="Times" w:cs="Times New Roman"/>
              </w:rPr>
              <w:t>N=2402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E6DE38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  <w:b/>
                <w:bCs/>
              </w:rPr>
              <w:t>CHS and MDD</w:t>
            </w:r>
          </w:p>
          <w:p w14:paraId="1DE7F15F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534584">
              <w:rPr>
                <w:rFonts w:ascii="Times" w:eastAsia="Times New Roman" w:hAnsi="Times" w:cs="Times New Roman"/>
              </w:rPr>
              <w:t>N=679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239A0F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  <w:b/>
                <w:bCs/>
              </w:rPr>
              <w:t>Neither Cond.</w:t>
            </w:r>
          </w:p>
          <w:p w14:paraId="7EDA1566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534584">
              <w:rPr>
                <w:rFonts w:ascii="Times" w:eastAsia="Times New Roman" w:hAnsi="Times" w:cs="Times New Roman"/>
              </w:rPr>
              <w:t>N=12050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73F619" w14:textId="05206C72" w:rsidR="00117253" w:rsidRPr="00534584" w:rsidRDefault="00D46251" w:rsidP="00534584">
            <w:pPr>
              <w:jc w:val="center"/>
              <w:rPr>
                <w:rFonts w:ascii="Times" w:eastAsia="Times New Roman" w:hAnsi="Times" w:cs="Times New Roman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2</m:t>
                  </m:r>
                </m:sup>
              </m:sSup>
            </m:oMath>
            <w:r w:rsidR="00117253">
              <w:rPr>
                <w:rFonts w:ascii="Times" w:hAnsi="Times"/>
                <w:sz w:val="22"/>
                <w:szCs w:val="22"/>
              </w:rPr>
              <w:t xml:space="preserve">, </w:t>
            </w:r>
            <w:r w:rsidR="00117253" w:rsidRPr="00B954EA">
              <w:rPr>
                <w:rFonts w:ascii="Times" w:hAnsi="Times"/>
                <w:sz w:val="22"/>
                <w:szCs w:val="22"/>
              </w:rPr>
              <w:t>p</w:t>
            </w:r>
            <w:r w:rsidR="00117253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10DDB3D9" w14:textId="05AC0268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Cramer’s V</w:t>
            </w:r>
          </w:p>
        </w:tc>
      </w:tr>
      <w:tr w:rsidR="00117253" w:rsidRPr="00534584" w14:paraId="36F048EA" w14:textId="24493652" w:rsidTr="001D4A5F">
        <w:tc>
          <w:tcPr>
            <w:tcW w:w="1250" w:type="pct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</w:tcPr>
          <w:p w14:paraId="2C806F4B" w14:textId="77777777" w:rsidR="00117253" w:rsidRPr="00534584" w:rsidRDefault="00117253" w:rsidP="00534584">
            <w:pPr>
              <w:rPr>
                <w:rFonts w:ascii="Times" w:eastAsia="Times New Roman" w:hAnsi="Times" w:cs="Times New Roman"/>
                <w:b/>
                <w:bCs/>
                <w:i/>
                <w:iCs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b/>
                <w:bCs/>
                <w:i/>
                <w:iCs/>
                <w:sz w:val="20"/>
                <w:szCs w:val="20"/>
              </w:rPr>
              <w:t>Disability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E7E6E6" w:themeColor="background2"/>
            </w:tcBorders>
            <w:shd w:val="clear" w:color="auto" w:fill="auto"/>
          </w:tcPr>
          <w:p w14:paraId="563A48D1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</w:tcPr>
          <w:p w14:paraId="15085916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</w:tcPr>
          <w:p w14:paraId="7C4E6EB1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</w:tcPr>
          <w:p w14:paraId="67F96400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</w:tcPr>
          <w:p w14:paraId="657E3CD3" w14:textId="57F89075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E7E6E6" w:themeColor="background2"/>
            </w:tcBorders>
          </w:tcPr>
          <w:p w14:paraId="27B59AE4" w14:textId="4A6E3E2F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1D4A5F" w:rsidRPr="00534584" w14:paraId="3A658835" w14:textId="7D03F205" w:rsidTr="001D4A5F">
        <w:tc>
          <w:tcPr>
            <w:tcW w:w="12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3B29FFD1" w14:textId="77777777" w:rsidR="001D4A5F" w:rsidRPr="00534584" w:rsidRDefault="001D4A5F" w:rsidP="001D4A5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Use stove</w:t>
            </w:r>
          </w:p>
        </w:tc>
        <w:tc>
          <w:tcPr>
            <w:tcW w:w="555" w:type="pct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shd w:val="clear" w:color="auto" w:fill="auto"/>
          </w:tcPr>
          <w:p w14:paraId="5547C15A" w14:textId="77777777" w:rsidR="001D4A5F" w:rsidRPr="00534584" w:rsidRDefault="001D4A5F" w:rsidP="001D4A5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37 (3.2)</w:t>
            </w:r>
          </w:p>
        </w:tc>
        <w:tc>
          <w:tcPr>
            <w:tcW w:w="5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3CD17E06" w14:textId="26F778FA" w:rsidR="001D4A5F" w:rsidRPr="00534584" w:rsidRDefault="001D4A5F" w:rsidP="001D4A5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7 (0.3)</w:t>
            </w:r>
            <w:r w:rsidR="006651C5" w:rsidRPr="006651C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4BDC8E56" w14:textId="5AB32A46" w:rsidR="001D4A5F" w:rsidRPr="00534584" w:rsidRDefault="001D4A5F" w:rsidP="001D4A5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45 (6.8)</w:t>
            </w:r>
            <w:r w:rsidR="006651C5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proofErr w:type="spellStart"/>
            <w:r w:rsidR="006651C5" w:rsidRPr="006651C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a</w:t>
            </w:r>
            <w:r w:rsidR="006651C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,b</w:t>
            </w:r>
            <w:proofErr w:type="spellEnd"/>
          </w:p>
        </w:tc>
        <w:tc>
          <w:tcPr>
            <w:tcW w:w="72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674D5122" w14:textId="77777777" w:rsidR="001D4A5F" w:rsidRPr="00534584" w:rsidRDefault="001D4A5F" w:rsidP="001D4A5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7 (0.1)</w:t>
            </w:r>
          </w:p>
        </w:tc>
        <w:tc>
          <w:tcPr>
            <w:tcW w:w="59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1C2E61AA" w14:textId="1A263828" w:rsidR="001D4A5F" w:rsidRPr="00534584" w:rsidRDefault="001D4A5F" w:rsidP="001D4A5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542.5, </w:t>
            </w: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B6897D0" w14:textId="12EB1332" w:rsidR="001D4A5F" w:rsidRPr="00534584" w:rsidRDefault="001D4A5F" w:rsidP="001D4A5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18</w:t>
            </w:r>
          </w:p>
        </w:tc>
      </w:tr>
      <w:tr w:rsidR="001D4A5F" w:rsidRPr="00534584" w14:paraId="728E5962" w14:textId="1694D2EB" w:rsidTr="001D4A5F">
        <w:tc>
          <w:tcPr>
            <w:tcW w:w="12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64271DBD" w14:textId="77777777" w:rsidR="001D4A5F" w:rsidRPr="00534584" w:rsidRDefault="001D4A5F" w:rsidP="001D4A5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Use kitchen counters</w:t>
            </w:r>
          </w:p>
        </w:tc>
        <w:tc>
          <w:tcPr>
            <w:tcW w:w="555" w:type="pct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shd w:val="clear" w:color="auto" w:fill="auto"/>
          </w:tcPr>
          <w:p w14:paraId="4BACB640" w14:textId="77777777" w:rsidR="001D4A5F" w:rsidRPr="00534584" w:rsidRDefault="001D4A5F" w:rsidP="001D4A5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78 (15.2)</w:t>
            </w:r>
          </w:p>
        </w:tc>
        <w:tc>
          <w:tcPr>
            <w:tcW w:w="5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3BD87FE1" w14:textId="451910C3" w:rsidR="001D4A5F" w:rsidRPr="00534584" w:rsidRDefault="001D4A5F" w:rsidP="001D4A5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24 (1.0)</w:t>
            </w:r>
            <w:r w:rsidR="006651C5" w:rsidRPr="006651C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7BAEB147" w14:textId="23FF5489" w:rsidR="001D4A5F" w:rsidRPr="00534584" w:rsidRDefault="001D4A5F" w:rsidP="001D4A5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40 (20.8)</w:t>
            </w:r>
            <w:r w:rsidR="006651C5" w:rsidRPr="006651C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="006651C5" w:rsidRPr="006651C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a</w:t>
            </w:r>
            <w:r w:rsidR="006651C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,b</w:t>
            </w:r>
            <w:proofErr w:type="spellEnd"/>
          </w:p>
        </w:tc>
        <w:tc>
          <w:tcPr>
            <w:tcW w:w="72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77D3E920" w14:textId="77777777" w:rsidR="001D4A5F" w:rsidRPr="00534584" w:rsidRDefault="001D4A5F" w:rsidP="001D4A5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0.6 ()</w:t>
            </w:r>
          </w:p>
        </w:tc>
        <w:tc>
          <w:tcPr>
            <w:tcW w:w="59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17A3660A" w14:textId="3F783692" w:rsidR="001D4A5F" w:rsidRPr="00534584" w:rsidRDefault="001D4A5F" w:rsidP="001D4A5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1842.4, </w:t>
            </w: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66C385E" w14:textId="0420CB5A" w:rsidR="001D4A5F" w:rsidRPr="00534584" w:rsidRDefault="001D4A5F" w:rsidP="001D4A5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34</w:t>
            </w:r>
          </w:p>
        </w:tc>
      </w:tr>
      <w:tr w:rsidR="001D4A5F" w:rsidRPr="00534584" w14:paraId="46F4E9BF" w14:textId="60BB546D" w:rsidTr="001D4A5F">
        <w:tc>
          <w:tcPr>
            <w:tcW w:w="12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5A07F6F1" w14:textId="77777777" w:rsidR="001D4A5F" w:rsidRPr="00534584" w:rsidRDefault="001D4A5F" w:rsidP="001D4A5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Eat at table</w:t>
            </w:r>
          </w:p>
        </w:tc>
        <w:tc>
          <w:tcPr>
            <w:tcW w:w="555" w:type="pct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shd w:val="clear" w:color="auto" w:fill="auto"/>
          </w:tcPr>
          <w:p w14:paraId="7E995C94" w14:textId="77777777" w:rsidR="001D4A5F" w:rsidRPr="00534584" w:rsidRDefault="001D4A5F" w:rsidP="001D4A5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254 (22.2)</w:t>
            </w:r>
          </w:p>
        </w:tc>
        <w:tc>
          <w:tcPr>
            <w:tcW w:w="5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5C81A295" w14:textId="678816AD" w:rsidR="001D4A5F" w:rsidRPr="00534584" w:rsidRDefault="001D4A5F" w:rsidP="001D4A5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67 (2.9)</w:t>
            </w:r>
            <w:r w:rsidR="006651C5" w:rsidRPr="006651C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7447220A" w14:textId="1D9C5EB5" w:rsidR="001D4A5F" w:rsidRPr="00534584" w:rsidRDefault="001D4A5F" w:rsidP="001D4A5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214 (32.6)</w:t>
            </w:r>
            <w:r w:rsidR="006651C5" w:rsidRPr="006651C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="006651C5" w:rsidRPr="006651C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a</w:t>
            </w:r>
            <w:r w:rsidR="006651C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,b</w:t>
            </w:r>
            <w:proofErr w:type="spellEnd"/>
          </w:p>
        </w:tc>
        <w:tc>
          <w:tcPr>
            <w:tcW w:w="72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67F1D9C2" w14:textId="77777777" w:rsidR="001D4A5F" w:rsidRPr="00534584" w:rsidRDefault="001D4A5F" w:rsidP="001D4A5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47 (1.2)</w:t>
            </w:r>
          </w:p>
        </w:tc>
        <w:tc>
          <w:tcPr>
            <w:tcW w:w="59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443BD8B1" w14:textId="7CA5CD0C" w:rsidR="001D4A5F" w:rsidRPr="00534584" w:rsidRDefault="001D4A5F" w:rsidP="001D4A5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2461.7, </w:t>
            </w: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DA2B11E" w14:textId="3D97B0B4" w:rsidR="001D4A5F" w:rsidRPr="00534584" w:rsidRDefault="001D4A5F" w:rsidP="001D4A5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39</w:t>
            </w:r>
          </w:p>
        </w:tc>
      </w:tr>
      <w:tr w:rsidR="001D4A5F" w:rsidRPr="00534584" w14:paraId="60320A8F" w14:textId="3571855F" w:rsidTr="001D4A5F">
        <w:tc>
          <w:tcPr>
            <w:tcW w:w="12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3CB8305C" w14:textId="77777777" w:rsidR="001D4A5F" w:rsidRPr="00534584" w:rsidRDefault="001D4A5F" w:rsidP="001D4A5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Use bath/shower</w:t>
            </w:r>
          </w:p>
        </w:tc>
        <w:tc>
          <w:tcPr>
            <w:tcW w:w="555" w:type="pct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shd w:val="clear" w:color="auto" w:fill="auto"/>
          </w:tcPr>
          <w:p w14:paraId="01240973" w14:textId="77777777" w:rsidR="001D4A5F" w:rsidRPr="00534584" w:rsidRDefault="001D4A5F" w:rsidP="001D4A5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34 (2.9)</w:t>
            </w:r>
          </w:p>
        </w:tc>
        <w:tc>
          <w:tcPr>
            <w:tcW w:w="5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5E8B33F4" w14:textId="6A13B36E" w:rsidR="001D4A5F" w:rsidRPr="00534584" w:rsidRDefault="001D4A5F" w:rsidP="001D4A5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3 (0.6)</w:t>
            </w:r>
            <w:r w:rsidR="006651C5" w:rsidRPr="006651C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1D54F3CE" w14:textId="17281AA8" w:rsidR="001D4A5F" w:rsidRPr="00534584" w:rsidRDefault="001D4A5F" w:rsidP="001D4A5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28 (4.2)</w:t>
            </w:r>
            <w:r w:rsidR="006651C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72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5F19F4CF" w14:textId="77777777" w:rsidR="001D4A5F" w:rsidRPr="00534584" w:rsidRDefault="001D4A5F" w:rsidP="001D4A5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7 (0.1)</w:t>
            </w:r>
          </w:p>
        </w:tc>
        <w:tc>
          <w:tcPr>
            <w:tcW w:w="59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01D19447" w14:textId="5957A4BF" w:rsidR="001D4A5F" w:rsidRPr="00534584" w:rsidRDefault="001D4A5F" w:rsidP="001D4A5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302.2, </w:t>
            </w: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F164D33" w14:textId="08D797E8" w:rsidR="001D4A5F" w:rsidRPr="00534584" w:rsidRDefault="001D4A5F" w:rsidP="001D4A5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14</w:t>
            </w:r>
          </w:p>
        </w:tc>
      </w:tr>
      <w:tr w:rsidR="001D4A5F" w:rsidRPr="00534584" w14:paraId="5DDE7710" w14:textId="759C8680" w:rsidTr="001D4A5F">
        <w:tc>
          <w:tcPr>
            <w:tcW w:w="12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7ACBF494" w14:textId="77777777" w:rsidR="001D4A5F" w:rsidRPr="00534584" w:rsidRDefault="001D4A5F" w:rsidP="001D4A5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Sit in sofa/chair</w:t>
            </w:r>
          </w:p>
        </w:tc>
        <w:tc>
          <w:tcPr>
            <w:tcW w:w="555" w:type="pct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shd w:val="clear" w:color="auto" w:fill="auto"/>
          </w:tcPr>
          <w:p w14:paraId="7D72C06E" w14:textId="77777777" w:rsidR="001D4A5F" w:rsidRPr="00534584" w:rsidRDefault="001D4A5F" w:rsidP="001D4A5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64 (5.4)</w:t>
            </w:r>
          </w:p>
        </w:tc>
        <w:tc>
          <w:tcPr>
            <w:tcW w:w="5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364D471B" w14:textId="32DBE174" w:rsidR="001D4A5F" w:rsidRPr="00534584" w:rsidRDefault="001D4A5F" w:rsidP="001D4A5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8 (0.3)</w:t>
            </w:r>
            <w:r w:rsidR="006651C5" w:rsidRPr="006651C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4DAD961F" w14:textId="12E9FCD4" w:rsidR="001D4A5F" w:rsidRPr="00534584" w:rsidRDefault="001D4A5F" w:rsidP="001D4A5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68 (10.1)</w:t>
            </w:r>
            <w:r w:rsidR="006651C5" w:rsidRPr="006651C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="006651C5" w:rsidRPr="006651C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a</w:t>
            </w:r>
            <w:r w:rsidR="006651C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,b</w:t>
            </w:r>
            <w:proofErr w:type="spellEnd"/>
          </w:p>
        </w:tc>
        <w:tc>
          <w:tcPr>
            <w:tcW w:w="72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17650FC3" w14:textId="77777777" w:rsidR="001D4A5F" w:rsidRPr="00534584" w:rsidRDefault="001D4A5F" w:rsidP="001D4A5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1 (0.1)</w:t>
            </w:r>
          </w:p>
        </w:tc>
        <w:tc>
          <w:tcPr>
            <w:tcW w:w="59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1B1A5FEB" w14:textId="5ACBD007" w:rsidR="001D4A5F" w:rsidRPr="00534584" w:rsidRDefault="001D4A5F" w:rsidP="001D4A5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966.0, </w:t>
            </w: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0E0C8B3" w14:textId="51EB4977" w:rsidR="001D4A5F" w:rsidRPr="00534584" w:rsidRDefault="001D4A5F" w:rsidP="001D4A5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24</w:t>
            </w:r>
          </w:p>
        </w:tc>
      </w:tr>
      <w:tr w:rsidR="00117253" w:rsidRPr="00534584" w14:paraId="726F4CB1" w14:textId="1A803998" w:rsidTr="001D4A5F">
        <w:tc>
          <w:tcPr>
            <w:tcW w:w="12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3A8A7F99" w14:textId="77777777" w:rsidR="00117253" w:rsidRPr="00534584" w:rsidRDefault="00117253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Sleep in bed</w:t>
            </w:r>
          </w:p>
        </w:tc>
        <w:tc>
          <w:tcPr>
            <w:tcW w:w="555" w:type="pct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shd w:val="clear" w:color="auto" w:fill="auto"/>
          </w:tcPr>
          <w:p w14:paraId="6E4DE1CD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43 (3.7)</w:t>
            </w:r>
          </w:p>
        </w:tc>
        <w:tc>
          <w:tcPr>
            <w:tcW w:w="5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3CDC71C7" w14:textId="138B540D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8 (0.3)</w:t>
            </w:r>
            <w:r w:rsidR="006651C5" w:rsidRPr="006651C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7005C651" w14:textId="359517E6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54 (8.0)</w:t>
            </w:r>
            <w:r w:rsidR="006651C5" w:rsidRPr="006651C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="006651C5" w:rsidRPr="006651C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a</w:t>
            </w:r>
            <w:r w:rsidR="006651C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,b</w:t>
            </w:r>
            <w:proofErr w:type="spellEnd"/>
          </w:p>
        </w:tc>
        <w:tc>
          <w:tcPr>
            <w:tcW w:w="72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28960844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8 (0.2)</w:t>
            </w:r>
          </w:p>
        </w:tc>
        <w:tc>
          <w:tcPr>
            <w:tcW w:w="59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1EC7CF7A" w14:textId="1A666732" w:rsidR="00117253" w:rsidRPr="00534584" w:rsidRDefault="001D4A5F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663.0, </w:t>
            </w:r>
            <w:r w:rsidR="00117253" w:rsidRPr="00534584">
              <w:rPr>
                <w:rFonts w:ascii="Times" w:eastAsia="Times New Roman" w:hAnsi="Times" w:cs="Times New Roman"/>
                <w:sz w:val="20"/>
                <w:szCs w:val="20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42E4965" w14:textId="4CDCC0BD" w:rsidR="00117253" w:rsidRPr="00534584" w:rsidRDefault="001D4A5F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20</w:t>
            </w:r>
          </w:p>
        </w:tc>
      </w:tr>
      <w:tr w:rsidR="00117253" w:rsidRPr="00534584" w14:paraId="645A7F1B" w14:textId="3EC284FA" w:rsidTr="001D4A5F">
        <w:tc>
          <w:tcPr>
            <w:tcW w:w="12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32DE062E" w14:textId="77777777" w:rsidR="00117253" w:rsidRPr="00534584" w:rsidRDefault="00117253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Find important things</w:t>
            </w:r>
          </w:p>
        </w:tc>
        <w:tc>
          <w:tcPr>
            <w:tcW w:w="555" w:type="pct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shd w:val="clear" w:color="auto" w:fill="auto"/>
          </w:tcPr>
          <w:p w14:paraId="0A9FF180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458 (38.9)</w:t>
            </w:r>
          </w:p>
        </w:tc>
        <w:tc>
          <w:tcPr>
            <w:tcW w:w="5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3500665C" w14:textId="7D233BD1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47 (6.2)</w:t>
            </w:r>
            <w:r w:rsidR="006651C5" w:rsidRPr="006651C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6B63AD5D" w14:textId="33C2A5F3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371 (54.7)</w:t>
            </w:r>
            <w:r w:rsidR="006651C5" w:rsidRPr="006651C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="006651C5" w:rsidRPr="006651C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a</w:t>
            </w:r>
            <w:r w:rsidR="006651C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,b</w:t>
            </w:r>
            <w:proofErr w:type="spellEnd"/>
          </w:p>
        </w:tc>
        <w:tc>
          <w:tcPr>
            <w:tcW w:w="72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69FEAFBC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354 (2.9)</w:t>
            </w:r>
          </w:p>
        </w:tc>
        <w:tc>
          <w:tcPr>
            <w:tcW w:w="59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6AA8AF50" w14:textId="229D6173" w:rsidR="00117253" w:rsidRPr="00534584" w:rsidRDefault="001D4A5F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3885.4, </w:t>
            </w:r>
            <w:r w:rsidR="00117253" w:rsidRPr="00534584">
              <w:rPr>
                <w:rFonts w:ascii="Times" w:eastAsia="Times New Roman" w:hAnsi="Times" w:cs="Times New Roman"/>
                <w:sz w:val="20"/>
                <w:szCs w:val="20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7744A21" w14:textId="5F18F2C0" w:rsidR="00117253" w:rsidRPr="00534584" w:rsidRDefault="001D4A5F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49</w:t>
            </w:r>
          </w:p>
        </w:tc>
      </w:tr>
      <w:tr w:rsidR="00117253" w:rsidRPr="00534584" w14:paraId="68DD4F97" w14:textId="534CAFA0" w:rsidTr="001D4A5F">
        <w:tc>
          <w:tcPr>
            <w:tcW w:w="12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7ECB0FFD" w14:textId="77777777" w:rsidR="00117253" w:rsidRPr="00534584" w:rsidRDefault="00117253" w:rsidP="00534584">
            <w:pPr>
              <w:rPr>
                <w:rFonts w:ascii="Times" w:eastAsia="Times New Roman" w:hAnsi="Times" w:cs="Times New Roman"/>
                <w:b/>
                <w:bCs/>
                <w:i/>
                <w:iCs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b/>
                <w:bCs/>
                <w:i/>
                <w:iCs/>
                <w:sz w:val="20"/>
                <w:szCs w:val="20"/>
              </w:rPr>
              <w:t xml:space="preserve">Safety Concerns </w:t>
            </w:r>
          </w:p>
        </w:tc>
        <w:tc>
          <w:tcPr>
            <w:tcW w:w="555" w:type="pct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shd w:val="clear" w:color="auto" w:fill="auto"/>
          </w:tcPr>
          <w:p w14:paraId="4F314D4D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316F6E7F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1AEECAB7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2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55E39A62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9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17A67B85" w14:textId="025476C2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FFA6C95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117253" w:rsidRPr="00534584" w14:paraId="778BA449" w14:textId="052479B5" w:rsidTr="001D4A5F">
        <w:tc>
          <w:tcPr>
            <w:tcW w:w="12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0D434F7E" w14:textId="77777777" w:rsidR="00117253" w:rsidRPr="00534584" w:rsidRDefault="00117253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 xml:space="preserve">Fire hazard in the home </w:t>
            </w:r>
          </w:p>
        </w:tc>
        <w:tc>
          <w:tcPr>
            <w:tcW w:w="555" w:type="pct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shd w:val="clear" w:color="auto" w:fill="auto"/>
          </w:tcPr>
          <w:p w14:paraId="6A4D3D02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63 (5.3)</w:t>
            </w:r>
          </w:p>
        </w:tc>
        <w:tc>
          <w:tcPr>
            <w:tcW w:w="5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302A6452" w14:textId="568A20FE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1 (0.5)</w:t>
            </w:r>
            <w:r w:rsidR="006651C5" w:rsidRPr="006651C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65577B86" w14:textId="44D7F8BC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 xml:space="preserve"> 50 (7.4)</w:t>
            </w:r>
            <w:r w:rsidR="006651C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72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682AA66F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21 (0.2)</w:t>
            </w:r>
          </w:p>
        </w:tc>
        <w:tc>
          <w:tcPr>
            <w:tcW w:w="59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473FD999" w14:textId="04AC0B23" w:rsidR="00117253" w:rsidRPr="00534584" w:rsidRDefault="001D4A5F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662.9, </w:t>
            </w:r>
            <w:r w:rsidR="00117253" w:rsidRPr="00534584">
              <w:rPr>
                <w:rFonts w:ascii="Times" w:eastAsia="Times New Roman" w:hAnsi="Times" w:cs="Times New Roman"/>
                <w:sz w:val="20"/>
                <w:szCs w:val="20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35DC59B" w14:textId="1EA6339E" w:rsidR="00117253" w:rsidRPr="00534584" w:rsidRDefault="001D4A5F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</w:t>
            </w:r>
            <w:r w:rsidR="006651C5">
              <w:rPr>
                <w:rFonts w:ascii="Times" w:eastAsia="Times New Roman" w:hAnsi="Times" w:cs="Times New Roman"/>
                <w:sz w:val="20"/>
                <w:szCs w:val="20"/>
              </w:rPr>
              <w:t>20</w:t>
            </w:r>
          </w:p>
        </w:tc>
      </w:tr>
      <w:tr w:rsidR="00117253" w:rsidRPr="00534584" w14:paraId="517D8619" w14:textId="1F72B5A2" w:rsidTr="001D4A5F">
        <w:tc>
          <w:tcPr>
            <w:tcW w:w="12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432A7F54" w14:textId="77777777" w:rsidR="00117253" w:rsidRPr="00534584" w:rsidRDefault="00117253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EMS ability to move through home</w:t>
            </w:r>
          </w:p>
        </w:tc>
        <w:tc>
          <w:tcPr>
            <w:tcW w:w="555" w:type="pct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shd w:val="clear" w:color="auto" w:fill="auto"/>
          </w:tcPr>
          <w:p w14:paraId="50638844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36 (11.5)</w:t>
            </w:r>
          </w:p>
        </w:tc>
        <w:tc>
          <w:tcPr>
            <w:tcW w:w="5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156F6EE0" w14:textId="599592BB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5 (0.6)</w:t>
            </w:r>
            <w:r w:rsidR="006651C5" w:rsidRPr="006651C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6EFD3681" w14:textId="4D653B7C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21 (17.8)</w:t>
            </w:r>
            <w:r w:rsidR="006651C5" w:rsidRPr="006651C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="006651C5" w:rsidRPr="006651C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a</w:t>
            </w:r>
            <w:r w:rsidR="006651C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,b</w:t>
            </w:r>
            <w:proofErr w:type="spellEnd"/>
          </w:p>
        </w:tc>
        <w:tc>
          <w:tcPr>
            <w:tcW w:w="72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0320D65F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35 (0.3)</w:t>
            </w:r>
          </w:p>
        </w:tc>
        <w:tc>
          <w:tcPr>
            <w:tcW w:w="59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1DCCB662" w14:textId="1335ED58" w:rsidR="00117253" w:rsidRPr="00534584" w:rsidRDefault="006651C5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1713.5, </w:t>
            </w:r>
            <w:r w:rsidR="00117253" w:rsidRPr="00534584">
              <w:rPr>
                <w:rFonts w:ascii="Times" w:eastAsia="Times New Roman" w:hAnsi="Times" w:cs="Times New Roman"/>
                <w:sz w:val="20"/>
                <w:szCs w:val="20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EAED807" w14:textId="2C59962E" w:rsidR="00117253" w:rsidRPr="00534584" w:rsidRDefault="006651C5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32</w:t>
            </w:r>
          </w:p>
        </w:tc>
      </w:tr>
      <w:tr w:rsidR="00117253" w:rsidRPr="00534584" w14:paraId="410DA150" w14:textId="64A245A7" w:rsidTr="001D4A5F">
        <w:tc>
          <w:tcPr>
            <w:tcW w:w="12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578E5C46" w14:textId="77777777" w:rsidR="00117253" w:rsidRPr="00534584" w:rsidRDefault="00117253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Exits from home blocked</w:t>
            </w:r>
          </w:p>
        </w:tc>
        <w:tc>
          <w:tcPr>
            <w:tcW w:w="555" w:type="pct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shd w:val="clear" w:color="auto" w:fill="auto"/>
          </w:tcPr>
          <w:p w14:paraId="0B76D88D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35 (3.0)</w:t>
            </w:r>
          </w:p>
        </w:tc>
        <w:tc>
          <w:tcPr>
            <w:tcW w:w="5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695E5B02" w14:textId="3A574E1D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2 (0.1)</w:t>
            </w:r>
            <w:r w:rsidR="006651C5" w:rsidRPr="006651C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63D647FF" w14:textId="3FA7E694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40 (5.9)</w:t>
            </w:r>
            <w:r w:rsidR="006651C5" w:rsidRPr="006651C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="006651C5" w:rsidRPr="006651C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a</w:t>
            </w:r>
            <w:r w:rsidR="006651C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,b</w:t>
            </w:r>
            <w:proofErr w:type="spellEnd"/>
          </w:p>
        </w:tc>
        <w:tc>
          <w:tcPr>
            <w:tcW w:w="72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2E94ED89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8 (0.2)</w:t>
            </w:r>
          </w:p>
        </w:tc>
        <w:tc>
          <w:tcPr>
            <w:tcW w:w="59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226969D4" w14:textId="21AF38E8" w:rsidR="00117253" w:rsidRPr="00534584" w:rsidRDefault="006651C5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495.5, </w:t>
            </w:r>
            <w:r w:rsidR="00117253" w:rsidRPr="00534584">
              <w:rPr>
                <w:rFonts w:ascii="Times" w:eastAsia="Times New Roman" w:hAnsi="Times" w:cs="Times New Roman"/>
                <w:sz w:val="20"/>
                <w:szCs w:val="20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05711F4" w14:textId="5D33744E" w:rsidR="00117253" w:rsidRPr="00534584" w:rsidRDefault="006651C5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17</w:t>
            </w:r>
          </w:p>
        </w:tc>
      </w:tr>
      <w:tr w:rsidR="00117253" w:rsidRPr="00534584" w14:paraId="44C76DD2" w14:textId="675881E6" w:rsidTr="001D4A5F">
        <w:tc>
          <w:tcPr>
            <w:tcW w:w="12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42F255DA" w14:textId="77777777" w:rsidR="00117253" w:rsidRPr="00534584" w:rsidRDefault="00117253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Difficulty moving up and down stairs</w:t>
            </w:r>
          </w:p>
        </w:tc>
        <w:tc>
          <w:tcPr>
            <w:tcW w:w="555" w:type="pct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shd w:val="clear" w:color="auto" w:fill="auto"/>
          </w:tcPr>
          <w:p w14:paraId="65D4533A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22 (1.9)</w:t>
            </w:r>
          </w:p>
        </w:tc>
        <w:tc>
          <w:tcPr>
            <w:tcW w:w="5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1D89B968" w14:textId="70509A6B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2 (0.5)</w:t>
            </w:r>
            <w:r w:rsidR="006651C5" w:rsidRPr="006651C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479A7C62" w14:textId="27459023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31 (4.6)</w:t>
            </w:r>
            <w:r w:rsidR="006651C5" w:rsidRPr="006651C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="006651C5" w:rsidRPr="006651C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a</w:t>
            </w:r>
            <w:r w:rsidR="006651C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,b</w:t>
            </w:r>
            <w:proofErr w:type="spellEnd"/>
          </w:p>
        </w:tc>
        <w:tc>
          <w:tcPr>
            <w:tcW w:w="72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0CA29EE3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42 (0.4)</w:t>
            </w:r>
          </w:p>
        </w:tc>
        <w:tc>
          <w:tcPr>
            <w:tcW w:w="59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55B6116D" w14:textId="4FA8540C" w:rsidR="00117253" w:rsidRPr="00534584" w:rsidRDefault="006651C5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204.0, </w:t>
            </w:r>
            <w:r w:rsidR="00117253" w:rsidRPr="00534584">
              <w:rPr>
                <w:rFonts w:ascii="Times" w:eastAsia="Times New Roman" w:hAnsi="Times" w:cs="Times New Roman"/>
                <w:sz w:val="20"/>
                <w:szCs w:val="20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97C409A" w14:textId="63BE6DE0" w:rsidR="00117253" w:rsidRPr="00534584" w:rsidRDefault="006651C5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11</w:t>
            </w:r>
          </w:p>
        </w:tc>
      </w:tr>
      <w:tr w:rsidR="00117253" w:rsidRPr="00534584" w14:paraId="320608C1" w14:textId="3EC72AF0" w:rsidTr="001D4A5F">
        <w:tc>
          <w:tcPr>
            <w:tcW w:w="1250" w:type="pct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</w:tcPr>
          <w:p w14:paraId="31CCE85B" w14:textId="77777777" w:rsidR="00117253" w:rsidRPr="00534584" w:rsidRDefault="00117253" w:rsidP="00534584">
            <w:pPr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  <w:sz w:val="20"/>
              </w:rPr>
              <w:t>Clutter outside the home</w:t>
            </w:r>
          </w:p>
        </w:tc>
        <w:tc>
          <w:tcPr>
            <w:tcW w:w="555" w:type="pct"/>
            <w:tcBorders>
              <w:top w:val="single" w:sz="4" w:space="0" w:color="E7E6E6" w:themeColor="background2"/>
              <w:left w:val="nil"/>
              <w:bottom w:val="single" w:sz="4" w:space="0" w:color="auto"/>
            </w:tcBorders>
            <w:shd w:val="clear" w:color="auto" w:fill="auto"/>
          </w:tcPr>
          <w:p w14:paraId="1CFAC773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39 (11.8)</w:t>
            </w:r>
          </w:p>
        </w:tc>
        <w:tc>
          <w:tcPr>
            <w:tcW w:w="556" w:type="pct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</w:tcPr>
          <w:p w14:paraId="5BC238D4" w14:textId="59CA86C9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37 (1.5)</w:t>
            </w:r>
            <w:r w:rsidR="006651C5" w:rsidRPr="006651C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98" w:type="pct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</w:tcPr>
          <w:p w14:paraId="450B03BE" w14:textId="196860D4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02 (15.0)</w:t>
            </w:r>
            <w:r w:rsidR="006651C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728" w:type="pct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</w:tcPr>
          <w:p w14:paraId="529B6AFC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90 (0.8)</w:t>
            </w:r>
          </w:p>
        </w:tc>
        <w:tc>
          <w:tcPr>
            <w:tcW w:w="590" w:type="pct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</w:tcPr>
          <w:p w14:paraId="2F643305" w14:textId="0DFE29E4" w:rsidR="00117253" w:rsidRPr="00534584" w:rsidRDefault="006651C5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116.6, </w:t>
            </w:r>
            <w:r w:rsidR="00117253" w:rsidRPr="00534584">
              <w:rPr>
                <w:rFonts w:ascii="Times" w:eastAsia="Times New Roman" w:hAnsi="Times" w:cs="Times New Roman"/>
                <w:sz w:val="20"/>
                <w:szCs w:val="20"/>
              </w:rPr>
              <w:t>&lt;0.0001</w:t>
            </w:r>
          </w:p>
        </w:tc>
        <w:tc>
          <w:tcPr>
            <w:tcW w:w="523" w:type="pct"/>
            <w:tcBorders>
              <w:top w:val="single" w:sz="4" w:space="0" w:color="E7E6E6" w:themeColor="background2"/>
              <w:bottom w:val="single" w:sz="4" w:space="0" w:color="auto"/>
            </w:tcBorders>
          </w:tcPr>
          <w:p w14:paraId="79C70E9A" w14:textId="48DB2639" w:rsidR="00117253" w:rsidRPr="00534584" w:rsidRDefault="006651C5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26</w:t>
            </w:r>
          </w:p>
        </w:tc>
      </w:tr>
      <w:tr w:rsidR="00117253" w:rsidRPr="00534584" w14:paraId="58B15D93" w14:textId="64882CD8" w:rsidTr="001D4A5F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8AA7F6" w14:textId="77777777" w:rsidR="00117253" w:rsidRPr="00534584" w:rsidRDefault="00117253" w:rsidP="00534584">
            <w:pPr>
              <w:rPr>
                <w:rFonts w:ascii="Times" w:eastAsia="Times New Roman" w:hAnsi="Times" w:cs="Times New Roman"/>
                <w:b/>
                <w:bCs/>
                <w:sz w:val="28"/>
                <w:szCs w:val="28"/>
              </w:rPr>
            </w:pPr>
            <w:r w:rsidRPr="00534584">
              <w:rPr>
                <w:rFonts w:ascii="Times" w:eastAsia="Times New Roman" w:hAnsi="Times" w:cs="Times New Roman"/>
                <w:b/>
                <w:bCs/>
              </w:rPr>
              <w:t xml:space="preserve">Depressive Symptoms 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E5A45A8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  <w:b/>
                <w:bCs/>
              </w:rPr>
              <w:t>CHS Only</w:t>
            </w:r>
          </w:p>
          <w:p w14:paraId="482F2E33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534584">
              <w:rPr>
                <w:rFonts w:ascii="Times" w:eastAsia="Times New Roman" w:hAnsi="Times" w:cs="Times New Roman"/>
              </w:rPr>
              <w:t>N=1429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0C3125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  <w:b/>
                <w:bCs/>
              </w:rPr>
              <w:t>Dep. Only</w:t>
            </w:r>
          </w:p>
          <w:p w14:paraId="4FC63161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534584">
              <w:rPr>
                <w:rFonts w:ascii="Times" w:eastAsia="Times New Roman" w:hAnsi="Times" w:cs="Times New Roman"/>
              </w:rPr>
              <w:t>N=1762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614762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  <w:b/>
                <w:bCs/>
              </w:rPr>
              <w:t>CHS and Dep.</w:t>
            </w:r>
          </w:p>
          <w:p w14:paraId="0BFC38B8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534584">
              <w:rPr>
                <w:rFonts w:ascii="Times" w:eastAsia="Times New Roman" w:hAnsi="Times" w:cs="Times New Roman"/>
              </w:rPr>
              <w:t>N=431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18B493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534584">
              <w:rPr>
                <w:rFonts w:ascii="Times" w:eastAsia="Times New Roman" w:hAnsi="Times" w:cs="Times New Roman"/>
                <w:b/>
                <w:bCs/>
              </w:rPr>
              <w:t>Neither Cond.</w:t>
            </w:r>
          </w:p>
          <w:p w14:paraId="5CD4468D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N=12670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A37AF8" w14:textId="751B129C" w:rsidR="00117253" w:rsidRPr="00534584" w:rsidRDefault="00D46251" w:rsidP="00534584">
            <w:pPr>
              <w:jc w:val="center"/>
              <w:rPr>
                <w:rFonts w:ascii="Times" w:eastAsia="Times New Roman" w:hAnsi="Times" w:cs="Times New Roman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2</m:t>
                  </m:r>
                </m:sup>
              </m:sSup>
            </m:oMath>
            <w:r w:rsidR="00117253">
              <w:rPr>
                <w:rFonts w:ascii="Times" w:hAnsi="Times"/>
                <w:sz w:val="22"/>
                <w:szCs w:val="22"/>
              </w:rPr>
              <w:t xml:space="preserve">, </w:t>
            </w:r>
            <w:r w:rsidR="00117253" w:rsidRPr="00B954EA">
              <w:rPr>
                <w:rFonts w:ascii="Times" w:hAnsi="Times"/>
                <w:sz w:val="22"/>
                <w:szCs w:val="22"/>
              </w:rPr>
              <w:t>p</w:t>
            </w:r>
            <w:r w:rsidR="00117253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572D40E5" w14:textId="4F0C7DCD" w:rsidR="00117253" w:rsidRPr="00534584" w:rsidRDefault="001D4A5F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Cramer’s V</w:t>
            </w:r>
          </w:p>
        </w:tc>
      </w:tr>
      <w:tr w:rsidR="00117253" w:rsidRPr="00534584" w14:paraId="6F064B0E" w14:textId="7E1F76A4" w:rsidTr="001D4A5F">
        <w:tc>
          <w:tcPr>
            <w:tcW w:w="1250" w:type="pct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</w:tcPr>
          <w:p w14:paraId="275FB64F" w14:textId="77777777" w:rsidR="00117253" w:rsidRPr="00534584" w:rsidRDefault="00117253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b/>
                <w:bCs/>
                <w:i/>
                <w:iCs/>
                <w:sz w:val="20"/>
                <w:szCs w:val="20"/>
              </w:rPr>
              <w:t>Disability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E7E6E6" w:themeColor="background2"/>
            </w:tcBorders>
            <w:shd w:val="clear" w:color="auto" w:fill="auto"/>
          </w:tcPr>
          <w:p w14:paraId="1DE1A960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</w:tcPr>
          <w:p w14:paraId="752B95F3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</w:tcPr>
          <w:p w14:paraId="24246F75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</w:tcPr>
          <w:p w14:paraId="24D4AFCD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</w:tcPr>
          <w:p w14:paraId="0E690C37" w14:textId="49395B2F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E7E6E6" w:themeColor="background2"/>
            </w:tcBorders>
          </w:tcPr>
          <w:p w14:paraId="18176F89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</w:rPr>
            </w:pPr>
          </w:p>
        </w:tc>
      </w:tr>
      <w:tr w:rsidR="00117253" w:rsidRPr="00534584" w14:paraId="144B2BB0" w14:textId="561E9B48" w:rsidTr="001D4A5F">
        <w:tc>
          <w:tcPr>
            <w:tcW w:w="12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5F7A5750" w14:textId="77777777" w:rsidR="00117253" w:rsidRPr="00534584" w:rsidRDefault="00117253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Use stove</w:t>
            </w:r>
          </w:p>
        </w:tc>
        <w:tc>
          <w:tcPr>
            <w:tcW w:w="555" w:type="pct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shd w:val="clear" w:color="auto" w:fill="auto"/>
          </w:tcPr>
          <w:p w14:paraId="73748262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39 (2.8)</w:t>
            </w:r>
          </w:p>
        </w:tc>
        <w:tc>
          <w:tcPr>
            <w:tcW w:w="5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57BAE023" w14:textId="0A564ED0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8 (0.5)</w:t>
            </w:r>
            <w:r w:rsidR="003308CD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37358657" w14:textId="7C70FC51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43 (10.2)</w:t>
            </w:r>
            <w:r w:rsidR="003308CD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proofErr w:type="spellStart"/>
            <w:r w:rsidR="003308CD" w:rsidRPr="003308CD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a</w:t>
            </w:r>
            <w:r w:rsidR="003308CD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,b</w:t>
            </w:r>
            <w:proofErr w:type="spellEnd"/>
          </w:p>
        </w:tc>
        <w:tc>
          <w:tcPr>
            <w:tcW w:w="72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1B6F9977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6 (0.1)</w:t>
            </w:r>
          </w:p>
        </w:tc>
        <w:tc>
          <w:tcPr>
            <w:tcW w:w="59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235F2640" w14:textId="0E6FC1A8" w:rsidR="00117253" w:rsidRPr="00534584" w:rsidRDefault="00C869D5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733.6, </w:t>
            </w:r>
            <w:r w:rsidR="00117253" w:rsidRPr="00534584">
              <w:rPr>
                <w:rFonts w:ascii="Times" w:eastAsia="Times New Roman" w:hAnsi="Times" w:cs="Times New Roman"/>
                <w:sz w:val="20"/>
                <w:szCs w:val="20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F38020E" w14:textId="4B738BEF" w:rsidR="00117253" w:rsidRPr="00534584" w:rsidRDefault="00C869D5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21</w:t>
            </w:r>
          </w:p>
        </w:tc>
      </w:tr>
      <w:tr w:rsidR="00117253" w:rsidRPr="00534584" w14:paraId="06388036" w14:textId="52B3B850" w:rsidTr="001D4A5F">
        <w:tc>
          <w:tcPr>
            <w:tcW w:w="12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22D7A886" w14:textId="77777777" w:rsidR="00117253" w:rsidRPr="00534584" w:rsidRDefault="00117253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Use kitchen counters</w:t>
            </w:r>
          </w:p>
        </w:tc>
        <w:tc>
          <w:tcPr>
            <w:tcW w:w="555" w:type="pct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shd w:val="clear" w:color="auto" w:fill="auto"/>
          </w:tcPr>
          <w:p w14:paraId="4668EF40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210 (14.8)</w:t>
            </w:r>
          </w:p>
        </w:tc>
        <w:tc>
          <w:tcPr>
            <w:tcW w:w="5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42AF4A88" w14:textId="2C1A31D1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29 (1.7)</w:t>
            </w:r>
            <w:r w:rsidR="003308CD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59CB2CE7" w14:textId="2C2298AA" w:rsidR="00117253" w:rsidRPr="003308CD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08 (25.3)</w:t>
            </w:r>
            <w:r w:rsidR="003308CD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proofErr w:type="spellStart"/>
            <w:r w:rsidR="003308CD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72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62869087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67 (0.5)</w:t>
            </w:r>
          </w:p>
        </w:tc>
        <w:tc>
          <w:tcPr>
            <w:tcW w:w="59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5F63797C" w14:textId="7049FDA6" w:rsidR="00117253" w:rsidRPr="00534584" w:rsidRDefault="00C869D5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1940.1, </w:t>
            </w:r>
            <w:r w:rsidR="00117253" w:rsidRPr="00534584">
              <w:rPr>
                <w:rFonts w:ascii="Times" w:eastAsia="Times New Roman" w:hAnsi="Times" w:cs="Times New Roman"/>
                <w:sz w:val="20"/>
                <w:szCs w:val="20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3B2BE30" w14:textId="71C2A05A" w:rsidR="00117253" w:rsidRPr="00534584" w:rsidRDefault="00C869D5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35</w:t>
            </w:r>
          </w:p>
        </w:tc>
      </w:tr>
      <w:tr w:rsidR="00117253" w:rsidRPr="00534584" w14:paraId="6508C108" w14:textId="0B370B36" w:rsidTr="001D4A5F">
        <w:tc>
          <w:tcPr>
            <w:tcW w:w="12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409B5C40" w14:textId="77777777" w:rsidR="00117253" w:rsidRPr="00534584" w:rsidRDefault="00117253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Eat at table</w:t>
            </w:r>
          </w:p>
        </w:tc>
        <w:tc>
          <w:tcPr>
            <w:tcW w:w="555" w:type="pct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shd w:val="clear" w:color="auto" w:fill="auto"/>
          </w:tcPr>
          <w:p w14:paraId="232EEBC7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322 (22.5)</w:t>
            </w:r>
          </w:p>
        </w:tc>
        <w:tc>
          <w:tcPr>
            <w:tcW w:w="5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5A17F3AE" w14:textId="03F5F7DF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58 (3.4)</w:t>
            </w:r>
            <w:r w:rsidR="003308CD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63EC3180" w14:textId="4647878D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56 (38.1)</w:t>
            </w:r>
            <w:r w:rsidR="003308CD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="003308CD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72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7733ECCA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56 (1.3)</w:t>
            </w:r>
          </w:p>
        </w:tc>
        <w:tc>
          <w:tcPr>
            <w:tcW w:w="59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1E0FF3CD" w14:textId="27B06D4B" w:rsidR="00117253" w:rsidRPr="00534584" w:rsidRDefault="00C869D5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2543.8, </w:t>
            </w:r>
            <w:r w:rsidR="00117253" w:rsidRPr="00534584">
              <w:rPr>
                <w:rFonts w:ascii="Times" w:eastAsia="Times New Roman" w:hAnsi="Times" w:cs="Times New Roman"/>
                <w:sz w:val="20"/>
                <w:szCs w:val="20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9B5CCF0" w14:textId="78DC30FC" w:rsidR="00117253" w:rsidRPr="00534584" w:rsidRDefault="00C869D5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40</w:t>
            </w:r>
          </w:p>
        </w:tc>
      </w:tr>
      <w:tr w:rsidR="00117253" w:rsidRPr="00534584" w14:paraId="56E2D5E2" w14:textId="2E84077A" w:rsidTr="001D4A5F">
        <w:tc>
          <w:tcPr>
            <w:tcW w:w="12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1BE24DA3" w14:textId="77777777" w:rsidR="00117253" w:rsidRPr="00534584" w:rsidRDefault="00117253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Use bath/shower</w:t>
            </w:r>
          </w:p>
        </w:tc>
        <w:tc>
          <w:tcPr>
            <w:tcW w:w="555" w:type="pct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shd w:val="clear" w:color="auto" w:fill="auto"/>
          </w:tcPr>
          <w:p w14:paraId="53C9381C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34 (2.4)</w:t>
            </w:r>
          </w:p>
        </w:tc>
        <w:tc>
          <w:tcPr>
            <w:tcW w:w="5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697A7877" w14:textId="0E32CA6E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5 (0.9)</w:t>
            </w:r>
            <w:r w:rsidR="003308CD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1A6C5575" w14:textId="4128053D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28 (6.5)</w:t>
            </w:r>
            <w:r w:rsidR="003308CD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="003308CD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72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49173661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5 (0.1)</w:t>
            </w:r>
          </w:p>
        </w:tc>
        <w:tc>
          <w:tcPr>
            <w:tcW w:w="59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1A8E0F04" w14:textId="2E02DDC7" w:rsidR="00117253" w:rsidRPr="00534584" w:rsidRDefault="00C869D5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399.5, </w:t>
            </w:r>
            <w:r w:rsidR="00117253" w:rsidRPr="00534584">
              <w:rPr>
                <w:rFonts w:ascii="Times" w:eastAsia="Times New Roman" w:hAnsi="Times" w:cs="Times New Roman"/>
                <w:sz w:val="20"/>
                <w:szCs w:val="20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A1FA991" w14:textId="42A9EEF0" w:rsidR="00117253" w:rsidRPr="00534584" w:rsidRDefault="00C869D5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16</w:t>
            </w:r>
          </w:p>
        </w:tc>
      </w:tr>
      <w:tr w:rsidR="00117253" w:rsidRPr="00534584" w14:paraId="71B54865" w14:textId="4BB8D5C6" w:rsidTr="001D4A5F">
        <w:tc>
          <w:tcPr>
            <w:tcW w:w="12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5734193D" w14:textId="77777777" w:rsidR="00117253" w:rsidRPr="00534584" w:rsidRDefault="00117253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Sit in sofa/chair</w:t>
            </w:r>
          </w:p>
        </w:tc>
        <w:tc>
          <w:tcPr>
            <w:tcW w:w="555" w:type="pct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shd w:val="clear" w:color="auto" w:fill="auto"/>
          </w:tcPr>
          <w:p w14:paraId="04B926B6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82 (5.8)</w:t>
            </w:r>
          </w:p>
        </w:tc>
        <w:tc>
          <w:tcPr>
            <w:tcW w:w="5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4E0EB6A9" w14:textId="4D8C9C13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3 (0.8)</w:t>
            </w:r>
            <w:r w:rsidR="003308CD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2582411F" w14:textId="375DC6E8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50 (11.8)</w:t>
            </w:r>
            <w:r w:rsidR="003308CD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="003308CD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72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1108FFEE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6 (0.1)</w:t>
            </w:r>
          </w:p>
        </w:tc>
        <w:tc>
          <w:tcPr>
            <w:tcW w:w="59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214F13BF" w14:textId="53B5BC70" w:rsidR="00117253" w:rsidRPr="00534584" w:rsidRDefault="00C869D5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1001.7, </w:t>
            </w:r>
            <w:r w:rsidR="00117253" w:rsidRPr="00534584">
              <w:rPr>
                <w:rFonts w:ascii="Times" w:eastAsia="Times New Roman" w:hAnsi="Times" w:cs="Times New Roman"/>
                <w:sz w:val="20"/>
                <w:szCs w:val="20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CEDEC51" w14:textId="6E4236F6" w:rsidR="00117253" w:rsidRPr="00534584" w:rsidRDefault="00C869D5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25</w:t>
            </w:r>
          </w:p>
        </w:tc>
      </w:tr>
      <w:tr w:rsidR="00117253" w:rsidRPr="00534584" w14:paraId="56A2CB05" w14:textId="1E8F9BAC" w:rsidTr="001D4A5F">
        <w:tc>
          <w:tcPr>
            <w:tcW w:w="12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52A74BDE" w14:textId="77777777" w:rsidR="00117253" w:rsidRPr="00534584" w:rsidRDefault="00117253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Sleep in bed</w:t>
            </w:r>
          </w:p>
        </w:tc>
        <w:tc>
          <w:tcPr>
            <w:tcW w:w="555" w:type="pct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shd w:val="clear" w:color="auto" w:fill="auto"/>
          </w:tcPr>
          <w:p w14:paraId="7716632E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50 (3.5)</w:t>
            </w:r>
          </w:p>
        </w:tc>
        <w:tc>
          <w:tcPr>
            <w:tcW w:w="5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30E7CC41" w14:textId="264C74FF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9 (1.1)</w:t>
            </w:r>
            <w:r w:rsidR="003308CD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4793ACDC" w14:textId="23A492A4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47 (11.0)</w:t>
            </w:r>
            <w:r w:rsidR="003308CD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="003308CD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72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075B4632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7 (0.1)</w:t>
            </w:r>
          </w:p>
        </w:tc>
        <w:tc>
          <w:tcPr>
            <w:tcW w:w="59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53A0B093" w14:textId="39BC5A2D" w:rsidR="00117253" w:rsidRPr="00534584" w:rsidRDefault="00816FBA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819.4, </w:t>
            </w:r>
            <w:r w:rsidR="00117253" w:rsidRPr="00534584">
              <w:rPr>
                <w:rFonts w:ascii="Times" w:eastAsia="Times New Roman" w:hAnsi="Times" w:cs="Times New Roman"/>
                <w:sz w:val="20"/>
                <w:szCs w:val="20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653CA76" w14:textId="01FE6F47" w:rsidR="00117253" w:rsidRPr="00534584" w:rsidRDefault="00816FBA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23</w:t>
            </w:r>
          </w:p>
        </w:tc>
      </w:tr>
      <w:tr w:rsidR="00117253" w:rsidRPr="00534584" w14:paraId="6AC868DF" w14:textId="578AD474" w:rsidTr="001D4A5F">
        <w:tc>
          <w:tcPr>
            <w:tcW w:w="12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3E5373EE" w14:textId="77777777" w:rsidR="00117253" w:rsidRPr="00534584" w:rsidRDefault="00117253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Find important things</w:t>
            </w:r>
          </w:p>
        </w:tc>
        <w:tc>
          <w:tcPr>
            <w:tcW w:w="555" w:type="pct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shd w:val="clear" w:color="auto" w:fill="auto"/>
          </w:tcPr>
          <w:p w14:paraId="229347A1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562 (39.4)</w:t>
            </w:r>
          </w:p>
        </w:tc>
        <w:tc>
          <w:tcPr>
            <w:tcW w:w="5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072FC0FC" w14:textId="5E312A49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79 (10.3)</w:t>
            </w:r>
            <w:r w:rsidR="003308CD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4E0B40B0" w14:textId="7B9A67AE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267 (62.1)</w:t>
            </w:r>
            <w:r w:rsidR="003308CD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="003308CD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72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20BD822C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313 (2.5)</w:t>
            </w:r>
          </w:p>
        </w:tc>
        <w:tc>
          <w:tcPr>
            <w:tcW w:w="59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21378A7C" w14:textId="37B6115C" w:rsidR="00117253" w:rsidRPr="00534584" w:rsidRDefault="00816FBA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4063.4, </w:t>
            </w:r>
            <w:r w:rsidR="00117253" w:rsidRPr="00534584">
              <w:rPr>
                <w:rFonts w:ascii="Times" w:eastAsia="Times New Roman" w:hAnsi="Times" w:cs="Times New Roman"/>
                <w:sz w:val="20"/>
                <w:szCs w:val="20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40539D7" w14:textId="3D526D00" w:rsidR="00117253" w:rsidRPr="00534584" w:rsidRDefault="00816FBA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50</w:t>
            </w:r>
          </w:p>
        </w:tc>
      </w:tr>
      <w:tr w:rsidR="00117253" w:rsidRPr="00534584" w14:paraId="3AE77F18" w14:textId="57889C76" w:rsidTr="001D4A5F">
        <w:tc>
          <w:tcPr>
            <w:tcW w:w="12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256C2B33" w14:textId="77777777" w:rsidR="00117253" w:rsidRPr="00534584" w:rsidRDefault="00117253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b/>
                <w:bCs/>
                <w:i/>
                <w:iCs/>
                <w:sz w:val="20"/>
                <w:szCs w:val="20"/>
              </w:rPr>
              <w:t>Safety Concerns</w:t>
            </w:r>
          </w:p>
        </w:tc>
        <w:tc>
          <w:tcPr>
            <w:tcW w:w="555" w:type="pct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shd w:val="clear" w:color="auto" w:fill="auto"/>
          </w:tcPr>
          <w:p w14:paraId="41C2047E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4B331BC2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02BCADFB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1B6B3B1F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7BC7CBEF" w14:textId="7D5C903E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2EE72CEA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117253" w:rsidRPr="00534584" w14:paraId="5AAC124B" w14:textId="75B2E2DF" w:rsidTr="001D4A5F">
        <w:tc>
          <w:tcPr>
            <w:tcW w:w="12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5E038B84" w14:textId="77777777" w:rsidR="00117253" w:rsidRPr="00534584" w:rsidRDefault="00117253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 xml:space="preserve">Fire hazard in the home </w:t>
            </w:r>
          </w:p>
        </w:tc>
        <w:tc>
          <w:tcPr>
            <w:tcW w:w="555" w:type="pct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shd w:val="clear" w:color="auto" w:fill="auto"/>
          </w:tcPr>
          <w:p w14:paraId="490C31F3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72 (5.0)</w:t>
            </w:r>
          </w:p>
        </w:tc>
        <w:tc>
          <w:tcPr>
            <w:tcW w:w="5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73E51FCD" w14:textId="1F300F95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3 (0.7)</w:t>
            </w:r>
            <w:r w:rsidR="003308CD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3801E439" w14:textId="6D8870B3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41 (9.5)</w:t>
            </w:r>
            <w:r w:rsidR="003308CD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="003308CD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72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3B9D3626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9 (0.2)</w:t>
            </w:r>
          </w:p>
        </w:tc>
        <w:tc>
          <w:tcPr>
            <w:tcW w:w="59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193328AC" w14:textId="5E8031FB" w:rsidR="00117253" w:rsidRPr="00534584" w:rsidRDefault="003308CD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722.3, </w:t>
            </w:r>
            <w:r w:rsidR="00117253" w:rsidRPr="00534584">
              <w:rPr>
                <w:rFonts w:ascii="Times" w:eastAsia="Times New Roman" w:hAnsi="Times" w:cs="Times New Roman"/>
                <w:sz w:val="20"/>
                <w:szCs w:val="20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AB68B5B" w14:textId="168C0820" w:rsidR="00117253" w:rsidRPr="00534584" w:rsidRDefault="003308CD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21</w:t>
            </w:r>
          </w:p>
        </w:tc>
      </w:tr>
      <w:tr w:rsidR="00117253" w:rsidRPr="00534584" w14:paraId="1946EBB7" w14:textId="780D161F" w:rsidTr="001D4A5F">
        <w:tc>
          <w:tcPr>
            <w:tcW w:w="12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1646AFD9" w14:textId="77777777" w:rsidR="00117253" w:rsidRPr="00534584" w:rsidRDefault="00117253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EMS ability to move through home</w:t>
            </w:r>
          </w:p>
        </w:tc>
        <w:tc>
          <w:tcPr>
            <w:tcW w:w="555" w:type="pct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shd w:val="clear" w:color="auto" w:fill="auto"/>
          </w:tcPr>
          <w:p w14:paraId="30D4E130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79 (12.5)</w:t>
            </w:r>
          </w:p>
        </w:tc>
        <w:tc>
          <w:tcPr>
            <w:tcW w:w="5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71CFC19B" w14:textId="11D29189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4 (0.8)</w:t>
            </w:r>
            <w:r w:rsidR="003308CD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4A4348F9" w14:textId="265871D9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78 (18.0)</w:t>
            </w:r>
            <w:r w:rsidR="003308CD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="003308CD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72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1253676E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36 (0.3)</w:t>
            </w:r>
          </w:p>
        </w:tc>
        <w:tc>
          <w:tcPr>
            <w:tcW w:w="59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24B39AD0" w14:textId="121CD691" w:rsidR="00117253" w:rsidRPr="00534584" w:rsidRDefault="003308CD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1677.3, </w:t>
            </w:r>
            <w:r w:rsidR="00117253" w:rsidRPr="00534584">
              <w:rPr>
                <w:rFonts w:ascii="Times" w:eastAsia="Times New Roman" w:hAnsi="Times" w:cs="Times New Roman"/>
                <w:sz w:val="20"/>
                <w:szCs w:val="20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29168AF7" w14:textId="386D9317" w:rsidR="00117253" w:rsidRPr="00534584" w:rsidRDefault="003308CD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32</w:t>
            </w:r>
          </w:p>
        </w:tc>
      </w:tr>
      <w:tr w:rsidR="00117253" w:rsidRPr="00534584" w14:paraId="49C71E00" w14:textId="60DDE831" w:rsidTr="001D4A5F">
        <w:tc>
          <w:tcPr>
            <w:tcW w:w="12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50CD9044" w14:textId="77777777" w:rsidR="00117253" w:rsidRPr="00534584" w:rsidRDefault="00117253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Exits from home blocked</w:t>
            </w:r>
          </w:p>
        </w:tc>
        <w:tc>
          <w:tcPr>
            <w:tcW w:w="555" w:type="pct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shd w:val="clear" w:color="auto" w:fill="auto"/>
          </w:tcPr>
          <w:p w14:paraId="792450CC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49 (3.4)</w:t>
            </w:r>
          </w:p>
        </w:tc>
        <w:tc>
          <w:tcPr>
            <w:tcW w:w="5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013CA8FC" w14:textId="5625F668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5 (0.3)</w:t>
            </w:r>
            <w:r w:rsidR="003308CD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0F2B7D3A" w14:textId="74BAFBB3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26 (6.0)</w:t>
            </w:r>
            <w:r w:rsidR="003308CD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72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126FDDF6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5 (0.1)</w:t>
            </w:r>
          </w:p>
        </w:tc>
        <w:tc>
          <w:tcPr>
            <w:tcW w:w="59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68A2D4B5" w14:textId="0B2AA735" w:rsidR="00117253" w:rsidRPr="00534584" w:rsidRDefault="003308CD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471.0, </w:t>
            </w:r>
            <w:r w:rsidR="00117253" w:rsidRPr="00534584">
              <w:rPr>
                <w:rFonts w:ascii="Times" w:eastAsia="Times New Roman" w:hAnsi="Times" w:cs="Times New Roman"/>
                <w:sz w:val="20"/>
                <w:szCs w:val="20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C217E10" w14:textId="25B40A2E" w:rsidR="00117253" w:rsidRPr="00534584" w:rsidRDefault="003308CD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17</w:t>
            </w:r>
          </w:p>
        </w:tc>
      </w:tr>
      <w:tr w:rsidR="00117253" w:rsidRPr="00534584" w14:paraId="2923D357" w14:textId="6BEDF29E" w:rsidTr="001D4A5F">
        <w:tc>
          <w:tcPr>
            <w:tcW w:w="12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76D6B9EB" w14:textId="77777777" w:rsidR="00117253" w:rsidRPr="00534584" w:rsidRDefault="00117253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Difficulty moving up and down stairs</w:t>
            </w:r>
          </w:p>
        </w:tc>
        <w:tc>
          <w:tcPr>
            <w:tcW w:w="555" w:type="pct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shd w:val="clear" w:color="auto" w:fill="auto"/>
          </w:tcPr>
          <w:p w14:paraId="26A756FF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30 (2.1)</w:t>
            </w:r>
          </w:p>
        </w:tc>
        <w:tc>
          <w:tcPr>
            <w:tcW w:w="5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7CC13A64" w14:textId="096AD21F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0 (0.6)</w:t>
            </w:r>
            <w:r w:rsidR="003308CD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1BEA12A7" w14:textId="1B2C9E9B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23 (5.3)</w:t>
            </w:r>
            <w:r w:rsidR="003308CD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="003308CD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72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7DDA621D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44 (0.4)</w:t>
            </w:r>
          </w:p>
        </w:tc>
        <w:tc>
          <w:tcPr>
            <w:tcW w:w="59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3DF2DD62" w14:textId="3578E720" w:rsidR="00117253" w:rsidRPr="00534584" w:rsidRDefault="003308CD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209.4, </w:t>
            </w:r>
            <w:r w:rsidR="00117253" w:rsidRPr="00534584">
              <w:rPr>
                <w:rFonts w:ascii="Times" w:eastAsia="Times New Roman" w:hAnsi="Times" w:cs="Times New Roman"/>
                <w:sz w:val="20"/>
                <w:szCs w:val="20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22818A31" w14:textId="075D1251" w:rsidR="00117253" w:rsidRPr="00534584" w:rsidRDefault="003308CD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11</w:t>
            </w:r>
          </w:p>
        </w:tc>
      </w:tr>
      <w:tr w:rsidR="00117253" w:rsidRPr="00534584" w14:paraId="1E0D6AC1" w14:textId="5E9F37C4" w:rsidTr="001D4A5F">
        <w:tc>
          <w:tcPr>
            <w:tcW w:w="1250" w:type="pct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</w:tcPr>
          <w:p w14:paraId="5E6F892B" w14:textId="77777777" w:rsidR="00117253" w:rsidRPr="00534584" w:rsidRDefault="00117253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</w:rPr>
              <w:t>Clutter outside the home</w:t>
            </w:r>
          </w:p>
        </w:tc>
        <w:tc>
          <w:tcPr>
            <w:tcW w:w="555" w:type="pct"/>
            <w:tcBorders>
              <w:top w:val="single" w:sz="4" w:space="0" w:color="E7E6E6" w:themeColor="background2"/>
              <w:left w:val="nil"/>
              <w:bottom w:val="single" w:sz="4" w:space="0" w:color="auto"/>
            </w:tcBorders>
            <w:shd w:val="clear" w:color="auto" w:fill="auto"/>
          </w:tcPr>
          <w:p w14:paraId="77EE2B48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62 (11.3)</w:t>
            </w:r>
          </w:p>
        </w:tc>
        <w:tc>
          <w:tcPr>
            <w:tcW w:w="556" w:type="pct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</w:tcPr>
          <w:p w14:paraId="06FF623F" w14:textId="620B96AC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37 (2.1)</w:t>
            </w:r>
            <w:r w:rsidR="003308CD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98" w:type="pct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</w:tcPr>
          <w:p w14:paraId="0E68AC62" w14:textId="19CD51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79 (18.3)</w:t>
            </w:r>
            <w:r w:rsidR="003308CD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="003308CD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728" w:type="pct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</w:tcPr>
          <w:p w14:paraId="60A9E67E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90 (0.7)</w:t>
            </w:r>
          </w:p>
        </w:tc>
        <w:tc>
          <w:tcPr>
            <w:tcW w:w="590" w:type="pct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</w:tcPr>
          <w:p w14:paraId="70FC6722" w14:textId="12D66D4C" w:rsidR="00117253" w:rsidRPr="00534584" w:rsidRDefault="003308CD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1177.2, </w:t>
            </w:r>
            <w:r w:rsidR="00117253" w:rsidRPr="00534584">
              <w:rPr>
                <w:rFonts w:ascii="Times" w:eastAsia="Times New Roman" w:hAnsi="Times" w:cs="Times New Roman"/>
                <w:sz w:val="20"/>
                <w:szCs w:val="20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E7E6E6" w:themeColor="background2"/>
              <w:bottom w:val="single" w:sz="4" w:space="0" w:color="auto"/>
            </w:tcBorders>
          </w:tcPr>
          <w:p w14:paraId="1D2B3C5D" w14:textId="391436DF" w:rsidR="00117253" w:rsidRPr="00534584" w:rsidRDefault="003308CD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27</w:t>
            </w:r>
          </w:p>
        </w:tc>
      </w:tr>
      <w:tr w:rsidR="00117253" w:rsidRPr="00534584" w14:paraId="790F05B0" w14:textId="1EB76D51" w:rsidTr="001D4A5F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C53B12" w14:textId="77777777" w:rsidR="00117253" w:rsidRPr="00534584" w:rsidRDefault="00117253" w:rsidP="00534584">
            <w:pPr>
              <w:rPr>
                <w:rFonts w:ascii="Times" w:eastAsia="Times New Roman" w:hAnsi="Times" w:cs="Times New Roman"/>
                <w:b/>
                <w:bCs/>
                <w:i/>
                <w:iCs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b/>
                <w:bCs/>
                <w:szCs w:val="28"/>
              </w:rPr>
              <w:t>Self-Reported Pain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077C38F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  <w:b/>
                <w:bCs/>
              </w:rPr>
              <w:t>CHS Only</w:t>
            </w:r>
          </w:p>
          <w:p w14:paraId="4D960A42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534584">
              <w:rPr>
                <w:rFonts w:ascii="Times" w:eastAsia="Times New Roman" w:hAnsi="Times" w:cs="Times New Roman"/>
              </w:rPr>
              <w:t>N=1015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14607E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  <w:b/>
                <w:bCs/>
              </w:rPr>
              <w:t>Pain Only</w:t>
            </w:r>
          </w:p>
          <w:p w14:paraId="78C6856E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534584">
              <w:rPr>
                <w:rFonts w:ascii="Times" w:eastAsia="Times New Roman" w:hAnsi="Times" w:cs="Times New Roman"/>
              </w:rPr>
              <w:t>N=3882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F9CDFC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534584">
              <w:rPr>
                <w:rFonts w:ascii="Times" w:eastAsia="Times New Roman" w:hAnsi="Times" w:cs="Times New Roman"/>
                <w:b/>
                <w:bCs/>
              </w:rPr>
              <w:t>CHS and Pain</w:t>
            </w:r>
          </w:p>
          <w:p w14:paraId="746034A7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N=845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D0F177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534584">
              <w:rPr>
                <w:rFonts w:ascii="Times" w:eastAsia="Times New Roman" w:hAnsi="Times" w:cs="Times New Roman"/>
                <w:b/>
                <w:bCs/>
              </w:rPr>
              <w:t>Neither Cond.</w:t>
            </w:r>
          </w:p>
          <w:p w14:paraId="4FCC3361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N=10570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DBDF36" w14:textId="57BF8110" w:rsidR="00117253" w:rsidRPr="00534584" w:rsidRDefault="00D46251" w:rsidP="00534584">
            <w:pPr>
              <w:jc w:val="center"/>
              <w:rPr>
                <w:rFonts w:ascii="Times" w:eastAsia="Times New Roman" w:hAnsi="Times" w:cs="Times New Roman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2</m:t>
                  </m:r>
                </m:sup>
              </m:sSup>
            </m:oMath>
            <w:r w:rsidR="00117253">
              <w:rPr>
                <w:rFonts w:ascii="Times" w:hAnsi="Times"/>
                <w:sz w:val="22"/>
                <w:szCs w:val="22"/>
              </w:rPr>
              <w:t xml:space="preserve">, </w:t>
            </w:r>
            <w:r w:rsidR="00117253" w:rsidRPr="00B954EA">
              <w:rPr>
                <w:rFonts w:ascii="Times" w:hAnsi="Times"/>
                <w:sz w:val="22"/>
                <w:szCs w:val="22"/>
              </w:rPr>
              <w:t>p</w:t>
            </w:r>
            <w:r w:rsidR="00117253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7DE9725F" w14:textId="2D42FBFD" w:rsidR="00117253" w:rsidRPr="00534584" w:rsidRDefault="001D4A5F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Cramer’s V</w:t>
            </w:r>
          </w:p>
        </w:tc>
      </w:tr>
      <w:tr w:rsidR="00117253" w:rsidRPr="00534584" w14:paraId="4D2FB251" w14:textId="7FD59E52" w:rsidTr="001D4A5F">
        <w:tc>
          <w:tcPr>
            <w:tcW w:w="1250" w:type="pct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</w:tcPr>
          <w:p w14:paraId="505A206E" w14:textId="77777777" w:rsidR="00117253" w:rsidRPr="00534584" w:rsidRDefault="00117253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b/>
                <w:bCs/>
                <w:i/>
                <w:iCs/>
                <w:sz w:val="20"/>
                <w:szCs w:val="20"/>
              </w:rPr>
              <w:t>Disability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E7E6E6" w:themeColor="background2"/>
            </w:tcBorders>
            <w:shd w:val="clear" w:color="auto" w:fill="auto"/>
          </w:tcPr>
          <w:p w14:paraId="2C9B0097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</w:tcPr>
          <w:p w14:paraId="51727885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</w:tcPr>
          <w:p w14:paraId="2F867416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</w:tcPr>
          <w:p w14:paraId="54204DCD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</w:tcPr>
          <w:p w14:paraId="76559B32" w14:textId="3D2B827A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E7E6E6" w:themeColor="background2"/>
            </w:tcBorders>
          </w:tcPr>
          <w:p w14:paraId="41279AB6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117253" w:rsidRPr="00534584" w14:paraId="494AAF2F" w14:textId="276719C0" w:rsidTr="001D4A5F">
        <w:tc>
          <w:tcPr>
            <w:tcW w:w="12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39D8AFA8" w14:textId="77777777" w:rsidR="00117253" w:rsidRPr="00534584" w:rsidRDefault="00117253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lastRenderedPageBreak/>
              <w:t>Use stove</w:t>
            </w:r>
          </w:p>
        </w:tc>
        <w:tc>
          <w:tcPr>
            <w:tcW w:w="555" w:type="pct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shd w:val="clear" w:color="auto" w:fill="auto"/>
          </w:tcPr>
          <w:p w14:paraId="48D79EE4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32 (3.2)</w:t>
            </w:r>
          </w:p>
        </w:tc>
        <w:tc>
          <w:tcPr>
            <w:tcW w:w="5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12F76906" w14:textId="71E90E55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1 (0.3)</w:t>
            </w:r>
            <w:r w:rsidR="004200B5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="004200B5" w:rsidRP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3884B6A4" w14:textId="5AA8DF5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50 (6.0)</w:t>
            </w:r>
            <w:r w:rsidR="004200B5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proofErr w:type="spellStart"/>
            <w:r w:rsidR="004200B5" w:rsidRP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a</w:t>
            </w:r>
            <w:r w:rsid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,b</w:t>
            </w:r>
            <w:proofErr w:type="spellEnd"/>
          </w:p>
        </w:tc>
        <w:tc>
          <w:tcPr>
            <w:tcW w:w="72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565F728A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3 (0.1)</w:t>
            </w:r>
          </w:p>
        </w:tc>
        <w:tc>
          <w:tcPr>
            <w:tcW w:w="59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26BA047B" w14:textId="444E4A3B" w:rsidR="00117253" w:rsidRPr="00534584" w:rsidRDefault="00C23B77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514.7</w:t>
            </w:r>
            <w:r w:rsidR="00F04B0F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r w:rsidR="00117253" w:rsidRPr="00534584">
              <w:rPr>
                <w:rFonts w:ascii="Times" w:eastAsia="Times New Roman" w:hAnsi="Times" w:cs="Times New Roman"/>
                <w:sz w:val="20"/>
                <w:szCs w:val="20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953A83A" w14:textId="4CDBD05A" w:rsidR="00117253" w:rsidRPr="00534584" w:rsidRDefault="009D577E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</w:t>
            </w:r>
            <w:r w:rsidR="00C23B77">
              <w:rPr>
                <w:rFonts w:ascii="Times" w:eastAsia="Times New Roman" w:hAnsi="Times" w:cs="Times New Roman"/>
                <w:sz w:val="20"/>
                <w:szCs w:val="20"/>
              </w:rPr>
              <w:t>18</w:t>
            </w:r>
          </w:p>
        </w:tc>
      </w:tr>
      <w:tr w:rsidR="00C23B77" w:rsidRPr="00534584" w14:paraId="7558C228" w14:textId="59698BDD" w:rsidTr="001D4A5F">
        <w:tc>
          <w:tcPr>
            <w:tcW w:w="12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512F895F" w14:textId="77777777" w:rsidR="00C23B77" w:rsidRPr="00534584" w:rsidRDefault="00C23B77" w:rsidP="00C23B7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Use kitchen counters</w:t>
            </w:r>
          </w:p>
        </w:tc>
        <w:tc>
          <w:tcPr>
            <w:tcW w:w="555" w:type="pct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shd w:val="clear" w:color="auto" w:fill="auto"/>
          </w:tcPr>
          <w:p w14:paraId="27B5DF8C" w14:textId="77777777" w:rsidR="00C23B77" w:rsidRPr="00534584" w:rsidRDefault="00C23B77" w:rsidP="00C23B7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50 (14.9)</w:t>
            </w:r>
          </w:p>
        </w:tc>
        <w:tc>
          <w:tcPr>
            <w:tcW w:w="5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074DD621" w14:textId="14D7BD48" w:rsidR="00C23B77" w:rsidRPr="00534584" w:rsidRDefault="00C23B77" w:rsidP="00C23B7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40 (1.0)</w:t>
            </w:r>
            <w:r w:rsidR="004200B5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="004200B5" w:rsidRP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501C626A" w14:textId="54E3D4E0" w:rsidR="00C23B77" w:rsidRPr="00534584" w:rsidRDefault="00C23B77" w:rsidP="00C23B7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68 (20.1)</w:t>
            </w:r>
            <w:r w:rsidR="004200B5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proofErr w:type="spellStart"/>
            <w:r w:rsidR="004200B5" w:rsidRP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a</w:t>
            </w:r>
            <w:r w:rsid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,b</w:t>
            </w:r>
            <w:proofErr w:type="spellEnd"/>
          </w:p>
        </w:tc>
        <w:tc>
          <w:tcPr>
            <w:tcW w:w="72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6BF85FB6" w14:textId="77777777" w:rsidR="00C23B77" w:rsidRPr="00534584" w:rsidRDefault="00C23B77" w:rsidP="00C23B7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56 (0.5)</w:t>
            </w:r>
          </w:p>
        </w:tc>
        <w:tc>
          <w:tcPr>
            <w:tcW w:w="59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327CB5D7" w14:textId="0854C695" w:rsidR="00C23B77" w:rsidRPr="00534584" w:rsidRDefault="00C23B77" w:rsidP="00C23B7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1840.3, </w:t>
            </w: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1279279" w14:textId="0762846C" w:rsidR="00C23B77" w:rsidRPr="00534584" w:rsidRDefault="00C23B77" w:rsidP="00C23B7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34</w:t>
            </w:r>
          </w:p>
        </w:tc>
      </w:tr>
      <w:tr w:rsidR="00C23B77" w:rsidRPr="00534584" w14:paraId="0167604D" w14:textId="262B0918" w:rsidTr="001D4A5F">
        <w:tc>
          <w:tcPr>
            <w:tcW w:w="12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691D7C8D" w14:textId="77777777" w:rsidR="00C23B77" w:rsidRPr="00534584" w:rsidRDefault="00C23B77" w:rsidP="00C23B7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Eat at table</w:t>
            </w:r>
          </w:p>
        </w:tc>
        <w:tc>
          <w:tcPr>
            <w:tcW w:w="555" w:type="pct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shd w:val="clear" w:color="auto" w:fill="auto"/>
          </w:tcPr>
          <w:p w14:paraId="2B402F86" w14:textId="77777777" w:rsidR="00C23B77" w:rsidRPr="00534584" w:rsidRDefault="00C23B77" w:rsidP="00C23B7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224 (22.8)</w:t>
            </w:r>
          </w:p>
        </w:tc>
        <w:tc>
          <w:tcPr>
            <w:tcW w:w="5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586BFCA6" w14:textId="338523F0" w:rsidR="00C23B77" w:rsidRPr="00534584" w:rsidRDefault="00C23B77" w:rsidP="00C23B7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86 (2.3)</w:t>
            </w:r>
            <w:r w:rsidR="004200B5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="004200B5" w:rsidRP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41C84565" w14:textId="436A6ADF" w:rsidR="00C23B77" w:rsidRPr="00534584" w:rsidRDefault="00C23B77" w:rsidP="00C23B7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244 (29.9)</w:t>
            </w:r>
            <w:r w:rsidR="004200B5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proofErr w:type="spellStart"/>
            <w:r w:rsidR="004200B5" w:rsidRP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a</w:t>
            </w:r>
            <w:r w:rsid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,b</w:t>
            </w:r>
            <w:proofErr w:type="spellEnd"/>
          </w:p>
        </w:tc>
        <w:tc>
          <w:tcPr>
            <w:tcW w:w="72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3B1B0C68" w14:textId="77777777" w:rsidR="00C23B77" w:rsidRPr="00534584" w:rsidRDefault="00C23B77" w:rsidP="00C23B7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28 (1.2)</w:t>
            </w:r>
          </w:p>
        </w:tc>
        <w:tc>
          <w:tcPr>
            <w:tcW w:w="59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17B7CE05" w14:textId="42D1AC59" w:rsidR="00C23B77" w:rsidRPr="00534584" w:rsidRDefault="00C23B77" w:rsidP="00C23B7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2402.3, </w:t>
            </w: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C08AF17" w14:textId="6E2A7BF4" w:rsidR="00C23B77" w:rsidRPr="00534584" w:rsidRDefault="00C23B77" w:rsidP="00C23B7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39</w:t>
            </w:r>
          </w:p>
        </w:tc>
      </w:tr>
      <w:tr w:rsidR="00C23B77" w:rsidRPr="00534584" w14:paraId="001543C8" w14:textId="5431E93C" w:rsidTr="001D4A5F">
        <w:tc>
          <w:tcPr>
            <w:tcW w:w="12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75E60C36" w14:textId="77777777" w:rsidR="00C23B77" w:rsidRPr="00534584" w:rsidRDefault="00C23B77" w:rsidP="00C23B7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Use bath/shower</w:t>
            </w:r>
          </w:p>
        </w:tc>
        <w:tc>
          <w:tcPr>
            <w:tcW w:w="555" w:type="pct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shd w:val="clear" w:color="auto" w:fill="auto"/>
          </w:tcPr>
          <w:p w14:paraId="156F7433" w14:textId="77777777" w:rsidR="00C23B77" w:rsidRPr="00534584" w:rsidRDefault="00C23B77" w:rsidP="00C23B7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27 (2.7)</w:t>
            </w:r>
          </w:p>
        </w:tc>
        <w:tc>
          <w:tcPr>
            <w:tcW w:w="5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6FC97BDA" w14:textId="15C06B2F" w:rsidR="00C23B77" w:rsidRPr="00534584" w:rsidRDefault="00C23B77" w:rsidP="00C23B7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8 (0.5)</w:t>
            </w:r>
            <w:r w:rsidR="004200B5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="004200B5" w:rsidRP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1FA1444C" w14:textId="32CBAD5A" w:rsidR="00C23B77" w:rsidRPr="00534584" w:rsidRDefault="00C23B77" w:rsidP="00C23B7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35 (4.2)</w:t>
            </w:r>
            <w:r w:rsid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72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08C5D2E2" w14:textId="77777777" w:rsidR="00C23B77" w:rsidRPr="00534584" w:rsidRDefault="00C23B77" w:rsidP="00C23B7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2 (0.1)</w:t>
            </w:r>
          </w:p>
        </w:tc>
        <w:tc>
          <w:tcPr>
            <w:tcW w:w="59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2837CF37" w14:textId="78538334" w:rsidR="00C23B77" w:rsidRPr="00534584" w:rsidRDefault="00C23B77" w:rsidP="00C23B7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309.2, </w:t>
            </w: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9CD8182" w14:textId="36DD5774" w:rsidR="00C23B77" w:rsidRPr="00534584" w:rsidRDefault="00C23B77" w:rsidP="00C23B7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14</w:t>
            </w:r>
          </w:p>
        </w:tc>
      </w:tr>
      <w:tr w:rsidR="00117253" w:rsidRPr="00534584" w14:paraId="1F5DBD05" w14:textId="7BEE227A" w:rsidTr="001D4A5F">
        <w:tc>
          <w:tcPr>
            <w:tcW w:w="12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4AD5F81E" w14:textId="77777777" w:rsidR="00117253" w:rsidRPr="00534584" w:rsidRDefault="00117253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Sit in sofa/chair</w:t>
            </w:r>
          </w:p>
        </w:tc>
        <w:tc>
          <w:tcPr>
            <w:tcW w:w="555" w:type="pct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shd w:val="clear" w:color="auto" w:fill="auto"/>
          </w:tcPr>
          <w:p w14:paraId="0D9C740A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62 (6.1)</w:t>
            </w:r>
          </w:p>
        </w:tc>
        <w:tc>
          <w:tcPr>
            <w:tcW w:w="5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461C5C47" w14:textId="11DC9802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8 (0.2)</w:t>
            </w:r>
            <w:r w:rsidR="004200B5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="004200B5" w:rsidRP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490CF5EC" w14:textId="6D7EC154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70 (8.3)</w:t>
            </w:r>
            <w:r w:rsid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72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11432851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1 (0.1)</w:t>
            </w:r>
          </w:p>
        </w:tc>
        <w:tc>
          <w:tcPr>
            <w:tcW w:w="59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586E6D23" w14:textId="424189A7" w:rsidR="00117253" w:rsidRPr="00534584" w:rsidRDefault="00C23B77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889.5, </w:t>
            </w:r>
            <w:r w:rsidR="00117253" w:rsidRPr="00534584">
              <w:rPr>
                <w:rFonts w:ascii="Times" w:eastAsia="Times New Roman" w:hAnsi="Times" w:cs="Times New Roman"/>
                <w:sz w:val="20"/>
                <w:szCs w:val="20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79ADA2BF" w14:textId="3BE77FDC" w:rsidR="00117253" w:rsidRPr="00534584" w:rsidRDefault="00C23B77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23</w:t>
            </w:r>
          </w:p>
        </w:tc>
      </w:tr>
      <w:tr w:rsidR="00117253" w:rsidRPr="00534584" w14:paraId="37C8E94A" w14:textId="1549601E" w:rsidTr="001D4A5F">
        <w:tc>
          <w:tcPr>
            <w:tcW w:w="12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6A293278" w14:textId="77777777" w:rsidR="00117253" w:rsidRPr="00534584" w:rsidRDefault="00117253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Sleep in bed</w:t>
            </w:r>
          </w:p>
        </w:tc>
        <w:tc>
          <w:tcPr>
            <w:tcW w:w="555" w:type="pct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shd w:val="clear" w:color="auto" w:fill="auto"/>
          </w:tcPr>
          <w:p w14:paraId="498214A3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38 (3.8)</w:t>
            </w:r>
          </w:p>
        </w:tc>
        <w:tc>
          <w:tcPr>
            <w:tcW w:w="5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1E5E9266" w14:textId="56C045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8 (0.5)</w:t>
            </w:r>
            <w:r w:rsidR="004200B5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="004200B5" w:rsidRP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2D231D16" w14:textId="0DEBBDAE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59 (7.0)</w:t>
            </w:r>
            <w:r w:rsidR="004200B5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proofErr w:type="spellStart"/>
            <w:r w:rsidR="004200B5" w:rsidRP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a</w:t>
            </w:r>
            <w:r w:rsid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,b</w:t>
            </w:r>
            <w:proofErr w:type="spellEnd"/>
          </w:p>
        </w:tc>
        <w:tc>
          <w:tcPr>
            <w:tcW w:w="72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371F9A27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8 (0.1)</w:t>
            </w:r>
          </w:p>
        </w:tc>
        <w:tc>
          <w:tcPr>
            <w:tcW w:w="59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526996BE" w14:textId="4EA7B59C" w:rsidR="00117253" w:rsidRPr="00534584" w:rsidRDefault="00C23B77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625.1, </w:t>
            </w:r>
            <w:r w:rsidR="00117253" w:rsidRPr="00534584">
              <w:rPr>
                <w:rFonts w:ascii="Times" w:eastAsia="Times New Roman" w:hAnsi="Times" w:cs="Times New Roman"/>
                <w:sz w:val="20"/>
                <w:szCs w:val="20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AF91393" w14:textId="6368FD45" w:rsidR="00117253" w:rsidRPr="00534584" w:rsidRDefault="00C23B77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20</w:t>
            </w:r>
          </w:p>
        </w:tc>
      </w:tr>
      <w:tr w:rsidR="00117253" w:rsidRPr="00534584" w14:paraId="55EC57DF" w14:textId="0070BC7B" w:rsidTr="001D4A5F">
        <w:tc>
          <w:tcPr>
            <w:tcW w:w="12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31AA95CC" w14:textId="77777777" w:rsidR="00117253" w:rsidRPr="00534584" w:rsidRDefault="00117253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Find important things</w:t>
            </w:r>
          </w:p>
        </w:tc>
        <w:tc>
          <w:tcPr>
            <w:tcW w:w="555" w:type="pct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shd w:val="clear" w:color="auto" w:fill="auto"/>
          </w:tcPr>
          <w:p w14:paraId="78418BBF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404 (39.9)</w:t>
            </w:r>
          </w:p>
        </w:tc>
        <w:tc>
          <w:tcPr>
            <w:tcW w:w="5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059B1A06" w14:textId="2935BDAC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82 (4.7)</w:t>
            </w:r>
            <w:r w:rsidR="004200B5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="004200B5" w:rsidRP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2A420091" w14:textId="27D8723C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425 (50.4)</w:t>
            </w:r>
            <w:r w:rsidR="004200B5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proofErr w:type="spellStart"/>
            <w:r w:rsidR="004200B5" w:rsidRP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a</w:t>
            </w:r>
            <w:r w:rsid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,b</w:t>
            </w:r>
            <w:proofErr w:type="spellEnd"/>
          </w:p>
        </w:tc>
        <w:tc>
          <w:tcPr>
            <w:tcW w:w="72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411C90D8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310 (3.0)</w:t>
            </w:r>
          </w:p>
        </w:tc>
        <w:tc>
          <w:tcPr>
            <w:tcW w:w="59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7FED83F5" w14:textId="052A4C37" w:rsidR="00117253" w:rsidRPr="00534584" w:rsidRDefault="00C23B77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3791.8, </w:t>
            </w:r>
            <w:r w:rsidR="00117253" w:rsidRPr="00534584">
              <w:rPr>
                <w:rFonts w:ascii="Times" w:eastAsia="Times New Roman" w:hAnsi="Times" w:cs="Times New Roman"/>
                <w:sz w:val="20"/>
                <w:szCs w:val="20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7FFB787F" w14:textId="3D12DB88" w:rsidR="00117253" w:rsidRPr="00534584" w:rsidRDefault="00C23B77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48</w:t>
            </w:r>
          </w:p>
        </w:tc>
      </w:tr>
      <w:tr w:rsidR="00117253" w:rsidRPr="00534584" w14:paraId="3CDB15D6" w14:textId="6D4A9AB8" w:rsidTr="001D4A5F">
        <w:tc>
          <w:tcPr>
            <w:tcW w:w="12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66F3E83E" w14:textId="77777777" w:rsidR="00117253" w:rsidRPr="00534584" w:rsidRDefault="00117253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b/>
                <w:bCs/>
                <w:i/>
                <w:iCs/>
                <w:sz w:val="20"/>
                <w:szCs w:val="20"/>
              </w:rPr>
              <w:t>Safety Concerns</w:t>
            </w:r>
          </w:p>
        </w:tc>
        <w:tc>
          <w:tcPr>
            <w:tcW w:w="555" w:type="pct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shd w:val="clear" w:color="auto" w:fill="auto"/>
          </w:tcPr>
          <w:p w14:paraId="36217162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3C0794CB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09E40192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0B1CFF01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726F8F58" w14:textId="01909FA1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21E7084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117253" w:rsidRPr="00534584" w14:paraId="63F607BA" w14:textId="44CF528B" w:rsidTr="001D4A5F">
        <w:tc>
          <w:tcPr>
            <w:tcW w:w="12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3BE177C0" w14:textId="77777777" w:rsidR="00117253" w:rsidRPr="00534584" w:rsidRDefault="00117253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 xml:space="preserve">Fire hazard in the home </w:t>
            </w:r>
          </w:p>
        </w:tc>
        <w:tc>
          <w:tcPr>
            <w:tcW w:w="555" w:type="pct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shd w:val="clear" w:color="auto" w:fill="auto"/>
          </w:tcPr>
          <w:p w14:paraId="53BBE5C1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48 (4.7)</w:t>
            </w:r>
          </w:p>
        </w:tc>
        <w:tc>
          <w:tcPr>
            <w:tcW w:w="5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6A69F141" w14:textId="0DBA485A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21 (0.5)</w:t>
            </w:r>
            <w:r w:rsidR="004200B5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="004200B5" w:rsidRP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7D594A23" w14:textId="35A3403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65 (7.7)</w:t>
            </w:r>
            <w:r w:rsidR="004200B5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proofErr w:type="spellStart"/>
            <w:r w:rsidR="004200B5" w:rsidRP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a</w:t>
            </w:r>
            <w:r w:rsid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,b</w:t>
            </w:r>
            <w:proofErr w:type="spellEnd"/>
          </w:p>
        </w:tc>
        <w:tc>
          <w:tcPr>
            <w:tcW w:w="72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657E26C2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1 (0.1)</w:t>
            </w:r>
          </w:p>
        </w:tc>
        <w:tc>
          <w:tcPr>
            <w:tcW w:w="59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33A1DF08" w14:textId="5CACC65A" w:rsidR="00117253" w:rsidRPr="00534584" w:rsidRDefault="00C23B77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693.1, </w:t>
            </w:r>
            <w:r w:rsidR="00117253" w:rsidRPr="00534584">
              <w:rPr>
                <w:rFonts w:ascii="Times" w:eastAsia="Times New Roman" w:hAnsi="Times" w:cs="Times New Roman"/>
                <w:sz w:val="20"/>
                <w:szCs w:val="20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09E691F" w14:textId="1655F9E0" w:rsidR="00117253" w:rsidRPr="00534584" w:rsidRDefault="00C23B77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21</w:t>
            </w:r>
          </w:p>
        </w:tc>
      </w:tr>
      <w:tr w:rsidR="00117253" w:rsidRPr="00534584" w14:paraId="202FD10B" w14:textId="3833C72B" w:rsidTr="001D4A5F">
        <w:tc>
          <w:tcPr>
            <w:tcW w:w="12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709351E5" w14:textId="77777777" w:rsidR="00117253" w:rsidRPr="00534584" w:rsidRDefault="00117253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EMS ability to move through home</w:t>
            </w:r>
          </w:p>
        </w:tc>
        <w:tc>
          <w:tcPr>
            <w:tcW w:w="555" w:type="pct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shd w:val="clear" w:color="auto" w:fill="auto"/>
          </w:tcPr>
          <w:p w14:paraId="5EB9AA89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19 (11.7)</w:t>
            </w:r>
          </w:p>
        </w:tc>
        <w:tc>
          <w:tcPr>
            <w:tcW w:w="5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13D03CCA" w14:textId="3E766881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22 (0.6)</w:t>
            </w:r>
            <w:r w:rsidR="004200B5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="004200B5" w:rsidRP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36B8BDE4" w14:textId="52E33E58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38 (16.3)</w:t>
            </w:r>
            <w:r w:rsidR="004200B5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proofErr w:type="spellStart"/>
            <w:r w:rsidR="004200B5" w:rsidRP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a</w:t>
            </w:r>
            <w:r w:rsid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,b</w:t>
            </w:r>
            <w:proofErr w:type="spellEnd"/>
          </w:p>
        </w:tc>
        <w:tc>
          <w:tcPr>
            <w:tcW w:w="72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6859A99E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28 (0.3)</w:t>
            </w:r>
          </w:p>
        </w:tc>
        <w:tc>
          <w:tcPr>
            <w:tcW w:w="59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52CD11C7" w14:textId="714F132C" w:rsidR="00117253" w:rsidRPr="00534584" w:rsidRDefault="00C23B77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1673.9, </w:t>
            </w:r>
            <w:r w:rsidR="00117253" w:rsidRPr="00534584">
              <w:rPr>
                <w:rFonts w:ascii="Times" w:eastAsia="Times New Roman" w:hAnsi="Times" w:cs="Times New Roman"/>
                <w:sz w:val="20"/>
                <w:szCs w:val="20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56C8E98" w14:textId="5F7012F9" w:rsidR="00117253" w:rsidRPr="00534584" w:rsidRDefault="00C23B77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32</w:t>
            </w:r>
          </w:p>
        </w:tc>
      </w:tr>
      <w:tr w:rsidR="00117253" w:rsidRPr="00534584" w14:paraId="1A418794" w14:textId="20A72C1F" w:rsidTr="001D4A5F">
        <w:tc>
          <w:tcPr>
            <w:tcW w:w="12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65734CFD" w14:textId="77777777" w:rsidR="00117253" w:rsidRPr="00534584" w:rsidRDefault="00117253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Exits from home blocked</w:t>
            </w:r>
          </w:p>
        </w:tc>
        <w:tc>
          <w:tcPr>
            <w:tcW w:w="555" w:type="pct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shd w:val="clear" w:color="auto" w:fill="auto"/>
          </w:tcPr>
          <w:p w14:paraId="135D7661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38 (3.7)</w:t>
            </w:r>
          </w:p>
        </w:tc>
        <w:tc>
          <w:tcPr>
            <w:tcW w:w="5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0393335F" w14:textId="5F940576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6 (0.2)</w:t>
            </w:r>
            <w:r w:rsidR="004200B5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="004200B5" w:rsidRP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4126659B" w14:textId="5786E7FD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37 (4.4)</w:t>
            </w:r>
            <w:r w:rsid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72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7914B795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4 (0.1)</w:t>
            </w:r>
          </w:p>
        </w:tc>
        <w:tc>
          <w:tcPr>
            <w:tcW w:w="59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2AD3CBE3" w14:textId="59879991" w:rsidR="00117253" w:rsidRPr="00534584" w:rsidRDefault="00C23B77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434.8, </w:t>
            </w:r>
            <w:r w:rsidR="00117253" w:rsidRPr="00534584">
              <w:rPr>
                <w:rFonts w:ascii="Times" w:eastAsia="Times New Roman" w:hAnsi="Times" w:cs="Times New Roman"/>
                <w:sz w:val="20"/>
                <w:szCs w:val="20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8545F01" w14:textId="09F40EE3" w:rsidR="00117253" w:rsidRPr="00534584" w:rsidRDefault="00C23B77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16</w:t>
            </w:r>
          </w:p>
        </w:tc>
      </w:tr>
      <w:tr w:rsidR="00117253" w:rsidRPr="00534584" w14:paraId="5E1B431A" w14:textId="67CD769D" w:rsidTr="001D4A5F">
        <w:tc>
          <w:tcPr>
            <w:tcW w:w="12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5EFAF083" w14:textId="77777777" w:rsidR="00117253" w:rsidRPr="00534584" w:rsidRDefault="00117253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Difficulty moving up and down stairs</w:t>
            </w:r>
          </w:p>
        </w:tc>
        <w:tc>
          <w:tcPr>
            <w:tcW w:w="555" w:type="pct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shd w:val="clear" w:color="auto" w:fill="auto"/>
          </w:tcPr>
          <w:p w14:paraId="5BE9B0D3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9 (1.9)</w:t>
            </w:r>
          </w:p>
        </w:tc>
        <w:tc>
          <w:tcPr>
            <w:tcW w:w="5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2F316353" w14:textId="4CA26F96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28 (0.7)</w:t>
            </w:r>
            <w:r w:rsidR="004200B5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="004200B5" w:rsidRP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14BC245F" w14:textId="69F57DD5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34 (4.0)</w:t>
            </w:r>
            <w:r w:rsidR="004200B5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proofErr w:type="spellStart"/>
            <w:r w:rsidR="004200B5" w:rsidRP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a</w:t>
            </w:r>
            <w:r w:rsid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,b</w:t>
            </w:r>
            <w:proofErr w:type="spellEnd"/>
          </w:p>
        </w:tc>
        <w:tc>
          <w:tcPr>
            <w:tcW w:w="72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10CC135A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26 (0.3)</w:t>
            </w:r>
          </w:p>
        </w:tc>
        <w:tc>
          <w:tcPr>
            <w:tcW w:w="59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000F1813" w14:textId="57561DE9" w:rsidR="00117253" w:rsidRPr="00534584" w:rsidRDefault="00C23B77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197.6, </w:t>
            </w:r>
            <w:r w:rsidR="00117253" w:rsidRPr="00534584">
              <w:rPr>
                <w:rFonts w:ascii="Times" w:eastAsia="Times New Roman" w:hAnsi="Times" w:cs="Times New Roman"/>
                <w:sz w:val="20"/>
                <w:szCs w:val="20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04C494A" w14:textId="165C6731" w:rsidR="00117253" w:rsidRPr="00534584" w:rsidRDefault="00C23B77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11</w:t>
            </w:r>
          </w:p>
        </w:tc>
      </w:tr>
      <w:tr w:rsidR="00117253" w:rsidRPr="00534584" w14:paraId="35BC1DD9" w14:textId="19A47713" w:rsidTr="001D4A5F">
        <w:tc>
          <w:tcPr>
            <w:tcW w:w="1250" w:type="pct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</w:tcPr>
          <w:p w14:paraId="56EA311C" w14:textId="77777777" w:rsidR="00117253" w:rsidRPr="00534584" w:rsidRDefault="00117253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</w:rPr>
              <w:t>Clutter outside the home</w:t>
            </w:r>
          </w:p>
        </w:tc>
        <w:tc>
          <w:tcPr>
            <w:tcW w:w="555" w:type="pct"/>
            <w:tcBorders>
              <w:top w:val="single" w:sz="4" w:space="0" w:color="E7E6E6" w:themeColor="background2"/>
              <w:left w:val="nil"/>
              <w:bottom w:val="single" w:sz="4" w:space="0" w:color="auto"/>
            </w:tcBorders>
            <w:shd w:val="clear" w:color="auto" w:fill="auto"/>
          </w:tcPr>
          <w:p w14:paraId="716ADF87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04 (10.3)</w:t>
            </w:r>
          </w:p>
        </w:tc>
        <w:tc>
          <w:tcPr>
            <w:tcW w:w="556" w:type="pct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</w:tcPr>
          <w:p w14:paraId="2C0E2E83" w14:textId="0E9FA0AA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51 (1.3)</w:t>
            </w:r>
            <w:r w:rsidR="004200B5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="004200B5" w:rsidRP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8" w:type="pct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</w:tcPr>
          <w:p w14:paraId="371B23CB" w14:textId="09E955A2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37 (16.2)</w:t>
            </w:r>
            <w:r w:rsidR="004200B5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proofErr w:type="spellStart"/>
            <w:r w:rsidR="004200B5" w:rsidRP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a</w:t>
            </w:r>
            <w:r w:rsid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,b</w:t>
            </w:r>
            <w:proofErr w:type="spellEnd"/>
          </w:p>
        </w:tc>
        <w:tc>
          <w:tcPr>
            <w:tcW w:w="728" w:type="pct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</w:tcPr>
          <w:p w14:paraId="2738F22C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76 (0.7)</w:t>
            </w:r>
          </w:p>
        </w:tc>
        <w:tc>
          <w:tcPr>
            <w:tcW w:w="590" w:type="pct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</w:tcPr>
          <w:p w14:paraId="4EAF4A24" w14:textId="69438A02" w:rsidR="00117253" w:rsidRPr="00534584" w:rsidRDefault="00C23B77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1169.2, </w:t>
            </w:r>
            <w:r w:rsidR="00117253" w:rsidRPr="00534584">
              <w:rPr>
                <w:rFonts w:ascii="Times" w:eastAsia="Times New Roman" w:hAnsi="Times" w:cs="Times New Roman"/>
                <w:sz w:val="20"/>
                <w:szCs w:val="20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E7E6E6" w:themeColor="background2"/>
              <w:bottom w:val="single" w:sz="4" w:space="0" w:color="auto"/>
            </w:tcBorders>
          </w:tcPr>
          <w:p w14:paraId="5578C98D" w14:textId="2E481DB3" w:rsidR="00117253" w:rsidRPr="00534584" w:rsidRDefault="00C23B77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27</w:t>
            </w:r>
          </w:p>
        </w:tc>
      </w:tr>
      <w:tr w:rsidR="00117253" w:rsidRPr="00534584" w14:paraId="176DE0D2" w14:textId="15D9022A" w:rsidTr="001D4A5F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D1CE59" w14:textId="77777777" w:rsidR="00117253" w:rsidRPr="00534584" w:rsidRDefault="00117253" w:rsidP="00534584">
            <w:pPr>
              <w:rPr>
                <w:rFonts w:ascii="Times" w:eastAsia="Times New Roman" w:hAnsi="Times" w:cs="Times New Roman"/>
                <w:b/>
                <w:bCs/>
                <w:sz w:val="28"/>
                <w:szCs w:val="28"/>
              </w:rPr>
            </w:pPr>
            <w:bookmarkStart w:id="1" w:name="_Hlk101867867"/>
            <w:r w:rsidRPr="00534584">
              <w:rPr>
                <w:rFonts w:ascii="Times" w:eastAsia="Times New Roman" w:hAnsi="Times" w:cs="Times New Roman"/>
                <w:b/>
                <w:bCs/>
              </w:rPr>
              <w:t xml:space="preserve">Diabetes 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7E5EEDE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  <w:b/>
                <w:bCs/>
              </w:rPr>
              <w:t>CHS Only</w:t>
            </w:r>
          </w:p>
          <w:p w14:paraId="7B099FE0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534584">
              <w:rPr>
                <w:rFonts w:ascii="Times" w:eastAsia="Times New Roman" w:hAnsi="Times" w:cs="Times New Roman"/>
              </w:rPr>
              <w:t>N=1600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473D6D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  <w:b/>
                <w:bCs/>
              </w:rPr>
              <w:t>Diabetes Only</w:t>
            </w:r>
          </w:p>
          <w:p w14:paraId="370C4B8D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534584">
              <w:rPr>
                <w:rFonts w:ascii="Times" w:eastAsia="Times New Roman" w:hAnsi="Times" w:cs="Times New Roman"/>
              </w:rPr>
              <w:t>N=1003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BB289A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  <w:b/>
                <w:bCs/>
              </w:rPr>
              <w:t>CHS and Diabetes</w:t>
            </w:r>
          </w:p>
          <w:p w14:paraId="4011879E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534584">
              <w:rPr>
                <w:rFonts w:ascii="Times" w:eastAsia="Times New Roman" w:hAnsi="Times" w:cs="Times New Roman"/>
              </w:rPr>
              <w:t>N=258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8C92FC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534584">
              <w:rPr>
                <w:rFonts w:ascii="Times" w:eastAsia="Times New Roman" w:hAnsi="Times" w:cs="Times New Roman"/>
                <w:b/>
                <w:bCs/>
              </w:rPr>
              <w:t>Neither Cond.</w:t>
            </w:r>
          </w:p>
          <w:p w14:paraId="5AEFBE8A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</w:rPr>
            </w:pPr>
            <w:r w:rsidRPr="00534584">
              <w:rPr>
                <w:rFonts w:ascii="Times" w:eastAsia="Times New Roman" w:hAnsi="Times" w:cs="Times New Roman"/>
              </w:rPr>
              <w:t>N=13449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6D8AAD" w14:textId="4DDC2626" w:rsidR="00117253" w:rsidRPr="00534584" w:rsidRDefault="00D46251" w:rsidP="00534584">
            <w:pPr>
              <w:jc w:val="center"/>
              <w:rPr>
                <w:rFonts w:ascii="Times" w:eastAsia="Times New Roman" w:hAnsi="Times" w:cs="Times New Roman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2</m:t>
                  </m:r>
                </m:sup>
              </m:sSup>
            </m:oMath>
            <w:r w:rsidR="00117253">
              <w:rPr>
                <w:rFonts w:ascii="Times" w:hAnsi="Times"/>
                <w:sz w:val="22"/>
                <w:szCs w:val="22"/>
              </w:rPr>
              <w:t xml:space="preserve">, </w:t>
            </w:r>
            <w:r w:rsidR="00117253" w:rsidRPr="00B954EA">
              <w:rPr>
                <w:rFonts w:ascii="Times" w:hAnsi="Times"/>
                <w:sz w:val="22"/>
                <w:szCs w:val="22"/>
              </w:rPr>
              <w:t>p</w:t>
            </w:r>
            <w:r w:rsidR="00117253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4134B3DD" w14:textId="7DC9DC91" w:rsidR="00117253" w:rsidRPr="00534584" w:rsidRDefault="001D4A5F" w:rsidP="00534584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Cramer’s V</w:t>
            </w:r>
          </w:p>
        </w:tc>
      </w:tr>
      <w:tr w:rsidR="00117253" w:rsidRPr="00534584" w14:paraId="6F54A6EA" w14:textId="1DE4FE61" w:rsidTr="001D4A5F">
        <w:tc>
          <w:tcPr>
            <w:tcW w:w="1250" w:type="pct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</w:tcPr>
          <w:p w14:paraId="6D56A730" w14:textId="77777777" w:rsidR="00117253" w:rsidRPr="00534584" w:rsidRDefault="00117253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b/>
                <w:bCs/>
                <w:i/>
                <w:iCs/>
                <w:sz w:val="20"/>
                <w:szCs w:val="20"/>
              </w:rPr>
              <w:t>Disability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E7E6E6" w:themeColor="background2"/>
            </w:tcBorders>
            <w:shd w:val="clear" w:color="auto" w:fill="auto"/>
          </w:tcPr>
          <w:p w14:paraId="3058C08B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</w:tcPr>
          <w:p w14:paraId="57DF61BF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</w:tcPr>
          <w:p w14:paraId="2FB5C0A4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</w:tcPr>
          <w:p w14:paraId="6AAC2EC3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</w:tcPr>
          <w:p w14:paraId="6A8AF136" w14:textId="441FA7B4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E7E6E6" w:themeColor="background2"/>
            </w:tcBorders>
          </w:tcPr>
          <w:p w14:paraId="74FF8196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</w:rPr>
            </w:pPr>
          </w:p>
        </w:tc>
      </w:tr>
      <w:tr w:rsidR="00117253" w:rsidRPr="00534584" w14:paraId="6C41F04A" w14:textId="091B5A19" w:rsidTr="001D4A5F">
        <w:tc>
          <w:tcPr>
            <w:tcW w:w="12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1D945A58" w14:textId="77777777" w:rsidR="00117253" w:rsidRPr="00534584" w:rsidRDefault="00117253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Use stove</w:t>
            </w:r>
          </w:p>
        </w:tc>
        <w:tc>
          <w:tcPr>
            <w:tcW w:w="555" w:type="pct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shd w:val="clear" w:color="auto" w:fill="auto"/>
          </w:tcPr>
          <w:p w14:paraId="5F5A94D8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62 (3.9)</w:t>
            </w:r>
          </w:p>
        </w:tc>
        <w:tc>
          <w:tcPr>
            <w:tcW w:w="5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310D091F" w14:textId="3F54A6E0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3 (0.3)</w:t>
            </w:r>
            <w:r w:rsidR="00275813" w:rsidRP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5C23BE41" w14:textId="22091BEB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20 (7.9)</w:t>
            </w:r>
            <w:r w:rsidR="00275813" w:rsidRP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="00275813" w:rsidRP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a</w:t>
            </w:r>
            <w:r w:rsidR="00275813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,b</w:t>
            </w:r>
            <w:proofErr w:type="spellEnd"/>
          </w:p>
        </w:tc>
        <w:tc>
          <w:tcPr>
            <w:tcW w:w="72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6246B534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21 (0.2)</w:t>
            </w:r>
          </w:p>
        </w:tc>
        <w:tc>
          <w:tcPr>
            <w:tcW w:w="59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4DA273D1" w14:textId="2E1C4329" w:rsidR="00117253" w:rsidRPr="00534584" w:rsidRDefault="0031272F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511.3, </w:t>
            </w:r>
            <w:r w:rsidR="00117253" w:rsidRPr="00534584">
              <w:rPr>
                <w:rFonts w:ascii="Times" w:eastAsia="Times New Roman" w:hAnsi="Times" w:cs="Times New Roman"/>
                <w:sz w:val="20"/>
                <w:szCs w:val="20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795C1545" w14:textId="3DFB4EB9" w:rsidR="00117253" w:rsidRPr="00534584" w:rsidRDefault="0031272F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18</w:t>
            </w:r>
          </w:p>
        </w:tc>
      </w:tr>
      <w:tr w:rsidR="00117253" w:rsidRPr="00534584" w14:paraId="76A48C00" w14:textId="5CA8EE01" w:rsidTr="001D4A5F">
        <w:tc>
          <w:tcPr>
            <w:tcW w:w="12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38AC3F25" w14:textId="77777777" w:rsidR="00117253" w:rsidRPr="00534584" w:rsidRDefault="00117253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Use kitchen counters</w:t>
            </w:r>
          </w:p>
        </w:tc>
        <w:tc>
          <w:tcPr>
            <w:tcW w:w="555" w:type="pct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shd w:val="clear" w:color="auto" w:fill="auto"/>
          </w:tcPr>
          <w:p w14:paraId="42FF3673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255 (16.0)</w:t>
            </w:r>
          </w:p>
        </w:tc>
        <w:tc>
          <w:tcPr>
            <w:tcW w:w="5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53D8A29B" w14:textId="6F76B48F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2 (1.2)</w:t>
            </w:r>
            <w:r w:rsidR="00275813" w:rsidRP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38E3036E" w14:textId="365431FA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63 (24.6)</w:t>
            </w:r>
            <w:r w:rsidR="00275813" w:rsidRP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="00275813" w:rsidRP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a</w:t>
            </w:r>
            <w:r w:rsidR="00275813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,b</w:t>
            </w:r>
            <w:proofErr w:type="spellEnd"/>
          </w:p>
        </w:tc>
        <w:tc>
          <w:tcPr>
            <w:tcW w:w="72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780754BF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84 (0.6)</w:t>
            </w:r>
          </w:p>
        </w:tc>
        <w:tc>
          <w:tcPr>
            <w:tcW w:w="59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4C4B0FA8" w14:textId="16BFE58D" w:rsidR="00117253" w:rsidRPr="00534584" w:rsidRDefault="0031272F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1853.7, </w:t>
            </w:r>
            <w:r w:rsidR="00117253" w:rsidRPr="00534584">
              <w:rPr>
                <w:rFonts w:ascii="Times" w:eastAsia="Times New Roman" w:hAnsi="Times" w:cs="Times New Roman"/>
                <w:sz w:val="20"/>
                <w:szCs w:val="20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7BF729B" w14:textId="32932CDA" w:rsidR="00117253" w:rsidRPr="00534584" w:rsidRDefault="0031272F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34</w:t>
            </w:r>
          </w:p>
        </w:tc>
      </w:tr>
      <w:tr w:rsidR="00117253" w:rsidRPr="00534584" w14:paraId="78F420F5" w14:textId="669C80C5" w:rsidTr="001D4A5F">
        <w:tc>
          <w:tcPr>
            <w:tcW w:w="12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219BD264" w14:textId="77777777" w:rsidR="00117253" w:rsidRPr="00534584" w:rsidRDefault="00117253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Eat at table</w:t>
            </w:r>
          </w:p>
        </w:tc>
        <w:tc>
          <w:tcPr>
            <w:tcW w:w="555" w:type="pct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shd w:val="clear" w:color="auto" w:fill="auto"/>
          </w:tcPr>
          <w:p w14:paraId="71E2F980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381 (24.6)</w:t>
            </w:r>
          </w:p>
        </w:tc>
        <w:tc>
          <w:tcPr>
            <w:tcW w:w="5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2B8AA607" w14:textId="016848E3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30 (3.1)</w:t>
            </w:r>
            <w:r w:rsidR="00275813" w:rsidRP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01101E35" w14:textId="5321B33D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87 (35.2)</w:t>
            </w:r>
            <w:r w:rsidR="00275813" w:rsidRP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="00275813" w:rsidRP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a</w:t>
            </w:r>
            <w:r w:rsidR="00275813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,b</w:t>
            </w:r>
            <w:proofErr w:type="spellEnd"/>
          </w:p>
        </w:tc>
        <w:tc>
          <w:tcPr>
            <w:tcW w:w="72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62638B8D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84 (1.4)</w:t>
            </w:r>
          </w:p>
        </w:tc>
        <w:tc>
          <w:tcPr>
            <w:tcW w:w="59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1FED9830" w14:textId="23B88184" w:rsidR="00117253" w:rsidRPr="00534584" w:rsidRDefault="0031272F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2404.5, </w:t>
            </w:r>
            <w:r w:rsidR="00117253" w:rsidRPr="00534584">
              <w:rPr>
                <w:rFonts w:ascii="Times" w:eastAsia="Times New Roman" w:hAnsi="Times" w:cs="Times New Roman"/>
                <w:sz w:val="20"/>
                <w:szCs w:val="20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D04E4F4" w14:textId="4E0FDED1" w:rsidR="00117253" w:rsidRPr="00534584" w:rsidRDefault="0031272F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39</w:t>
            </w:r>
          </w:p>
        </w:tc>
      </w:tr>
      <w:tr w:rsidR="00117253" w:rsidRPr="00534584" w14:paraId="65CF9CAB" w14:textId="5FD020E2" w:rsidTr="001D4A5F">
        <w:tc>
          <w:tcPr>
            <w:tcW w:w="12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48A147B2" w14:textId="77777777" w:rsidR="00117253" w:rsidRPr="00534584" w:rsidRDefault="00117253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Use bath/shower</w:t>
            </w:r>
          </w:p>
        </w:tc>
        <w:tc>
          <w:tcPr>
            <w:tcW w:w="555" w:type="pct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shd w:val="clear" w:color="auto" w:fill="auto"/>
          </w:tcPr>
          <w:p w14:paraId="6E4858B2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43 (2.7)</w:t>
            </w:r>
          </w:p>
        </w:tc>
        <w:tc>
          <w:tcPr>
            <w:tcW w:w="5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687F871E" w14:textId="3C027F3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6 (0.6)</w:t>
            </w:r>
            <w:r w:rsidR="00275813" w:rsidRP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7F6F7DCF" w14:textId="6AFE4FCA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9 (7.4)</w:t>
            </w:r>
            <w:r w:rsidR="00275813" w:rsidRP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="00275813" w:rsidRP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a</w:t>
            </w:r>
            <w:r w:rsidR="00275813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,b</w:t>
            </w:r>
            <w:proofErr w:type="spellEnd"/>
          </w:p>
        </w:tc>
        <w:tc>
          <w:tcPr>
            <w:tcW w:w="72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733A6E53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24 (0.2)</w:t>
            </w:r>
          </w:p>
        </w:tc>
        <w:tc>
          <w:tcPr>
            <w:tcW w:w="59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23A7575F" w14:textId="7EEF36BF" w:rsidR="00117253" w:rsidRPr="00534584" w:rsidRDefault="0031272F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374.3, </w:t>
            </w:r>
            <w:r w:rsidR="00117253" w:rsidRPr="00534584">
              <w:rPr>
                <w:rFonts w:ascii="Times" w:eastAsia="Times New Roman" w:hAnsi="Times" w:cs="Times New Roman"/>
                <w:sz w:val="20"/>
                <w:szCs w:val="20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E8A5970" w14:textId="2371B7C1" w:rsidR="00117253" w:rsidRPr="00534584" w:rsidRDefault="0031272F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15</w:t>
            </w:r>
          </w:p>
        </w:tc>
      </w:tr>
      <w:tr w:rsidR="00117253" w:rsidRPr="00534584" w14:paraId="64175AD9" w14:textId="2C9607A3" w:rsidTr="001D4A5F">
        <w:tc>
          <w:tcPr>
            <w:tcW w:w="12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68BA3F0F" w14:textId="77777777" w:rsidR="00117253" w:rsidRPr="00534584" w:rsidRDefault="00117253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Sit in sofa/chair</w:t>
            </w:r>
          </w:p>
        </w:tc>
        <w:tc>
          <w:tcPr>
            <w:tcW w:w="555" w:type="pct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shd w:val="clear" w:color="auto" w:fill="auto"/>
          </w:tcPr>
          <w:p w14:paraId="4C1214B7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99 (6.2)</w:t>
            </w:r>
          </w:p>
        </w:tc>
        <w:tc>
          <w:tcPr>
            <w:tcW w:w="5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6CB18A64" w14:textId="47142D3A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4 (0.4)</w:t>
            </w:r>
            <w:r w:rsidR="00275813" w:rsidRP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72171D54" w14:textId="15191248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33 (12.8)</w:t>
            </w:r>
            <w:r w:rsidR="00275813" w:rsidRP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="00275813" w:rsidRP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a</w:t>
            </w:r>
            <w:r w:rsidR="00275813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,b</w:t>
            </w:r>
            <w:proofErr w:type="spellEnd"/>
          </w:p>
        </w:tc>
        <w:tc>
          <w:tcPr>
            <w:tcW w:w="72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7BCD1B38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5 (0.11)</w:t>
            </w:r>
          </w:p>
        </w:tc>
        <w:tc>
          <w:tcPr>
            <w:tcW w:w="59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069A2F5B" w14:textId="7C2CD339" w:rsidR="00117253" w:rsidRPr="00534584" w:rsidRDefault="0031272F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970.6</w:t>
            </w:r>
            <w:r w:rsidR="000A5706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r w:rsidR="00117253" w:rsidRPr="00534584">
              <w:rPr>
                <w:rFonts w:ascii="Times" w:eastAsia="Times New Roman" w:hAnsi="Times" w:cs="Times New Roman"/>
                <w:sz w:val="20"/>
                <w:szCs w:val="20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2AFCBEA" w14:textId="43DE1133" w:rsidR="00117253" w:rsidRPr="00534584" w:rsidRDefault="0031272F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25</w:t>
            </w:r>
          </w:p>
        </w:tc>
      </w:tr>
      <w:tr w:rsidR="00117253" w:rsidRPr="00534584" w14:paraId="0D906EF5" w14:textId="7D2E7F5C" w:rsidTr="001D4A5F">
        <w:tc>
          <w:tcPr>
            <w:tcW w:w="12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6F0517C9" w14:textId="77777777" w:rsidR="00117253" w:rsidRPr="00534584" w:rsidRDefault="00117253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Sleep in bed</w:t>
            </w:r>
          </w:p>
        </w:tc>
        <w:tc>
          <w:tcPr>
            <w:tcW w:w="555" w:type="pct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shd w:val="clear" w:color="auto" w:fill="auto"/>
          </w:tcPr>
          <w:p w14:paraId="316E7BDF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74 (4.7)</w:t>
            </w:r>
          </w:p>
        </w:tc>
        <w:tc>
          <w:tcPr>
            <w:tcW w:w="5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7692EB9B" w14:textId="6905908B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 (0.1)</w:t>
            </w:r>
            <w:r w:rsidR="00275813" w:rsidRP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7D659217" w14:textId="7293283C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23 (9.0)</w:t>
            </w:r>
            <w:r w:rsidR="00275813" w:rsidRP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="00275813" w:rsidRP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a</w:t>
            </w:r>
            <w:r w:rsidR="00275813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,b</w:t>
            </w:r>
            <w:proofErr w:type="spellEnd"/>
          </w:p>
        </w:tc>
        <w:tc>
          <w:tcPr>
            <w:tcW w:w="72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3CA27511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25 (0.2)</w:t>
            </w:r>
          </w:p>
        </w:tc>
        <w:tc>
          <w:tcPr>
            <w:tcW w:w="59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3F71D8A1" w14:textId="35F3FF8C" w:rsidR="00117253" w:rsidRPr="00534584" w:rsidRDefault="000A5706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608.3, </w:t>
            </w:r>
            <w:r w:rsidR="00117253" w:rsidRPr="00534584">
              <w:rPr>
                <w:rFonts w:ascii="Times" w:eastAsia="Times New Roman" w:hAnsi="Times" w:cs="Times New Roman"/>
                <w:sz w:val="20"/>
                <w:szCs w:val="20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7BD8E4D4" w14:textId="4BAA4DF7" w:rsidR="00117253" w:rsidRPr="00534584" w:rsidRDefault="000A5706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19</w:t>
            </w:r>
          </w:p>
        </w:tc>
      </w:tr>
      <w:tr w:rsidR="00117253" w:rsidRPr="00534584" w14:paraId="7652F4A0" w14:textId="4ACF9552" w:rsidTr="001D4A5F">
        <w:tc>
          <w:tcPr>
            <w:tcW w:w="12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78FD7801" w14:textId="77777777" w:rsidR="00117253" w:rsidRPr="00534584" w:rsidRDefault="00117253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Find important things</w:t>
            </w:r>
          </w:p>
        </w:tc>
        <w:tc>
          <w:tcPr>
            <w:tcW w:w="555" w:type="pct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shd w:val="clear" w:color="auto" w:fill="auto"/>
          </w:tcPr>
          <w:p w14:paraId="2EF1B7C0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693 (43.3)</w:t>
            </w:r>
          </w:p>
        </w:tc>
        <w:tc>
          <w:tcPr>
            <w:tcW w:w="5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0A22FE1F" w14:textId="785EE953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46 (4.6)</w:t>
            </w:r>
            <w:r w:rsidR="00275813" w:rsidRP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7B7B95AB" w14:textId="23EDEC7F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36 (56.9)</w:t>
            </w:r>
            <w:r w:rsidR="00275813" w:rsidRP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="00275813" w:rsidRP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a</w:t>
            </w:r>
            <w:r w:rsidR="00275813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,b</w:t>
            </w:r>
            <w:proofErr w:type="spellEnd"/>
          </w:p>
        </w:tc>
        <w:tc>
          <w:tcPr>
            <w:tcW w:w="72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4F29B9FB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446 (3.4)</w:t>
            </w:r>
          </w:p>
        </w:tc>
        <w:tc>
          <w:tcPr>
            <w:tcW w:w="59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0ED0AB94" w14:textId="1A4CE2AA" w:rsidR="00117253" w:rsidRPr="00534584" w:rsidRDefault="000A5706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3742.6, </w:t>
            </w:r>
            <w:r w:rsidR="00117253" w:rsidRPr="00534584">
              <w:rPr>
                <w:rFonts w:ascii="Times" w:eastAsia="Times New Roman" w:hAnsi="Times" w:cs="Times New Roman"/>
                <w:sz w:val="20"/>
                <w:szCs w:val="20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8A051D1" w14:textId="07B440A0" w:rsidR="00117253" w:rsidRPr="00534584" w:rsidRDefault="000A5706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48</w:t>
            </w:r>
          </w:p>
        </w:tc>
      </w:tr>
      <w:tr w:rsidR="00117253" w:rsidRPr="00534584" w14:paraId="0EBAEFEF" w14:textId="596F8F66" w:rsidTr="001D4A5F">
        <w:tc>
          <w:tcPr>
            <w:tcW w:w="12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677F903D" w14:textId="77777777" w:rsidR="00117253" w:rsidRPr="00534584" w:rsidRDefault="00117253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b/>
                <w:bCs/>
                <w:i/>
                <w:iCs/>
                <w:sz w:val="20"/>
                <w:szCs w:val="20"/>
              </w:rPr>
              <w:t>Safety Concerns</w:t>
            </w:r>
          </w:p>
        </w:tc>
        <w:tc>
          <w:tcPr>
            <w:tcW w:w="555" w:type="pct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shd w:val="clear" w:color="auto" w:fill="auto"/>
          </w:tcPr>
          <w:p w14:paraId="23CD6694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19E4FD41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00D47704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71E6841B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3366EDBB" w14:textId="63169B53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27DD190B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117253" w:rsidRPr="00534584" w14:paraId="43F9E1E4" w14:textId="68167E6E" w:rsidTr="001D4A5F">
        <w:tc>
          <w:tcPr>
            <w:tcW w:w="12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349364DD" w14:textId="77777777" w:rsidR="00117253" w:rsidRPr="00534584" w:rsidRDefault="00117253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 xml:space="preserve">Fire hazard in the home </w:t>
            </w:r>
          </w:p>
        </w:tc>
        <w:tc>
          <w:tcPr>
            <w:tcW w:w="555" w:type="pct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shd w:val="clear" w:color="auto" w:fill="auto"/>
          </w:tcPr>
          <w:p w14:paraId="15913F3D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91 (5.7)</w:t>
            </w:r>
          </w:p>
        </w:tc>
        <w:tc>
          <w:tcPr>
            <w:tcW w:w="5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0033CF8C" w14:textId="21EFFEEF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4 (0.4)</w:t>
            </w:r>
            <w:r w:rsidR="00275813" w:rsidRP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5EADCCCE" w14:textId="18EF2E72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22 (8.5)</w:t>
            </w:r>
            <w:r w:rsidR="00275813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72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4C96D55A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28 (0.2)</w:t>
            </w:r>
          </w:p>
        </w:tc>
        <w:tc>
          <w:tcPr>
            <w:tcW w:w="59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5183AFBE" w14:textId="7EA99D38" w:rsidR="00117253" w:rsidRPr="00534584" w:rsidRDefault="000A5706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661.3, </w:t>
            </w:r>
            <w:r w:rsidR="00117253" w:rsidRPr="00534584">
              <w:rPr>
                <w:rFonts w:ascii="Times" w:eastAsia="Times New Roman" w:hAnsi="Times" w:cs="Times New Roman"/>
                <w:sz w:val="20"/>
                <w:szCs w:val="20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1FD2E15" w14:textId="6BF8BCA7" w:rsidR="00117253" w:rsidRPr="00534584" w:rsidRDefault="000A5706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20</w:t>
            </w:r>
          </w:p>
        </w:tc>
      </w:tr>
      <w:tr w:rsidR="00117253" w:rsidRPr="00534584" w14:paraId="54A06E9C" w14:textId="28DDB997" w:rsidTr="001D4A5F">
        <w:tc>
          <w:tcPr>
            <w:tcW w:w="12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645BC7CF" w14:textId="77777777" w:rsidR="00117253" w:rsidRPr="00534584" w:rsidRDefault="00117253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EMS ability to move through home</w:t>
            </w:r>
          </w:p>
        </w:tc>
        <w:tc>
          <w:tcPr>
            <w:tcW w:w="555" w:type="pct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shd w:val="clear" w:color="auto" w:fill="auto"/>
          </w:tcPr>
          <w:p w14:paraId="300D4431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200 (12.5)</w:t>
            </w:r>
          </w:p>
        </w:tc>
        <w:tc>
          <w:tcPr>
            <w:tcW w:w="5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07FDC62C" w14:textId="072D67AA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8 (0.8)</w:t>
            </w:r>
            <w:r w:rsidR="00275813" w:rsidRP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2DA84C91" w14:textId="1E68DD56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57 (22.0)</w:t>
            </w:r>
            <w:r w:rsidR="00275813" w:rsidRP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="00275813" w:rsidRP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a</w:t>
            </w:r>
            <w:r w:rsidR="00275813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,b</w:t>
            </w:r>
            <w:proofErr w:type="spellEnd"/>
          </w:p>
        </w:tc>
        <w:tc>
          <w:tcPr>
            <w:tcW w:w="72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2C8E3490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42 (0.3)</w:t>
            </w:r>
          </w:p>
        </w:tc>
        <w:tc>
          <w:tcPr>
            <w:tcW w:w="59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668342A4" w14:textId="22238B68" w:rsidR="00117253" w:rsidRPr="00534584" w:rsidRDefault="000A5706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1730.0, </w:t>
            </w:r>
            <w:r w:rsidR="00117253" w:rsidRPr="00534584">
              <w:rPr>
                <w:rFonts w:ascii="Times" w:eastAsia="Times New Roman" w:hAnsi="Times" w:cs="Times New Roman"/>
                <w:sz w:val="20"/>
                <w:szCs w:val="20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D25A727" w14:textId="53C3495F" w:rsidR="00117253" w:rsidRPr="00534584" w:rsidRDefault="000A5706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33</w:t>
            </w:r>
          </w:p>
        </w:tc>
      </w:tr>
      <w:tr w:rsidR="00117253" w:rsidRPr="00534584" w14:paraId="496386CD" w14:textId="088A6015" w:rsidTr="001D4A5F">
        <w:tc>
          <w:tcPr>
            <w:tcW w:w="12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29C03921" w14:textId="77777777" w:rsidR="00117253" w:rsidRPr="00534584" w:rsidRDefault="00117253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Exits from home blocked</w:t>
            </w:r>
          </w:p>
        </w:tc>
        <w:tc>
          <w:tcPr>
            <w:tcW w:w="555" w:type="pct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shd w:val="clear" w:color="auto" w:fill="auto"/>
          </w:tcPr>
          <w:p w14:paraId="4E5C7463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56 (3.5)</w:t>
            </w:r>
          </w:p>
        </w:tc>
        <w:tc>
          <w:tcPr>
            <w:tcW w:w="5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4BE9EC28" w14:textId="21C09994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5 (0.5)</w:t>
            </w:r>
            <w:r w:rsidR="00275813" w:rsidRP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68158D7A" w14:textId="708C4C9D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9 (7.3)</w:t>
            </w:r>
            <w:r w:rsidR="00275813" w:rsidRP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="00275813" w:rsidRP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a</w:t>
            </w:r>
            <w:r w:rsidR="00275813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,b</w:t>
            </w:r>
            <w:proofErr w:type="spellEnd"/>
          </w:p>
        </w:tc>
        <w:tc>
          <w:tcPr>
            <w:tcW w:w="72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1DE15E15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5 (0.1)</w:t>
            </w:r>
          </w:p>
        </w:tc>
        <w:tc>
          <w:tcPr>
            <w:tcW w:w="59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69E32085" w14:textId="327298E6" w:rsidR="00117253" w:rsidRPr="00534584" w:rsidRDefault="000A5706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490.7, </w:t>
            </w:r>
            <w:r w:rsidR="00117253" w:rsidRPr="00534584">
              <w:rPr>
                <w:rFonts w:ascii="Times" w:eastAsia="Times New Roman" w:hAnsi="Times" w:cs="Times New Roman"/>
                <w:sz w:val="20"/>
                <w:szCs w:val="20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F94C219" w14:textId="3CA05F83" w:rsidR="00117253" w:rsidRPr="00534584" w:rsidRDefault="000A5706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17</w:t>
            </w:r>
          </w:p>
        </w:tc>
      </w:tr>
      <w:tr w:rsidR="00117253" w:rsidRPr="00534584" w14:paraId="744A362E" w14:textId="48E702F6" w:rsidTr="001D4A5F">
        <w:tc>
          <w:tcPr>
            <w:tcW w:w="12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0A374350" w14:textId="77777777" w:rsidR="00117253" w:rsidRPr="00534584" w:rsidRDefault="00117253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Difficulty moving up and down stairs</w:t>
            </w:r>
          </w:p>
        </w:tc>
        <w:tc>
          <w:tcPr>
            <w:tcW w:w="555" w:type="pct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shd w:val="clear" w:color="auto" w:fill="auto"/>
          </w:tcPr>
          <w:p w14:paraId="051E0991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43 (2.7)</w:t>
            </w:r>
          </w:p>
        </w:tc>
        <w:tc>
          <w:tcPr>
            <w:tcW w:w="5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6C61A74F" w14:textId="7C82F81F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9 (0.9)</w:t>
            </w:r>
            <w:r w:rsidR="00275813" w:rsidRP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795C8545" w14:textId="5E37C28E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0 (3.9)</w:t>
            </w:r>
            <w:r w:rsidR="00275813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72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6D71A6C5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45 (0.3)</w:t>
            </w:r>
          </w:p>
        </w:tc>
        <w:tc>
          <w:tcPr>
            <w:tcW w:w="59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3C17B366" w14:textId="61C3D5AF" w:rsidR="00117253" w:rsidRPr="00534584" w:rsidRDefault="000A5706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164.3, </w:t>
            </w:r>
            <w:r w:rsidR="00117253" w:rsidRPr="00534584">
              <w:rPr>
                <w:rFonts w:ascii="Times" w:eastAsia="Times New Roman" w:hAnsi="Times" w:cs="Times New Roman"/>
                <w:sz w:val="20"/>
                <w:szCs w:val="20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16974F3" w14:textId="749AA6C6" w:rsidR="00117253" w:rsidRPr="00534584" w:rsidRDefault="000A5706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10</w:t>
            </w:r>
          </w:p>
        </w:tc>
      </w:tr>
      <w:tr w:rsidR="00117253" w:rsidRPr="00534584" w14:paraId="7B90FF48" w14:textId="25B88976" w:rsidTr="001D4A5F">
        <w:tc>
          <w:tcPr>
            <w:tcW w:w="1250" w:type="pct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</w:tcPr>
          <w:p w14:paraId="5E0D72A7" w14:textId="77777777" w:rsidR="00117253" w:rsidRPr="00534584" w:rsidRDefault="00117253" w:rsidP="0053458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</w:rPr>
              <w:t>Clutter outside the home</w:t>
            </w:r>
          </w:p>
        </w:tc>
        <w:tc>
          <w:tcPr>
            <w:tcW w:w="555" w:type="pct"/>
            <w:tcBorders>
              <w:top w:val="single" w:sz="4" w:space="0" w:color="E7E6E6" w:themeColor="background2"/>
              <w:left w:val="nil"/>
              <w:bottom w:val="single" w:sz="4" w:space="0" w:color="auto"/>
            </w:tcBorders>
            <w:shd w:val="clear" w:color="auto" w:fill="auto"/>
          </w:tcPr>
          <w:p w14:paraId="44F458E5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90 (11.9)</w:t>
            </w:r>
          </w:p>
        </w:tc>
        <w:tc>
          <w:tcPr>
            <w:tcW w:w="556" w:type="pct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</w:tcPr>
          <w:p w14:paraId="6D031611" w14:textId="0C84BDE0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9 (0.9)</w:t>
            </w:r>
            <w:r w:rsidR="00275813" w:rsidRP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98" w:type="pct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</w:tcPr>
          <w:p w14:paraId="2A7271F4" w14:textId="079D8473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51 (19.7)</w:t>
            </w:r>
            <w:r w:rsidR="00275813" w:rsidRP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="00275813" w:rsidRPr="004200B5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a</w:t>
            </w:r>
            <w:r w:rsidR="00275813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,b</w:t>
            </w:r>
            <w:proofErr w:type="spellEnd"/>
          </w:p>
        </w:tc>
        <w:tc>
          <w:tcPr>
            <w:tcW w:w="728" w:type="pct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</w:tcPr>
          <w:p w14:paraId="038A6726" w14:textId="77777777" w:rsidR="00117253" w:rsidRPr="00534584" w:rsidRDefault="00117253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4584">
              <w:rPr>
                <w:rFonts w:ascii="Times" w:eastAsia="Times New Roman" w:hAnsi="Times" w:cs="Times New Roman"/>
                <w:sz w:val="20"/>
                <w:szCs w:val="20"/>
              </w:rPr>
              <w:t>118 (0.9)</w:t>
            </w:r>
          </w:p>
        </w:tc>
        <w:tc>
          <w:tcPr>
            <w:tcW w:w="590" w:type="pct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</w:tcPr>
          <w:p w14:paraId="6FA3D78C" w14:textId="1C3C88F3" w:rsidR="00117253" w:rsidRPr="00534584" w:rsidRDefault="000A5706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1152.1, </w:t>
            </w:r>
            <w:r w:rsidR="00117253" w:rsidRPr="00534584">
              <w:rPr>
                <w:rFonts w:ascii="Times" w:eastAsia="Times New Roman" w:hAnsi="Times" w:cs="Times New Roman"/>
                <w:sz w:val="20"/>
                <w:szCs w:val="20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E7E6E6" w:themeColor="background2"/>
              <w:bottom w:val="single" w:sz="4" w:space="0" w:color="auto"/>
            </w:tcBorders>
          </w:tcPr>
          <w:p w14:paraId="337E3F05" w14:textId="264E9EC9" w:rsidR="00117253" w:rsidRPr="00534584" w:rsidRDefault="000A5706" w:rsidP="00534584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27</w:t>
            </w:r>
          </w:p>
        </w:tc>
      </w:tr>
    </w:tbl>
    <w:bookmarkEnd w:id="1"/>
    <w:p w14:paraId="049E5CE1" w14:textId="77777777" w:rsidR="00534584" w:rsidRPr="00534584" w:rsidRDefault="00534584" w:rsidP="00534584">
      <w:pPr>
        <w:spacing w:after="0" w:line="240" w:lineRule="auto"/>
        <w:rPr>
          <w:rFonts w:ascii="Times" w:eastAsia="Times New Roman" w:hAnsi="Times" w:cs="Times New Roman"/>
          <w:sz w:val="24"/>
        </w:rPr>
      </w:pPr>
      <w:r w:rsidRPr="00534584">
        <w:rPr>
          <w:rFonts w:ascii="Times" w:eastAsia="Times New Roman" w:hAnsi="Times" w:cs="Times New Roman"/>
          <w:sz w:val="20"/>
          <w:szCs w:val="20"/>
        </w:rPr>
        <w:t xml:space="preserve">ADL-H: </w:t>
      </w:r>
      <w:r w:rsidRPr="00534584">
        <w:rPr>
          <w:rFonts w:ascii="Times" w:eastAsia="Times New Roman" w:hAnsi="Times" w:cs="Times New Roman"/>
          <w:bCs/>
          <w:sz w:val="20"/>
          <w:szCs w:val="20"/>
        </w:rPr>
        <w:t>Activities of Daily Living in Hoarding</w:t>
      </w:r>
    </w:p>
    <w:p w14:paraId="1E5BC9CD" w14:textId="77777777" w:rsidR="00160BC0" w:rsidRPr="008979AA" w:rsidRDefault="00534584" w:rsidP="00160BC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534584">
        <w:rPr>
          <w:rFonts w:ascii="Times" w:eastAsia="Times New Roman" w:hAnsi="Times" w:cs="Times New Roman"/>
          <w:sz w:val="20"/>
          <w:szCs w:val="20"/>
        </w:rPr>
        <w:t>CHS: Clinically relevant hoarding symptoms</w:t>
      </w:r>
    </w:p>
    <w:p w14:paraId="42597C30" w14:textId="77777777" w:rsidR="00160BC0" w:rsidRPr="008979AA" w:rsidRDefault="00160BC0" w:rsidP="00160BC0">
      <w:pPr>
        <w:spacing w:after="0"/>
        <w:rPr>
          <w:rFonts w:ascii="Times" w:hAnsi="Times"/>
          <w:sz w:val="20"/>
          <w:szCs w:val="20"/>
        </w:rPr>
      </w:pPr>
      <w:r w:rsidRPr="008979AA">
        <w:rPr>
          <w:rFonts w:ascii="Times" w:hAnsi="Times"/>
          <w:sz w:val="20"/>
          <w:szCs w:val="20"/>
        </w:rPr>
        <w:t>* Chi-square test statistic and p-value from Pearson’s chi-square tests</w:t>
      </w:r>
    </w:p>
    <w:p w14:paraId="7DFE188C" w14:textId="77777777" w:rsidR="00160BC0" w:rsidRPr="008979AA" w:rsidRDefault="00160BC0" w:rsidP="00160BC0">
      <w:pPr>
        <w:spacing w:after="0"/>
        <w:rPr>
          <w:rFonts w:ascii="Times" w:hAnsi="Times" w:cs="Times New Roman"/>
          <w:sz w:val="20"/>
          <w:szCs w:val="20"/>
        </w:rPr>
      </w:pPr>
      <w:r w:rsidRPr="008979AA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8979AA">
        <w:rPr>
          <w:rFonts w:ascii="Times New Roman" w:hAnsi="Times New Roman" w:cs="Times New Roman"/>
          <w:sz w:val="20"/>
          <w:szCs w:val="20"/>
        </w:rPr>
        <w:t>significantly different from the ‘CHS on</w:t>
      </w:r>
      <w:r w:rsidRPr="008979AA">
        <w:rPr>
          <w:rFonts w:ascii="Times" w:hAnsi="Times" w:cs="Times New Roman"/>
          <w:sz w:val="20"/>
          <w:szCs w:val="20"/>
        </w:rPr>
        <w:t>ly’ group</w:t>
      </w:r>
      <w:r w:rsidRPr="00AD3181">
        <w:rPr>
          <w:rFonts w:ascii="Times" w:hAnsi="Times" w:cs="Times New Roman"/>
          <w:sz w:val="20"/>
          <w:szCs w:val="20"/>
        </w:rPr>
        <w:t xml:space="preserve"> </w:t>
      </w:r>
      <w:r w:rsidRPr="00AD3181">
        <w:rPr>
          <w:rFonts w:ascii="Times" w:hAnsi="Times"/>
          <w:sz w:val="20"/>
          <w:szCs w:val="20"/>
        </w:rPr>
        <w:t>(pairwise chi-square test</w:t>
      </w:r>
      <w:r>
        <w:rPr>
          <w:rFonts w:ascii="Times" w:hAnsi="Times"/>
          <w:sz w:val="20"/>
          <w:szCs w:val="20"/>
        </w:rPr>
        <w:t>, p&lt;0.01</w:t>
      </w:r>
      <w:r w:rsidRPr="00AD3181">
        <w:rPr>
          <w:rFonts w:ascii="Times" w:hAnsi="Times"/>
          <w:sz w:val="20"/>
          <w:szCs w:val="20"/>
        </w:rPr>
        <w:t>)</w:t>
      </w:r>
    </w:p>
    <w:p w14:paraId="1800AE45" w14:textId="77777777" w:rsidR="00160BC0" w:rsidRPr="008979AA" w:rsidRDefault="00160BC0" w:rsidP="00160BC0">
      <w:pPr>
        <w:spacing w:after="0"/>
        <w:rPr>
          <w:rFonts w:ascii="Times" w:hAnsi="Times" w:cs="Times New Roman"/>
          <w:sz w:val="20"/>
          <w:szCs w:val="20"/>
        </w:rPr>
      </w:pPr>
      <w:r w:rsidRPr="008979AA">
        <w:rPr>
          <w:rFonts w:ascii="Times" w:hAnsi="Times" w:cs="Times New Roman"/>
          <w:sz w:val="20"/>
          <w:szCs w:val="20"/>
          <w:vertAlign w:val="superscript"/>
        </w:rPr>
        <w:t xml:space="preserve">b </w:t>
      </w:r>
      <w:r w:rsidRPr="008979AA">
        <w:rPr>
          <w:rFonts w:ascii="Times" w:hAnsi="Times" w:cs="Times New Roman"/>
          <w:sz w:val="20"/>
          <w:szCs w:val="20"/>
        </w:rPr>
        <w:t>significantly different from the ‘[medical/psychiatric condition] only’ group</w:t>
      </w:r>
      <w:r w:rsidRPr="00AD3181">
        <w:rPr>
          <w:rFonts w:ascii="Times" w:hAnsi="Times" w:cs="Times New Roman"/>
          <w:sz w:val="20"/>
          <w:szCs w:val="20"/>
        </w:rPr>
        <w:t xml:space="preserve"> </w:t>
      </w:r>
      <w:r w:rsidRPr="00AD3181">
        <w:rPr>
          <w:rFonts w:ascii="Times" w:hAnsi="Times"/>
          <w:sz w:val="20"/>
          <w:szCs w:val="20"/>
        </w:rPr>
        <w:t>(pairwise chi-square test</w:t>
      </w:r>
      <w:r>
        <w:rPr>
          <w:rFonts w:ascii="Times" w:hAnsi="Times"/>
          <w:sz w:val="20"/>
          <w:szCs w:val="20"/>
        </w:rPr>
        <w:t>, p&lt;0.01</w:t>
      </w:r>
      <w:r w:rsidRPr="00AD3181">
        <w:rPr>
          <w:rFonts w:ascii="Times" w:hAnsi="Times"/>
          <w:sz w:val="20"/>
          <w:szCs w:val="20"/>
        </w:rPr>
        <w:t>)</w:t>
      </w:r>
    </w:p>
    <w:p w14:paraId="4A5DD09F" w14:textId="6D2A46D5" w:rsidR="00534584" w:rsidRPr="00534584" w:rsidRDefault="00534584" w:rsidP="00534584">
      <w:pPr>
        <w:spacing w:after="0" w:line="240" w:lineRule="auto"/>
        <w:rPr>
          <w:rFonts w:ascii="Times" w:eastAsia="Times New Roman" w:hAnsi="Times" w:cs="Times New Roman"/>
          <w:sz w:val="20"/>
          <w:szCs w:val="20"/>
        </w:rPr>
      </w:pPr>
    </w:p>
    <w:p w14:paraId="0C193609" w14:textId="77777777" w:rsidR="00534584" w:rsidRPr="00534584" w:rsidRDefault="00534584" w:rsidP="00534584">
      <w:pPr>
        <w:spacing w:after="0" w:line="240" w:lineRule="auto"/>
        <w:rPr>
          <w:rFonts w:ascii="Times" w:eastAsia="Times New Roman" w:hAnsi="Times" w:cs="Times New Roman"/>
          <w:szCs w:val="24"/>
        </w:rPr>
      </w:pPr>
    </w:p>
    <w:p w14:paraId="3E3ABBAE" w14:textId="77777777" w:rsidR="00534584" w:rsidRPr="00534584" w:rsidRDefault="00534584" w:rsidP="00534584">
      <w:pPr>
        <w:spacing w:after="0" w:line="480" w:lineRule="auto"/>
        <w:rPr>
          <w:rFonts w:ascii="Times" w:eastAsia="Times New Roman" w:hAnsi="Times" w:cs="Times New Roman"/>
          <w:sz w:val="24"/>
          <w:szCs w:val="24"/>
        </w:rPr>
      </w:pPr>
    </w:p>
    <w:p w14:paraId="6E3ED5D4" w14:textId="77777777" w:rsidR="0086203C" w:rsidRDefault="0086203C"/>
    <w:sectPr w:rsidR="0086203C" w:rsidSect="002E4E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8C2E93" w14:textId="77777777" w:rsidR="00D46251" w:rsidRDefault="00D46251">
      <w:pPr>
        <w:spacing w:after="0" w:line="240" w:lineRule="auto"/>
      </w:pPr>
      <w:r>
        <w:separator/>
      </w:r>
    </w:p>
  </w:endnote>
  <w:endnote w:type="continuationSeparator" w:id="0">
    <w:p w14:paraId="56E67173" w14:textId="77777777" w:rsidR="00D46251" w:rsidRDefault="00D462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38071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A36853" w14:textId="461F44E6" w:rsidR="002E4E40" w:rsidRDefault="002E4E40" w:rsidP="002E4E4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E61DD4" w14:textId="77777777" w:rsidR="002E4E40" w:rsidRDefault="002E4E4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295705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2B0666" w14:textId="77777777" w:rsidR="002E4E40" w:rsidRDefault="002E4E40" w:rsidP="002E4E4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33A161FA" w14:textId="77777777" w:rsidR="002E4E40" w:rsidRDefault="002E4E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1E9C06" w14:textId="77777777" w:rsidR="00D46251" w:rsidRDefault="00D46251">
      <w:pPr>
        <w:spacing w:after="0" w:line="240" w:lineRule="auto"/>
      </w:pPr>
      <w:r>
        <w:separator/>
      </w:r>
    </w:p>
  </w:footnote>
  <w:footnote w:type="continuationSeparator" w:id="0">
    <w:p w14:paraId="3F5FEB70" w14:textId="77777777" w:rsidR="00D46251" w:rsidRDefault="00D462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B81331"/>
    <w:multiLevelType w:val="multilevel"/>
    <w:tmpl w:val="F38CF7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E0216D"/>
    <w:multiLevelType w:val="hybridMultilevel"/>
    <w:tmpl w:val="46E65C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1B098A"/>
    <w:multiLevelType w:val="multilevel"/>
    <w:tmpl w:val="6CB6DD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4072F96"/>
    <w:multiLevelType w:val="hybridMultilevel"/>
    <w:tmpl w:val="A75CF56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81376C"/>
    <w:multiLevelType w:val="multilevel"/>
    <w:tmpl w:val="E2AA29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A2664AB"/>
    <w:multiLevelType w:val="hybridMultilevel"/>
    <w:tmpl w:val="8870D2B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3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584"/>
    <w:rsid w:val="000144B6"/>
    <w:rsid w:val="000A5706"/>
    <w:rsid w:val="000A741D"/>
    <w:rsid w:val="00117253"/>
    <w:rsid w:val="00160BC0"/>
    <w:rsid w:val="001D4A5F"/>
    <w:rsid w:val="00247104"/>
    <w:rsid w:val="00275813"/>
    <w:rsid w:val="00280F32"/>
    <w:rsid w:val="002E4E40"/>
    <w:rsid w:val="0031272F"/>
    <w:rsid w:val="00312AC1"/>
    <w:rsid w:val="003308CD"/>
    <w:rsid w:val="00334E5C"/>
    <w:rsid w:val="003A2AA5"/>
    <w:rsid w:val="003E50BB"/>
    <w:rsid w:val="0041660D"/>
    <w:rsid w:val="004200B5"/>
    <w:rsid w:val="00423452"/>
    <w:rsid w:val="00477C3B"/>
    <w:rsid w:val="00511B52"/>
    <w:rsid w:val="00534584"/>
    <w:rsid w:val="005614FE"/>
    <w:rsid w:val="00573ECC"/>
    <w:rsid w:val="005824F7"/>
    <w:rsid w:val="006651C5"/>
    <w:rsid w:val="006F577E"/>
    <w:rsid w:val="00745FC9"/>
    <w:rsid w:val="0075249D"/>
    <w:rsid w:val="0077333A"/>
    <w:rsid w:val="00780843"/>
    <w:rsid w:val="007C1A63"/>
    <w:rsid w:val="007C6485"/>
    <w:rsid w:val="00816FBA"/>
    <w:rsid w:val="00832838"/>
    <w:rsid w:val="0086203C"/>
    <w:rsid w:val="008747B5"/>
    <w:rsid w:val="008979AA"/>
    <w:rsid w:val="00984FBF"/>
    <w:rsid w:val="009B61F8"/>
    <w:rsid w:val="009D577E"/>
    <w:rsid w:val="009E0C37"/>
    <w:rsid w:val="00A74DFC"/>
    <w:rsid w:val="00AD3181"/>
    <w:rsid w:val="00AE3728"/>
    <w:rsid w:val="00B40288"/>
    <w:rsid w:val="00B7572E"/>
    <w:rsid w:val="00B950D6"/>
    <w:rsid w:val="00BF452E"/>
    <w:rsid w:val="00C23B77"/>
    <w:rsid w:val="00C869D5"/>
    <w:rsid w:val="00C978FB"/>
    <w:rsid w:val="00CE0FF7"/>
    <w:rsid w:val="00D46251"/>
    <w:rsid w:val="00D90E7F"/>
    <w:rsid w:val="00E14308"/>
    <w:rsid w:val="00F04B0F"/>
    <w:rsid w:val="00F24DDC"/>
    <w:rsid w:val="00F854D1"/>
    <w:rsid w:val="00FB112F"/>
    <w:rsid w:val="00FC5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34CCA"/>
  <w15:chartTrackingRefBased/>
  <w15:docId w15:val="{1276986B-4D63-40E5-AA57-666DD09A0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534584"/>
  </w:style>
  <w:style w:type="table" w:styleId="TableGrid">
    <w:name w:val="Table Grid"/>
    <w:basedOn w:val="TableNormal"/>
    <w:uiPriority w:val="39"/>
    <w:rsid w:val="00534584"/>
    <w:pPr>
      <w:spacing w:after="0" w:line="240" w:lineRule="auto"/>
    </w:pPr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45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58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34584"/>
    <w:pPr>
      <w:ind w:left="720"/>
      <w:contextualSpacing/>
    </w:pPr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5345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34584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3458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345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4584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458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5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584"/>
    <w:rPr>
      <w:rFonts w:ascii="Times New Roman" w:hAnsi="Times New Roman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534584"/>
    <w:pPr>
      <w:tabs>
        <w:tab w:val="left" w:pos="504"/>
      </w:tabs>
      <w:spacing w:after="240" w:line="240" w:lineRule="auto"/>
      <w:ind w:left="504" w:hanging="504"/>
    </w:pPr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53458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apple-converted-space">
    <w:name w:val="apple-converted-space"/>
    <w:basedOn w:val="DefaultParagraphFont"/>
    <w:rsid w:val="00534584"/>
  </w:style>
  <w:style w:type="character" w:styleId="LineNumber">
    <w:name w:val="line number"/>
    <w:basedOn w:val="DefaultParagraphFont"/>
    <w:uiPriority w:val="99"/>
    <w:semiHidden/>
    <w:unhideWhenUsed/>
    <w:rsid w:val="00534584"/>
  </w:style>
  <w:style w:type="paragraph" w:styleId="Footer">
    <w:name w:val="footer"/>
    <w:basedOn w:val="Normal"/>
    <w:link w:val="FooterChar"/>
    <w:uiPriority w:val="99"/>
    <w:unhideWhenUsed/>
    <w:rsid w:val="00534584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534584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534584"/>
  </w:style>
  <w:style w:type="character" w:styleId="Strong">
    <w:name w:val="Strong"/>
    <w:basedOn w:val="DefaultParagraphFont"/>
    <w:uiPriority w:val="22"/>
    <w:qFormat/>
    <w:rsid w:val="00534584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534584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234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34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006</Words>
  <Characters>11439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3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ley,Sara</dc:creator>
  <cp:keywords/>
  <dc:description/>
  <cp:lastModifiedBy>Nutley,Sara</cp:lastModifiedBy>
  <cp:revision>2</cp:revision>
  <dcterms:created xsi:type="dcterms:W3CDTF">2022-09-02T12:17:00Z</dcterms:created>
  <dcterms:modified xsi:type="dcterms:W3CDTF">2022-09-02T12:17:00Z</dcterms:modified>
</cp:coreProperties>
</file>